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A71333" w14:textId="6A974706" w:rsidR="003D1D98" w:rsidRPr="00BF6D8F" w:rsidRDefault="00790D99" w:rsidP="003D1D98">
      <w:pPr>
        <w:pStyle w:val="Title"/>
      </w:pPr>
      <w:r w:rsidRPr="00BF6D8F">
        <w:rPr>
          <w:rStyle w:val="Emphasis"/>
          <w:color w:val="auto"/>
        </w:rPr>
        <w:t>Chia</w:t>
      </w:r>
      <w:r w:rsidR="009B08FA" w:rsidRPr="00BF6D8F">
        <w:rPr>
          <w:rStyle w:val="Emphasis"/>
          <w:color w:val="auto"/>
        </w:rPr>
        <w:t>,</w:t>
      </w:r>
      <w:r w:rsidRPr="00BF6D8F">
        <w:rPr>
          <w:rStyle w:val="Emphasis"/>
          <w:color w:val="auto"/>
        </w:rPr>
        <w:t xml:space="preserve"> A Dataset of Annotated Eligibility Cr</w:t>
      </w:r>
      <w:r w:rsidR="00883E32" w:rsidRPr="00BF6D8F">
        <w:rPr>
          <w:rStyle w:val="Emphasis"/>
          <w:color w:val="auto"/>
        </w:rPr>
        <w:t>it</w:t>
      </w:r>
      <w:r w:rsidRPr="00BF6D8F">
        <w:rPr>
          <w:rStyle w:val="Emphasis"/>
          <w:color w:val="auto"/>
        </w:rPr>
        <w:t xml:space="preserve">eria – </w:t>
      </w:r>
      <w:r w:rsidR="003D1D98" w:rsidRPr="00BF6D8F">
        <w:rPr>
          <w:rStyle w:val="Emphasis"/>
          <w:color w:val="auto"/>
        </w:rPr>
        <w:t>Appendix</w:t>
      </w:r>
      <w:r w:rsidRPr="00BF6D8F">
        <w:rPr>
          <w:rStyle w:val="Emphasis"/>
          <w:color w:val="auto"/>
        </w:rPr>
        <w:t xml:space="preserve">: </w:t>
      </w:r>
      <w:r w:rsidR="003D1D98" w:rsidRPr="00BF6D8F">
        <w:t>Chia’s Annotation Model</w:t>
      </w:r>
    </w:p>
    <w:p w14:paraId="47DEB3DD" w14:textId="75194FDE" w:rsidR="008B77A5" w:rsidRPr="00BF6D8F" w:rsidRDefault="008B77A5" w:rsidP="00470E29">
      <w:pPr>
        <w:pStyle w:val="Heading1"/>
        <w:rPr>
          <w:color w:val="auto"/>
        </w:rPr>
      </w:pPr>
      <w:r w:rsidRPr="00BF6D8F">
        <w:rPr>
          <w:color w:val="auto"/>
        </w:rPr>
        <w:t>Introduction</w:t>
      </w:r>
    </w:p>
    <w:p w14:paraId="74413C4C" w14:textId="5EA7EFFF" w:rsidR="00470E29" w:rsidRPr="00BF6D8F" w:rsidRDefault="008B77A5" w:rsidP="00B43DBE">
      <w:r w:rsidRPr="00BF6D8F">
        <w:t>Chia's Annotation Model (CAM) is the annotation model designed and used to build the Chia dataset. Its objective is to model eligibility criteria</w:t>
      </w:r>
      <w:r w:rsidR="00487555" w:rsidRPr="00BF6D8F">
        <w:t xml:space="preserve"> into a computable database query</w:t>
      </w:r>
      <w:r w:rsidRPr="00BF6D8F">
        <w:t xml:space="preserve">, while simultaneously being </w:t>
      </w:r>
      <w:r w:rsidR="00755700" w:rsidRPr="00BF6D8F">
        <w:t>economical</w:t>
      </w:r>
      <w:r w:rsidRPr="00BF6D8F">
        <w:t xml:space="preserve"> in order to maximize the </w:t>
      </w:r>
      <w:r w:rsidR="000E6CAB" w:rsidRPr="00BF6D8F">
        <w:t xml:space="preserve">efficiency </w:t>
      </w:r>
      <w:r w:rsidRPr="00BF6D8F">
        <w:t>of the annotation task itself.</w:t>
      </w:r>
      <w:r w:rsidR="008F4837" w:rsidRPr="00BF6D8F">
        <w:t xml:space="preserve"> CAM provides a conceptually-defined and unambiguous manner of assembling a database query from its annotations. </w:t>
      </w:r>
      <w:r w:rsidRPr="00BF6D8F">
        <w:t xml:space="preserve">The motivation underlying CAM, and the Chia dataset, is to train a machine learning algorithm capable of reading eligibility criteria in free text, as available from ClinicalTrials.gov, and generate </w:t>
      </w:r>
      <w:r w:rsidR="00E86510" w:rsidRPr="00BF6D8F">
        <w:t xml:space="preserve">their corresponding </w:t>
      </w:r>
      <w:r w:rsidR="008F4837" w:rsidRPr="00BF6D8F">
        <w:t>database queries.</w:t>
      </w:r>
      <w:r w:rsidR="00A06868" w:rsidRPr="00BF6D8F" w:rsidDel="00A06868">
        <w:t xml:space="preserve"> </w:t>
      </w:r>
    </w:p>
    <w:p w14:paraId="2A9C683B" w14:textId="68CD7399" w:rsidR="00501D6B" w:rsidRPr="00BF6D8F" w:rsidRDefault="00501D6B" w:rsidP="00501D6B">
      <w:pPr>
        <w:pStyle w:val="Subheading"/>
        <w:rPr>
          <w:color w:val="auto"/>
        </w:rPr>
      </w:pPr>
      <w:r w:rsidRPr="00BF6D8F">
        <w:rPr>
          <w:color w:val="auto"/>
        </w:rPr>
        <w:t xml:space="preserve">A few notes </w:t>
      </w:r>
      <w:r w:rsidR="005477B0" w:rsidRPr="00BF6D8F">
        <w:rPr>
          <w:color w:val="auto"/>
        </w:rPr>
        <w:t>on</w:t>
      </w:r>
      <w:r w:rsidRPr="00BF6D8F">
        <w:rPr>
          <w:color w:val="auto"/>
        </w:rPr>
        <w:t xml:space="preserve"> terminology</w:t>
      </w:r>
    </w:p>
    <w:p w14:paraId="1F879E1C" w14:textId="6BAEF023" w:rsidR="008B77A5" w:rsidRPr="00BF6D8F" w:rsidRDefault="008B77A5" w:rsidP="008B77A5">
      <w:r w:rsidRPr="00BF6D8F">
        <w:t xml:space="preserve">In order to </w:t>
      </w:r>
      <w:r w:rsidR="002958C3" w:rsidRPr="00BF6D8F">
        <w:t>allow for</w:t>
      </w:r>
      <w:r w:rsidRPr="00BF6D8F">
        <w:t xml:space="preserve"> fluent discourse, the following terms </w:t>
      </w:r>
      <w:r w:rsidR="002958C3" w:rsidRPr="00BF6D8F">
        <w:t xml:space="preserve">are </w:t>
      </w:r>
      <w:r w:rsidRPr="00BF6D8F">
        <w:t>used extensively in this document</w:t>
      </w:r>
      <w:r w:rsidR="007D25DE" w:rsidRPr="00BF6D8F">
        <w:t xml:space="preserve"> and along project Chia</w:t>
      </w:r>
      <w:r w:rsidRPr="00BF6D8F">
        <w:t xml:space="preserve">. One </w:t>
      </w:r>
      <w:r w:rsidRPr="00BF6D8F">
        <w:rPr>
          <w:rStyle w:val="SubtleEmphasis"/>
          <w:color w:val="auto"/>
        </w:rPr>
        <w:t>annotation</w:t>
      </w:r>
      <w:r w:rsidRPr="00BF6D8F">
        <w:rPr>
          <w:i/>
          <w:iCs/>
        </w:rPr>
        <w:t xml:space="preserve"> </w:t>
      </w:r>
      <w:r w:rsidRPr="00BF6D8F">
        <w:t xml:space="preserve">is either one </w:t>
      </w:r>
      <w:r w:rsidRPr="00BF6D8F">
        <w:rPr>
          <w:rStyle w:val="SubtleEmphasis"/>
          <w:color w:val="auto"/>
        </w:rPr>
        <w:t>entity</w:t>
      </w:r>
      <w:r w:rsidRPr="00BF6D8F">
        <w:t xml:space="preserve"> or one </w:t>
      </w:r>
      <w:r w:rsidRPr="00BF6D8F">
        <w:rPr>
          <w:rStyle w:val="SubtleEmphasis"/>
          <w:color w:val="auto"/>
        </w:rPr>
        <w:t>relationship</w:t>
      </w:r>
      <w:r w:rsidRPr="00BF6D8F">
        <w:t xml:space="preserve">. In the case of a directed relationship, one side is the </w:t>
      </w:r>
      <w:r w:rsidRPr="00BF6D8F">
        <w:rPr>
          <w:rStyle w:val="SubtleEmphasis"/>
          <w:color w:val="auto"/>
        </w:rPr>
        <w:t>parent</w:t>
      </w:r>
      <w:r w:rsidRPr="00BF6D8F">
        <w:t xml:space="preserve">, the other the </w:t>
      </w:r>
      <w:r w:rsidRPr="00BF6D8F">
        <w:rPr>
          <w:rStyle w:val="SubtleEmphasis"/>
          <w:color w:val="auto"/>
        </w:rPr>
        <w:t>child</w:t>
      </w:r>
      <w:r w:rsidR="000B6BF6" w:rsidRPr="00BF6D8F">
        <w:t>, for example in A</w:t>
      </w:r>
      <w:r w:rsidR="000B6BF6" w:rsidRPr="00BF6D8F">
        <w:sym w:font="Wingdings" w:char="F0E0"/>
      </w:r>
      <w:r w:rsidR="000B6BF6" w:rsidRPr="00BF6D8F">
        <w:t>B</w:t>
      </w:r>
      <w:r w:rsidRPr="00BF6D8F">
        <w:t>, A is the parent entity, B is the child entity, B</w:t>
      </w:r>
      <w:r w:rsidR="001D2CB2" w:rsidRPr="00BF6D8F">
        <w:t xml:space="preserve"> is said to be </w:t>
      </w:r>
      <w:r w:rsidRPr="00BF6D8F">
        <w:rPr>
          <w:rStyle w:val="SubtleEmphasis"/>
          <w:color w:val="auto"/>
        </w:rPr>
        <w:t>downstream</w:t>
      </w:r>
      <w:r w:rsidR="001D2CB2" w:rsidRPr="00BF6D8F">
        <w:t xml:space="preserve"> from A, A is </w:t>
      </w:r>
      <w:r w:rsidR="00AE2F97" w:rsidRPr="00BF6D8F">
        <w:rPr>
          <w:rStyle w:val="SubtleEmphasis"/>
          <w:color w:val="auto"/>
        </w:rPr>
        <w:t>upstream</w:t>
      </w:r>
      <w:r w:rsidR="00AE2F97" w:rsidRPr="00BF6D8F">
        <w:t xml:space="preserve"> from B, and the relationship is said to be </w:t>
      </w:r>
      <w:r w:rsidR="00AE2F97" w:rsidRPr="00BF6D8F">
        <w:rPr>
          <w:rStyle w:val="SubtleEmphasis"/>
          <w:color w:val="auto"/>
        </w:rPr>
        <w:t>coming from A</w:t>
      </w:r>
      <w:r w:rsidR="001D2CB2" w:rsidRPr="00BF6D8F">
        <w:t xml:space="preserve">, or </w:t>
      </w:r>
      <w:r w:rsidR="001D2CB2" w:rsidRPr="00BF6D8F">
        <w:rPr>
          <w:rStyle w:val="SubtleEmphasis"/>
          <w:color w:val="auto"/>
        </w:rPr>
        <w:t>originating from A</w:t>
      </w:r>
      <w:r w:rsidR="001D2CB2" w:rsidRPr="00BF6D8F">
        <w:t xml:space="preserve">, </w:t>
      </w:r>
      <w:r w:rsidR="00AE2F97" w:rsidRPr="00BF6D8F">
        <w:t xml:space="preserve">and </w:t>
      </w:r>
      <w:r w:rsidR="00AE2F97" w:rsidRPr="00BF6D8F">
        <w:rPr>
          <w:rStyle w:val="SubtleEmphasis"/>
          <w:color w:val="auto"/>
        </w:rPr>
        <w:t>going to</w:t>
      </w:r>
      <w:r w:rsidR="001D2CB2" w:rsidRPr="00BF6D8F">
        <w:rPr>
          <w:rStyle w:val="SubtleEmphasis"/>
          <w:color w:val="auto"/>
        </w:rPr>
        <w:t>/towards</w:t>
      </w:r>
      <w:r w:rsidR="00AE2F97" w:rsidRPr="00BF6D8F">
        <w:rPr>
          <w:rStyle w:val="SubtleEmphasis"/>
          <w:color w:val="auto"/>
        </w:rPr>
        <w:t xml:space="preserve"> B</w:t>
      </w:r>
      <w:r w:rsidR="00AE2F97" w:rsidRPr="00BF6D8F">
        <w:t>.</w:t>
      </w:r>
      <w:r w:rsidRPr="00BF6D8F">
        <w:t xml:space="preserve"> </w:t>
      </w:r>
      <w:r w:rsidR="000B6BF6" w:rsidRPr="00BF6D8F">
        <w:t>Farther descendants and ascendants are also downstream and upstream, for example in A</w:t>
      </w:r>
      <w:r w:rsidR="000B6BF6" w:rsidRPr="00BF6D8F">
        <w:sym w:font="Wingdings" w:char="F0E0"/>
      </w:r>
      <w:r w:rsidR="000B6BF6" w:rsidRPr="00BF6D8F">
        <w:t>B</w:t>
      </w:r>
      <w:r w:rsidR="000B6BF6" w:rsidRPr="00BF6D8F">
        <w:sym w:font="Wingdings" w:char="F0E0"/>
      </w:r>
      <w:r w:rsidR="000B6BF6" w:rsidRPr="00BF6D8F">
        <w:t xml:space="preserve">C, C is also downstream from A. </w:t>
      </w:r>
      <w:r w:rsidRPr="00BF6D8F">
        <w:t xml:space="preserve">Each entity has a </w:t>
      </w:r>
      <w:r w:rsidRPr="00BF6D8F">
        <w:rPr>
          <w:rStyle w:val="SubtleEmphasis"/>
          <w:color w:val="auto"/>
        </w:rPr>
        <w:t>type</w:t>
      </w:r>
      <w:r w:rsidRPr="00BF6D8F">
        <w:t xml:space="preserve"> (its label: Condition, Person, Measurement…) and a </w:t>
      </w:r>
      <w:r w:rsidRPr="00BF6D8F">
        <w:rPr>
          <w:rStyle w:val="SubtleEmphasis"/>
          <w:color w:val="auto"/>
        </w:rPr>
        <w:t>value</w:t>
      </w:r>
      <w:r w:rsidRPr="00BF6D8F">
        <w:t xml:space="preserve"> (the free text </w:t>
      </w:r>
      <w:r w:rsidR="002D5FAA" w:rsidRPr="00BF6D8F">
        <w:t xml:space="preserve">annotated to </w:t>
      </w:r>
      <w:r w:rsidRPr="00BF6D8F">
        <w:t xml:space="preserve">the entity), while each relationship has a </w:t>
      </w:r>
      <w:r w:rsidRPr="00BF6D8F">
        <w:rPr>
          <w:rStyle w:val="SubtleEmphasis"/>
          <w:color w:val="auto"/>
        </w:rPr>
        <w:t>type</w:t>
      </w:r>
      <w:r w:rsidRPr="00BF6D8F">
        <w:rPr>
          <w:i/>
          <w:iCs/>
        </w:rPr>
        <w:t xml:space="preserve"> </w:t>
      </w:r>
      <w:r w:rsidRPr="00BF6D8F">
        <w:t xml:space="preserve">(also its label: requires, subsumes, OR) and two </w:t>
      </w:r>
      <w:r w:rsidRPr="00BF6D8F">
        <w:rPr>
          <w:rStyle w:val="SubtleEmphasis"/>
          <w:color w:val="auto"/>
        </w:rPr>
        <w:t>arguments</w:t>
      </w:r>
      <w:r w:rsidRPr="00BF6D8F">
        <w:t xml:space="preserve"> (the entities that are being connected). Annotation </w:t>
      </w:r>
      <w:r w:rsidRPr="00BF6D8F">
        <w:rPr>
          <w:i/>
          <w:iCs/>
        </w:rPr>
        <w:t>types</w:t>
      </w:r>
      <w:r w:rsidRPr="00BF6D8F">
        <w:t xml:space="preserve"> are arranged into </w:t>
      </w:r>
      <w:r w:rsidRPr="00BF6D8F">
        <w:rPr>
          <w:rStyle w:val="SubtleEmphasis"/>
          <w:color w:val="auto"/>
        </w:rPr>
        <w:t>groups</w:t>
      </w:r>
      <w:r w:rsidRPr="00BF6D8F">
        <w:rPr>
          <w:i/>
          <w:iCs/>
        </w:rPr>
        <w:t xml:space="preserve"> </w:t>
      </w:r>
      <w:r w:rsidRPr="00BF6D8F">
        <w:t>merely for discussion purposes. </w:t>
      </w:r>
    </w:p>
    <w:p w14:paraId="30C94D86" w14:textId="3B5ABFC4" w:rsidR="008B77A5" w:rsidRPr="00BF6D8F" w:rsidRDefault="008B77A5" w:rsidP="00470E29">
      <w:pPr>
        <w:pStyle w:val="Heading1"/>
        <w:rPr>
          <w:color w:val="auto"/>
        </w:rPr>
      </w:pPr>
      <w:r w:rsidRPr="00BF6D8F">
        <w:rPr>
          <w:color w:val="auto"/>
        </w:rPr>
        <w:t>Problem definition and the working</w:t>
      </w:r>
      <w:r w:rsidR="00F01020" w:rsidRPr="00BF6D8F">
        <w:rPr>
          <w:color w:val="auto"/>
        </w:rPr>
        <w:t>s</w:t>
      </w:r>
      <w:r w:rsidRPr="00BF6D8F">
        <w:rPr>
          <w:color w:val="auto"/>
        </w:rPr>
        <w:t xml:space="preserve"> of CAM</w:t>
      </w:r>
    </w:p>
    <w:p w14:paraId="3474D77A" w14:textId="68036F2C" w:rsidR="008B77A5" w:rsidRPr="00BF6D8F" w:rsidRDefault="00795DD5" w:rsidP="008B77A5">
      <w:r w:rsidRPr="00BF6D8F">
        <w:t>A</w:t>
      </w:r>
      <w:r w:rsidR="008B77A5" w:rsidRPr="00BF6D8F">
        <w:t xml:space="preserve"> patient is eligible for a particular study if </w:t>
      </w:r>
      <w:r w:rsidR="002248DE" w:rsidRPr="00BF6D8F">
        <w:t>they</w:t>
      </w:r>
      <w:r w:rsidR="008B77A5" w:rsidRPr="00BF6D8F">
        <w:t xml:space="preserve"> possess records evidencing that </w:t>
      </w:r>
      <w:r w:rsidR="002248DE" w:rsidRPr="00BF6D8F">
        <w:t>t</w:t>
      </w:r>
      <w:r w:rsidR="008B77A5" w:rsidRPr="00BF6D8F">
        <w:t>he</w:t>
      </w:r>
      <w:r w:rsidR="002248DE" w:rsidRPr="00BF6D8F">
        <w:t>y</w:t>
      </w:r>
      <w:r w:rsidR="008B77A5" w:rsidRPr="00BF6D8F">
        <w:t xml:space="preserve"> satisf</w:t>
      </w:r>
      <w:r w:rsidR="002248DE" w:rsidRPr="00BF6D8F">
        <w:t>y</w:t>
      </w:r>
      <w:r w:rsidR="008B77A5" w:rsidRPr="00BF6D8F">
        <w:t xml:space="preserve"> all the specific eligibility criteria for that study at some specific window (</w:t>
      </w:r>
      <w:r w:rsidR="002248DE" w:rsidRPr="00BF6D8F">
        <w:t>range</w:t>
      </w:r>
      <w:r w:rsidR="008B77A5" w:rsidRPr="00BF6D8F">
        <w:t xml:space="preserve">) of time. </w:t>
      </w:r>
      <w:r w:rsidR="0040622F" w:rsidRPr="00BF6D8F">
        <w:t>When this window of time occurs is irrelevant</w:t>
      </w:r>
      <w:r w:rsidR="008B77A5" w:rsidRPr="00BF6D8F">
        <w:t xml:space="preserve"> as long as all the criteria can be deemed to be simultaneously satisfied within it. For example, if a given eligibility criterion reads "Hemoglobin &lt; 8 g/dL," an eligible patient must possess at least one record (one row in a SQL table) of a Hemoglobin measurement with a value below 8 g/dL at some point in </w:t>
      </w:r>
      <w:r w:rsidR="002248DE" w:rsidRPr="00BF6D8F">
        <w:t>their</w:t>
      </w:r>
      <w:r w:rsidR="008B77A5" w:rsidRPr="00BF6D8F">
        <w:t xml:space="preserve"> history. Conversely, an </w:t>
      </w:r>
      <w:r w:rsidR="00377526" w:rsidRPr="00BF6D8F">
        <w:t>eligible</w:t>
      </w:r>
      <w:r w:rsidR="008B77A5" w:rsidRPr="00BF6D8F">
        <w:t xml:space="preserve"> patient must also </w:t>
      </w:r>
      <w:r w:rsidR="008B77A5" w:rsidRPr="00BF6D8F">
        <w:rPr>
          <w:i/>
          <w:iCs/>
        </w:rPr>
        <w:t>not</w:t>
      </w:r>
      <w:r w:rsidR="008B77A5" w:rsidRPr="00BF6D8F">
        <w:t xml:space="preserve"> possess matching records satisfying any exclusion criteria within that same window; which is to say that the logic</w:t>
      </w:r>
      <w:r w:rsidR="00377526" w:rsidRPr="00BF6D8F">
        <w:t>s</w:t>
      </w:r>
      <w:r w:rsidR="008B77A5" w:rsidRPr="00BF6D8F">
        <w:t xml:space="preserve"> of the inclusion criteria are combined via Boolean AND logic, and the exclusion are combined via Boolean OR. </w:t>
      </w:r>
    </w:p>
    <w:p w14:paraId="7E156E58" w14:textId="7672F080" w:rsidR="008B77A5" w:rsidRPr="00BF6D8F" w:rsidRDefault="008B77A5" w:rsidP="008B77A5">
      <w:r w:rsidRPr="00BF6D8F">
        <w:t xml:space="preserve">In order to construct the SQL query that tests for the presence of the needed records, one needs to know the tables, columns, values, and logical operators to be used. CAM specifies all those parameters by means of its entities and relationships, and an abstraction called </w:t>
      </w:r>
      <w:r w:rsidRPr="00BF6D8F">
        <w:rPr>
          <w:rStyle w:val="SubtleEmphasis"/>
          <w:color w:val="auto"/>
        </w:rPr>
        <w:t>the annotation graph</w:t>
      </w:r>
      <w:r w:rsidRPr="00BF6D8F">
        <w:t xml:space="preserve"> (AG) which is the result of the inte</w:t>
      </w:r>
      <w:r w:rsidR="00F01020" w:rsidRPr="00BF6D8F">
        <w:t>r</w:t>
      </w:r>
      <w:r w:rsidRPr="00BF6D8F">
        <w:t xml:space="preserve">pretation of the former two. In CAM, each entity evaluates to </w:t>
      </w:r>
      <w:r w:rsidRPr="00BF6D8F">
        <w:rPr>
          <w:i/>
          <w:iCs/>
        </w:rPr>
        <w:t>true</w:t>
      </w:r>
      <w:r w:rsidRPr="00BF6D8F">
        <w:t xml:space="preserve"> if the candidate patient possesses </w:t>
      </w:r>
      <w:r w:rsidR="00F01020" w:rsidRPr="00BF6D8F">
        <w:t xml:space="preserve">the record or </w:t>
      </w:r>
      <w:r w:rsidRPr="00BF6D8F">
        <w:t>record</w:t>
      </w:r>
      <w:r w:rsidR="00F01020" w:rsidRPr="00BF6D8F">
        <w:t>s</w:t>
      </w:r>
      <w:r w:rsidRPr="00BF6D8F">
        <w:t xml:space="preserve"> (</w:t>
      </w:r>
      <w:r w:rsidR="00F01020" w:rsidRPr="00BF6D8F">
        <w:t xml:space="preserve">table </w:t>
      </w:r>
      <w:r w:rsidRPr="00BF6D8F">
        <w:t>row</w:t>
      </w:r>
      <w:r w:rsidR="00F01020" w:rsidRPr="00BF6D8F">
        <w:t>[s]</w:t>
      </w:r>
      <w:r w:rsidRPr="00BF6D8F">
        <w:t xml:space="preserve">) satisfying that entity. </w:t>
      </w:r>
      <w:r w:rsidR="00F01020" w:rsidRPr="00BF6D8F">
        <w:t>However, f</w:t>
      </w:r>
      <w:r w:rsidRPr="00BF6D8F">
        <w:t xml:space="preserve">or many entities, </w:t>
      </w:r>
      <w:r w:rsidR="002B7E56" w:rsidRPr="00BF6D8F">
        <w:t xml:space="preserve">the </w:t>
      </w:r>
      <w:r w:rsidRPr="00BF6D8F">
        <w:t xml:space="preserve">truth value </w:t>
      </w:r>
      <w:r w:rsidR="00F01020" w:rsidRPr="00BF6D8F">
        <w:t xml:space="preserve">is </w:t>
      </w:r>
      <w:r w:rsidRPr="00BF6D8F">
        <w:t>conti</w:t>
      </w:r>
      <w:r w:rsidR="00F01020" w:rsidRPr="00BF6D8F">
        <w:t>n</w:t>
      </w:r>
      <w:r w:rsidR="00343A5D" w:rsidRPr="00BF6D8F">
        <w:t>gent on another entity (or entities) due to the</w:t>
      </w:r>
      <w:r w:rsidRPr="00BF6D8F">
        <w:t xml:space="preserve"> relationship </w:t>
      </w:r>
      <w:r w:rsidR="00343A5D" w:rsidRPr="00BF6D8F">
        <w:t>between them, and together those entities evaluate to a single truth value</w:t>
      </w:r>
      <w:r w:rsidRPr="00BF6D8F">
        <w:t>. To reuse the example above, the criterion "Hemoglobin &lt; 8 g/dL" is formed by the combination of one Measurement entity "Hemoglobin" linked to a Value entity "&lt; 8 g/dL",</w:t>
      </w:r>
      <w:r w:rsidR="00343A5D" w:rsidRPr="00BF6D8F">
        <w:t xml:space="preserve"> which</w:t>
      </w:r>
      <w:r w:rsidRPr="00BF6D8F">
        <w:t xml:space="preserve"> together evaluate to a single truth value </w:t>
      </w:r>
      <w:r w:rsidRPr="00BF6D8F">
        <w:rPr>
          <w:i/>
          <w:iCs/>
        </w:rPr>
        <w:t>of true</w:t>
      </w:r>
      <w:r w:rsidRPr="00BF6D8F">
        <w:t xml:space="preserve"> (patient has a matching record</w:t>
      </w:r>
      <w:r w:rsidR="00343A5D" w:rsidRPr="00BF6D8F">
        <w:t xml:space="preserve"> in the MEASUREMENT table</w:t>
      </w:r>
      <w:r w:rsidRPr="00BF6D8F">
        <w:t xml:space="preserve">) or </w:t>
      </w:r>
      <w:r w:rsidRPr="00BF6D8F">
        <w:rPr>
          <w:i/>
        </w:rPr>
        <w:t>false</w:t>
      </w:r>
      <w:r w:rsidRPr="00BF6D8F">
        <w:t xml:space="preserve"> (patient does not have a matching record). </w:t>
      </w:r>
    </w:p>
    <w:p w14:paraId="27CB7E1A" w14:textId="6540647C" w:rsidR="00343A5D" w:rsidRPr="00BF6D8F" w:rsidRDefault="008B77A5" w:rsidP="008B77A5">
      <w:r w:rsidRPr="00BF6D8F">
        <w:t>From the truth values of the entities</w:t>
      </w:r>
      <w:r w:rsidR="00343A5D" w:rsidRPr="00BF6D8F">
        <w:t>,</w:t>
      </w:r>
      <w:r w:rsidRPr="00BF6D8F">
        <w:t xml:space="preserve"> the </w:t>
      </w:r>
      <w:r w:rsidRPr="00BF6D8F">
        <w:rPr>
          <w:i/>
          <w:iCs/>
        </w:rPr>
        <w:t>annotation graph</w:t>
      </w:r>
      <w:r w:rsidRPr="00BF6D8F">
        <w:t xml:space="preserve"> then dictates how </w:t>
      </w:r>
      <w:r w:rsidR="002B7E56" w:rsidRPr="00BF6D8F">
        <w:t xml:space="preserve">those entities </w:t>
      </w:r>
      <w:r w:rsidRPr="00BF6D8F">
        <w:t xml:space="preserve">should be combined into one Boolean expression representing all entities </w:t>
      </w:r>
      <w:r w:rsidR="00343A5D" w:rsidRPr="00BF6D8F">
        <w:t xml:space="preserve">of </w:t>
      </w:r>
      <w:r w:rsidRPr="00BF6D8F">
        <w:t>a</w:t>
      </w:r>
      <w:r w:rsidR="00343A5D" w:rsidRPr="00BF6D8F">
        <w:t xml:space="preserve"> single </w:t>
      </w:r>
      <w:r w:rsidRPr="00BF6D8F">
        <w:t xml:space="preserve">eligibility criterion. Finally, as </w:t>
      </w:r>
      <w:r w:rsidRPr="00BF6D8F">
        <w:lastRenderedPageBreak/>
        <w:t>aforementioned, the inclusion criteria are linked via Boolean AND</w:t>
      </w:r>
      <w:r w:rsidR="00DF6207" w:rsidRPr="00BF6D8F">
        <w:t xml:space="preserve"> (</w:t>
      </w:r>
      <w:r w:rsidR="00801E59" w:rsidRPr="00BF6D8F">
        <w:rPr>
          <w:rFonts w:ascii="Calibri" w:hAnsi="Calibri" w:cs="Calibri"/>
        </w:rPr>
        <w:sym w:font="Symbol" w:char="F0C7"/>
      </w:r>
      <w:r w:rsidR="00DF6207" w:rsidRPr="00BF6D8F">
        <w:t>)</w:t>
      </w:r>
      <w:r w:rsidRPr="00BF6D8F">
        <w:t>, and the exclusion via Boolean OR</w:t>
      </w:r>
      <w:r w:rsidR="00DF6207" w:rsidRPr="00BF6D8F">
        <w:t xml:space="preserve"> (</w:t>
      </w:r>
      <w:r w:rsidR="000E029A" w:rsidRPr="00BF6D8F">
        <w:rPr>
          <w:rFonts w:ascii="Calibri" w:hAnsi="Calibri" w:cs="Calibri"/>
        </w:rPr>
        <w:sym w:font="Symbol" w:char="F0C8"/>
      </w:r>
      <w:r w:rsidR="00DF6207" w:rsidRPr="00BF6D8F">
        <w:rPr>
          <w:rFonts w:ascii="Calibri" w:hAnsi="Calibri" w:cs="Calibri"/>
        </w:rPr>
        <w:t>)</w:t>
      </w:r>
      <w:r w:rsidR="00343A5D" w:rsidRPr="00BF6D8F">
        <w:t>,</w:t>
      </w:r>
      <w:r w:rsidRPr="00BF6D8F">
        <w:t xml:space="preserve"> which is then encapsu</w:t>
      </w:r>
      <w:r w:rsidR="00343A5D" w:rsidRPr="00BF6D8F">
        <w:t>l</w:t>
      </w:r>
      <w:r w:rsidRPr="00BF6D8F">
        <w:t>ated by a Boolean NOT</w:t>
      </w:r>
      <w:r w:rsidR="00DF6207" w:rsidRPr="00BF6D8F">
        <w:t xml:space="preserve"> (</w:t>
      </w:r>
      <m:oMath>
        <m:r>
          <m:rPr>
            <m:sty m:val="bi"/>
          </m:rPr>
          <w:rPr>
            <w:rStyle w:val="SubtitleChar"/>
            <w:rFonts w:ascii="Cambria Math" w:hAnsi="Cambria Math"/>
            <w:color w:val="auto"/>
          </w:rPr>
          <m:t>¬</m:t>
        </m:r>
      </m:oMath>
      <w:r w:rsidR="00DF6207" w:rsidRPr="00BF6D8F">
        <w:t>)</w:t>
      </w:r>
      <w:r w:rsidRPr="00BF6D8F">
        <w:t xml:space="preserve">, effectively producing </w:t>
      </w:r>
      <w:r w:rsidRPr="00BF6D8F">
        <w:t>a single Boolean expression for the entire body of eligibility criteria of a given study.</w:t>
      </w:r>
      <w:r w:rsidR="00343A5D" w:rsidRPr="00BF6D8F">
        <w:t xml:space="preserve"> See this example:</w:t>
      </w:r>
    </w:p>
    <w:p w14:paraId="65E6C5EF" w14:textId="66D22B14" w:rsidR="008B77A5" w:rsidRPr="00BF6D8F" w:rsidRDefault="008B77A5" w:rsidP="008B77A5">
      <w:pPr>
        <w:rPr>
          <w:rStyle w:val="Emphasis"/>
          <w:color w:val="auto"/>
        </w:rPr>
      </w:pPr>
      <w:r w:rsidRPr="00BF6D8F">
        <w:rPr>
          <w:rStyle w:val="Emphasis"/>
          <w:color w:val="auto"/>
        </w:rPr>
        <w:t>Inclusion:</w:t>
      </w:r>
    </w:p>
    <w:p w14:paraId="61444B79" w14:textId="3430E9BC" w:rsidR="008B77A5" w:rsidRPr="00BF6D8F" w:rsidRDefault="008B77A5" w:rsidP="008B77A5">
      <w:pPr>
        <w:numPr>
          <w:ilvl w:val="0"/>
          <w:numId w:val="20"/>
        </w:numPr>
      </w:pPr>
      <w:r w:rsidRPr="00BF6D8F">
        <w:rPr>
          <w:i/>
        </w:rPr>
        <w:t>Regular hemodialysis 3 sessions/week</w:t>
      </w:r>
      <w:r w:rsidRPr="00BF6D8F">
        <w:t xml:space="preserve"> [A]</w:t>
      </w:r>
    </w:p>
    <w:p w14:paraId="53839242" w14:textId="65FC8AC1" w:rsidR="00872CD0" w:rsidRPr="00BF6D8F" w:rsidRDefault="00BF6D8F" w:rsidP="00872CD0">
      <w:pPr>
        <w:numPr>
          <w:ilvl w:val="1"/>
          <w:numId w:val="20"/>
        </w:numPr>
        <w:rPr>
          <w:lang w:val="pt-BR"/>
        </w:r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A</m:t>
            </m:r>
          </m:e>
          <m:sub>
            <m:r>
              <m:rPr>
                <m:sty m:val="p"/>
              </m:rPr>
              <w:rPr>
                <w:rStyle w:val="SubtleEmphasis"/>
                <w:rFonts w:ascii="Cambria Math" w:hAnsi="Cambria Math"/>
                <w:color w:val="auto"/>
              </w:rPr>
              <m:t>1</m:t>
            </m:r>
          </m:sub>
        </m:sSub>
      </m:oMath>
      <w:r w:rsidR="00872CD0" w:rsidRPr="00BF6D8F">
        <w:rPr>
          <w:lang w:val="pt-BR"/>
        </w:rPr>
        <w:t>: hemodialysis</w:t>
      </w:r>
    </w:p>
    <w:p w14:paraId="3B06844C" w14:textId="5D0CBAF7" w:rsidR="00872CD0" w:rsidRPr="00BF6D8F" w:rsidRDefault="00BF6D8F" w:rsidP="00872CD0">
      <w:pPr>
        <w:numPr>
          <w:ilvl w:val="1"/>
          <w:numId w:val="20"/>
        </w:numPr>
        <w:rPr>
          <w:lang w:val="pt-BR"/>
        </w:r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A</m:t>
            </m:r>
          </m:e>
          <m:sub>
            <m:r>
              <m:rPr>
                <m:sty m:val="p"/>
              </m:rPr>
              <w:rPr>
                <w:rStyle w:val="SubtleEmphasis"/>
                <w:rFonts w:ascii="Cambria Math" w:hAnsi="Cambria Math"/>
                <w:color w:val="auto"/>
              </w:rPr>
              <m:t>2</m:t>
            </m:r>
          </m:sub>
        </m:sSub>
      </m:oMath>
      <w:r w:rsidR="00872CD0" w:rsidRPr="00BF6D8F">
        <w:rPr>
          <w:lang w:val="pt-BR"/>
        </w:rPr>
        <w:t>: 3 sessions/week</w:t>
      </w:r>
    </w:p>
    <w:p w14:paraId="1D616563" w14:textId="7E463590" w:rsidR="00872CD0" w:rsidRPr="00BF6D8F" w:rsidRDefault="007414E8" w:rsidP="00872CD0">
      <w:pPr>
        <w:numPr>
          <w:ilvl w:val="1"/>
          <w:numId w:val="36"/>
        </w:numPr>
        <w:rPr>
          <w:rStyle w:val="SubtleEmphasis"/>
          <w:i w:val="0"/>
          <w:color w:val="auto"/>
        </w:rPr>
      </w:pPr>
      <m:oMath>
        <m:r>
          <m:rPr>
            <m:sty m:val="p"/>
          </m:rPr>
          <w:rPr>
            <w:rStyle w:val="SubtleEmphasis"/>
            <w:rFonts w:ascii="Cambria Math" w:hAnsi="Cambria Math"/>
            <w:color w:val="auto"/>
          </w:rPr>
          <m:t xml:space="preserve">A = </m:t>
        </m:r>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A</m:t>
            </m:r>
          </m:e>
          <m:sub>
            <m:r>
              <m:rPr>
                <m:sty m:val="p"/>
              </m:rPr>
              <w:rPr>
                <w:rStyle w:val="SubtleEmphasis"/>
                <w:rFonts w:ascii="Cambria Math" w:hAnsi="Cambria Math"/>
                <w:color w:val="auto"/>
              </w:rPr>
              <m:t>1</m:t>
            </m:r>
          </m:sub>
        </m:sSub>
        <m:r>
          <m:rPr>
            <m:sty m:val="p"/>
          </m:rPr>
          <w:rPr>
            <w:rStyle w:val="SubtleEmphasis"/>
            <w:rFonts w:ascii="Cambria Math" w:hAnsi="Cambria Math"/>
            <w:color w:val="auto"/>
          </w:rPr>
          <m:t xml:space="preserve"> </m:t>
        </m:r>
        <m:r>
          <m:rPr>
            <m:sty m:val="p"/>
          </m:rPr>
          <w:rPr>
            <w:rFonts w:ascii="Cambria Math" w:hAnsi="Cambria Math" w:cs="Calibri"/>
          </w:rPr>
          <w:sym w:font="Symbol" w:char="F0C7"/>
        </m:r>
        <m:r>
          <m:rPr>
            <m:sty m:val="p"/>
          </m:rPr>
          <w:rPr>
            <w:rStyle w:val="SubtleEmphasis"/>
            <w:rFonts w:ascii="Cambria Math" w:hAnsi="Cambria Math"/>
            <w:color w:val="auto"/>
          </w:rPr>
          <m:t xml:space="preserve"> </m:t>
        </m:r>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A</m:t>
            </m:r>
          </m:e>
          <m:sub>
            <m:r>
              <m:rPr>
                <m:sty m:val="p"/>
              </m:rPr>
              <w:rPr>
                <w:rStyle w:val="SubtleEmphasis"/>
                <w:rFonts w:ascii="Cambria Math" w:hAnsi="Cambria Math"/>
                <w:color w:val="auto"/>
              </w:rPr>
              <m:t>2</m:t>
            </m:r>
          </m:sub>
        </m:sSub>
      </m:oMath>
    </w:p>
    <w:p w14:paraId="14104A9C" w14:textId="7FF64221" w:rsidR="008B77A5" w:rsidRPr="00BF6D8F" w:rsidRDefault="008B77A5" w:rsidP="008B77A5">
      <w:pPr>
        <w:numPr>
          <w:ilvl w:val="0"/>
          <w:numId w:val="20"/>
        </w:numPr>
      </w:pPr>
      <w:r w:rsidRPr="00BF6D8F">
        <w:rPr>
          <w:i/>
        </w:rPr>
        <w:t xml:space="preserve">Recent </w:t>
      </w:r>
      <w:r w:rsidR="00872CD0" w:rsidRPr="00BF6D8F">
        <w:rPr>
          <w:i/>
        </w:rPr>
        <w:t>angioplasty or coronary artery bypass grafting</w:t>
      </w:r>
      <w:r w:rsidR="00872CD0" w:rsidRPr="00BF6D8F">
        <w:t xml:space="preserve"> </w:t>
      </w:r>
      <w:r w:rsidRPr="00BF6D8F">
        <w:t>[B]</w:t>
      </w:r>
    </w:p>
    <w:p w14:paraId="3E36B45F" w14:textId="4DDDD62C" w:rsidR="00872CD0" w:rsidRPr="00BF6D8F" w:rsidRDefault="00BF6D8F" w:rsidP="00872CD0">
      <w:pPr>
        <w:numPr>
          <w:ilvl w:val="1"/>
          <w:numId w:val="20"/>
        </w:numPr>
        <w:rPr>
          <w:lang w:val="pt-BR"/>
        </w:r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B</m:t>
            </m:r>
          </m:e>
          <m:sub>
            <m:r>
              <m:rPr>
                <m:sty m:val="p"/>
              </m:rPr>
              <w:rPr>
                <w:rStyle w:val="SubtleEmphasis"/>
                <w:rFonts w:ascii="Cambria Math" w:hAnsi="Cambria Math"/>
                <w:color w:val="auto"/>
              </w:rPr>
              <m:t>1</m:t>
            </m:r>
          </m:sub>
        </m:sSub>
      </m:oMath>
      <w:r w:rsidR="00872CD0" w:rsidRPr="00BF6D8F">
        <w:rPr>
          <w:lang w:val="pt-BR"/>
        </w:rPr>
        <w:t>: Recent</w:t>
      </w:r>
    </w:p>
    <w:p w14:paraId="1DF829CC" w14:textId="5008BB10" w:rsidR="00872CD0" w:rsidRPr="00BF6D8F" w:rsidRDefault="00BF6D8F" w:rsidP="00872CD0">
      <w:pPr>
        <w:numPr>
          <w:ilvl w:val="1"/>
          <w:numId w:val="20"/>
        </w:numPr>
        <w:rPr>
          <w:lang w:val="pt-BR"/>
        </w:r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B</m:t>
            </m:r>
          </m:e>
          <m:sub>
            <m:r>
              <m:rPr>
                <m:sty m:val="p"/>
              </m:rPr>
              <w:rPr>
                <w:rStyle w:val="SubtleEmphasis"/>
                <w:rFonts w:ascii="Cambria Math" w:hAnsi="Cambria Math"/>
                <w:color w:val="auto"/>
              </w:rPr>
              <m:t>2</m:t>
            </m:r>
          </m:sub>
        </m:sSub>
      </m:oMath>
      <w:r w:rsidR="00872CD0" w:rsidRPr="00BF6D8F">
        <w:rPr>
          <w:lang w:val="pt-BR"/>
        </w:rPr>
        <w:t>: angioplasty</w:t>
      </w:r>
    </w:p>
    <w:p w14:paraId="02C94A33" w14:textId="4954B801" w:rsidR="00872CD0" w:rsidRPr="00BF6D8F" w:rsidRDefault="00BF6D8F" w:rsidP="00872CD0">
      <w:pPr>
        <w:numPr>
          <w:ilvl w:val="1"/>
          <w:numId w:val="20"/>
        </w:numPr>
        <w:rPr>
          <w:lang w:val="pt-BR"/>
        </w:r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B</m:t>
            </m:r>
          </m:e>
          <m:sub>
            <m:r>
              <m:rPr>
                <m:sty m:val="p"/>
              </m:rPr>
              <w:rPr>
                <w:rStyle w:val="SubtleEmphasis"/>
                <w:rFonts w:ascii="Cambria Math" w:hAnsi="Cambria Math"/>
                <w:color w:val="auto"/>
              </w:rPr>
              <m:t>3</m:t>
            </m:r>
          </m:sub>
        </m:sSub>
      </m:oMath>
      <w:r w:rsidR="00872CD0" w:rsidRPr="00BF6D8F">
        <w:rPr>
          <w:lang w:val="pt-BR"/>
        </w:rPr>
        <w:t>: coronary artery bypass grafting</w:t>
      </w:r>
    </w:p>
    <w:p w14:paraId="40D6DDEC" w14:textId="1C98A9E9" w:rsidR="007414E8" w:rsidRPr="00BF6D8F" w:rsidRDefault="007414E8" w:rsidP="007414E8">
      <w:pPr>
        <w:numPr>
          <w:ilvl w:val="1"/>
          <w:numId w:val="20"/>
        </w:numPr>
        <w:rPr>
          <w:rStyle w:val="SubtleEmphasis"/>
          <w:i w:val="0"/>
          <w:color w:val="auto"/>
        </w:rPr>
      </w:pPr>
      <m:oMath>
        <m:r>
          <m:rPr>
            <m:sty m:val="p"/>
          </m:rPr>
          <w:rPr>
            <w:rStyle w:val="SubtleEmphasis"/>
            <w:rFonts w:ascii="Cambria Math" w:hAnsi="Cambria Math"/>
            <w:color w:val="auto"/>
          </w:rPr>
          <m:t xml:space="preserve">B = </m:t>
        </m:r>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B</m:t>
            </m:r>
          </m:e>
          <m:sub>
            <m:r>
              <m:rPr>
                <m:sty m:val="p"/>
              </m:rPr>
              <w:rPr>
                <w:rStyle w:val="SubtleEmphasis"/>
                <w:rFonts w:ascii="Cambria Math" w:hAnsi="Cambria Math"/>
                <w:color w:val="auto"/>
              </w:rPr>
              <m:t>1</m:t>
            </m:r>
          </m:sub>
        </m:sSub>
        <m:r>
          <m:rPr>
            <m:sty m:val="p"/>
          </m:rPr>
          <w:rPr>
            <w:rStyle w:val="SubtleEmphasis"/>
            <w:rFonts w:ascii="Cambria Math" w:hAnsi="Cambria Math"/>
            <w:color w:val="auto"/>
          </w:rPr>
          <m:t xml:space="preserve"> </m:t>
        </m:r>
        <m:r>
          <m:rPr>
            <m:sty m:val="p"/>
          </m:rPr>
          <w:rPr>
            <w:rStyle w:val="SubtleEmphasis"/>
            <w:rFonts w:ascii="Cambria Math" w:hAnsi="Segoe UI" w:cs="Segoe UI"/>
            <w:b w:val="0"/>
            <w:i w:val="0"/>
            <w:iCs w:val="0"/>
            <w:color w:val="auto"/>
          </w:rPr>
          <w:sym w:font="Symbol" w:char="F0C7"/>
        </m:r>
        <m:r>
          <m:rPr>
            <m:sty m:val="p"/>
          </m:rPr>
          <w:rPr>
            <w:rStyle w:val="SubtleEmphasis"/>
            <w:rFonts w:ascii="Cambria Math" w:hAnsi="Cambria Math"/>
            <w:color w:val="auto"/>
          </w:rPr>
          <m:t xml:space="preserve"> </m:t>
        </m:r>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B</m:t>
            </m:r>
          </m:e>
          <m:sub>
            <m:r>
              <m:rPr>
                <m:sty m:val="p"/>
              </m:rPr>
              <w:rPr>
                <w:rStyle w:val="SubtleEmphasis"/>
                <w:rFonts w:ascii="Cambria Math" w:hAnsi="Cambria Math"/>
                <w:color w:val="auto"/>
              </w:rPr>
              <m:t>2</m:t>
            </m:r>
          </m:sub>
        </m:sSub>
        <m:r>
          <m:rPr>
            <m:sty m:val="p"/>
          </m:rPr>
          <w:rPr>
            <w:rFonts w:ascii="Cambria Math" w:hAnsi="Cambria Math" w:cs="Calibri"/>
          </w:rPr>
          <w:sym w:font="Symbol" w:char="F0C8"/>
        </m:r>
        <m:r>
          <m:rPr>
            <m:sty m:val="p"/>
          </m:rPr>
          <w:rPr>
            <w:rStyle w:val="SubtleEmphasis"/>
            <w:rFonts w:ascii="Cambria Math" w:hAnsi="Segoe UI" w:cs="Segoe UI"/>
            <w:color w:val="auto"/>
          </w:rPr>
          <m:t xml:space="preserve"> </m:t>
        </m:r>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B</m:t>
            </m:r>
          </m:e>
          <m:sub>
            <m:r>
              <m:rPr>
                <m:sty m:val="p"/>
              </m:rPr>
              <w:rPr>
                <w:rStyle w:val="SubtleEmphasis"/>
                <w:rFonts w:ascii="Cambria Math" w:hAnsi="Cambria Math"/>
                <w:color w:val="auto"/>
              </w:rPr>
              <m:t>3</m:t>
            </m:r>
          </m:sub>
        </m:sSub>
        <m:r>
          <m:rPr>
            <m:sty m:val="p"/>
          </m:rPr>
          <w:rPr>
            <w:rStyle w:val="SubtleEmphasis"/>
            <w:rFonts w:ascii="Cambria Math" w:hAnsi="Segoe UI" w:cs="Segoe UI"/>
            <w:color w:val="auto"/>
          </w:rPr>
          <m:t xml:space="preserve">) </m:t>
        </m:r>
      </m:oMath>
    </w:p>
    <w:p w14:paraId="500AFA7E" w14:textId="5F3987EF" w:rsidR="008B77A5" w:rsidRPr="00BF6D8F" w:rsidRDefault="00872CD0" w:rsidP="008B77A5">
      <w:pPr>
        <w:numPr>
          <w:ilvl w:val="0"/>
          <w:numId w:val="20"/>
        </w:numPr>
      </w:pPr>
      <w:r w:rsidRPr="00BF6D8F">
        <w:rPr>
          <w:i/>
        </w:rPr>
        <w:t>Men with a</w:t>
      </w:r>
      <w:r w:rsidR="008B77A5" w:rsidRPr="00BF6D8F">
        <w:rPr>
          <w:i/>
        </w:rPr>
        <w:t xml:space="preserve">ge </w:t>
      </w:r>
      <w:r w:rsidRPr="00BF6D8F">
        <w:rPr>
          <w:i/>
        </w:rPr>
        <w:t xml:space="preserve">≥ </w:t>
      </w:r>
      <w:r w:rsidR="008B77A5" w:rsidRPr="00BF6D8F">
        <w:rPr>
          <w:i/>
        </w:rPr>
        <w:t>18 years</w:t>
      </w:r>
      <w:r w:rsidR="008B77A5" w:rsidRPr="00BF6D8F">
        <w:t xml:space="preserve"> [C]</w:t>
      </w:r>
    </w:p>
    <w:p w14:paraId="35594DAA" w14:textId="4151F04B" w:rsidR="00872CD0" w:rsidRPr="00BF6D8F" w:rsidRDefault="00BF6D8F" w:rsidP="00872CD0">
      <w:pPr>
        <w:numPr>
          <w:ilvl w:val="1"/>
          <w:numId w:val="20"/>
        </w:num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1</m:t>
            </m:r>
          </m:sub>
        </m:sSub>
      </m:oMath>
      <w:r w:rsidR="00872CD0" w:rsidRPr="00BF6D8F">
        <w:t>: Men</w:t>
      </w:r>
    </w:p>
    <w:p w14:paraId="13D07D46" w14:textId="076D9F44" w:rsidR="00872CD0" w:rsidRPr="00BF6D8F" w:rsidRDefault="00BF6D8F" w:rsidP="00872CD0">
      <w:pPr>
        <w:numPr>
          <w:ilvl w:val="1"/>
          <w:numId w:val="20"/>
        </w:num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2</m:t>
            </m:r>
          </m:sub>
        </m:sSub>
      </m:oMath>
      <w:r w:rsidR="00872CD0" w:rsidRPr="00BF6D8F">
        <w:t>: age ≥ 18 years</w:t>
      </w:r>
    </w:p>
    <w:p w14:paraId="76B7191F" w14:textId="0F5CB815" w:rsidR="00872CD0" w:rsidRPr="00BF6D8F" w:rsidRDefault="00BF6D8F" w:rsidP="00C63541">
      <w:pPr>
        <w:numPr>
          <w:ilvl w:val="2"/>
          <w:numId w:val="20"/>
        </w:num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2.i</m:t>
            </m:r>
          </m:sub>
        </m:sSub>
      </m:oMath>
      <w:r w:rsidR="00872CD0" w:rsidRPr="00BF6D8F">
        <w:t>: age</w:t>
      </w:r>
    </w:p>
    <w:p w14:paraId="61DB0C7D" w14:textId="42772E79" w:rsidR="00872CD0" w:rsidRPr="00BF6D8F" w:rsidRDefault="00BF6D8F" w:rsidP="00C63541">
      <w:pPr>
        <w:numPr>
          <w:ilvl w:val="2"/>
          <w:numId w:val="20"/>
        </w:num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2.ii</m:t>
            </m:r>
          </m:sub>
        </m:sSub>
      </m:oMath>
      <w:r w:rsidR="00872CD0" w:rsidRPr="00BF6D8F">
        <w:t>: ≥ 18 years</w:t>
      </w:r>
    </w:p>
    <w:p w14:paraId="5FB66A36" w14:textId="27BB000D" w:rsidR="00872CD0" w:rsidRPr="00BF6D8F" w:rsidRDefault="00BF6D8F" w:rsidP="00872CD0">
      <w:pPr>
        <w:numPr>
          <w:ilvl w:val="2"/>
          <w:numId w:val="37"/>
        </w:numPr>
        <w:rPr>
          <w:rStyle w:val="SubtleEmphasis"/>
          <w:i w:val="0"/>
          <w:color w:val="auto"/>
        </w:rPr>
      </w:pPr>
      <m:oMath>
        <m:sSub>
          <m:sSubPr>
            <m:ctrlPr>
              <w:rPr>
                <w:rStyle w:val="SubtleEmphasis"/>
                <w:rFonts w:ascii="Cambria Math" w:hAnsi="Cambria Math"/>
                <w:b w:val="0"/>
                <w:i w:val="0"/>
                <w:iCs w:val="0"/>
                <w:color w:val="auto"/>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2</m:t>
            </m:r>
          </m:sub>
        </m:sSub>
        <m:r>
          <m:rPr>
            <m:sty m:val="p"/>
          </m:rPr>
          <w:rPr>
            <w:rStyle w:val="SubtleEmphasis"/>
            <w:rFonts w:ascii="Cambria Math" w:hAnsi="Cambria Math"/>
            <w:color w:val="auto"/>
          </w:rPr>
          <m:t xml:space="preserve">= </m:t>
        </m:r>
        <m:sSub>
          <m:sSubPr>
            <m:ctrlPr>
              <w:rPr>
                <w:rStyle w:val="SubtleEmphasis"/>
                <w:rFonts w:ascii="Cambria Math" w:hAnsi="Cambria Math"/>
                <w:b w:val="0"/>
                <w:bCs/>
                <w:i w:val="0"/>
                <w:iCs w:val="0"/>
                <w:color w:val="auto"/>
                <w:sz w:val="22"/>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2.i</m:t>
            </m:r>
          </m:sub>
        </m:sSub>
        <m:r>
          <m:rPr>
            <m:sty m:val="p"/>
          </m:rPr>
          <w:rPr>
            <w:rStyle w:val="SubtleEmphasis"/>
            <w:rFonts w:ascii="Cambria Math" w:hAnsi="Segoe UI" w:cs="Segoe UI"/>
            <w:color w:val="auto"/>
          </w:rPr>
          <m:t xml:space="preserve"> </m:t>
        </m:r>
        <m:r>
          <m:rPr>
            <m:sty m:val="p"/>
          </m:rPr>
          <w:rPr>
            <w:rStyle w:val="SubtleEmphasis"/>
            <w:rFonts w:ascii="Cambria Math" w:hAnsi="Segoe UI" w:cs="Segoe UI"/>
            <w:b w:val="0"/>
            <w:i w:val="0"/>
            <w:iCs w:val="0"/>
            <w:color w:val="auto"/>
          </w:rPr>
          <w:sym w:font="Symbol" w:char="F0C7"/>
        </m:r>
        <m:r>
          <m:rPr>
            <m:sty m:val="p"/>
          </m:rPr>
          <w:rPr>
            <w:rStyle w:val="SubtleEmphasis"/>
            <w:rFonts w:ascii="Cambria Math" w:hAnsi="Cambria Math"/>
            <w:color w:val="auto"/>
          </w:rPr>
          <m:t xml:space="preserve"> </m:t>
        </m:r>
        <m:sSub>
          <m:sSubPr>
            <m:ctrlPr>
              <w:rPr>
                <w:rStyle w:val="SubtleEmphasis"/>
                <w:rFonts w:ascii="Cambria Math" w:hAnsi="Cambria Math"/>
                <w:b w:val="0"/>
                <w:bCs/>
                <w:i w:val="0"/>
                <w:iCs w:val="0"/>
                <w:color w:val="auto"/>
                <w:sz w:val="22"/>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2.ii</m:t>
            </m:r>
          </m:sub>
        </m:sSub>
      </m:oMath>
    </w:p>
    <w:p w14:paraId="62B21143" w14:textId="19E0D5E1" w:rsidR="005329C8" w:rsidRPr="00BF6D8F" w:rsidRDefault="00FE72B2" w:rsidP="00400BE4">
      <w:pPr>
        <w:numPr>
          <w:ilvl w:val="1"/>
          <w:numId w:val="34"/>
        </w:numPr>
        <w:rPr>
          <w:rStyle w:val="SubtleEmphasis"/>
          <w:b w:val="0"/>
          <w:i w:val="0"/>
          <w:iCs w:val="0"/>
          <w:color w:val="auto"/>
        </w:rPr>
      </w:pPr>
      <m:oMath>
        <m:r>
          <m:rPr>
            <m:sty m:val="p"/>
          </m:rPr>
          <w:rPr>
            <w:rStyle w:val="SubtleEmphasis"/>
            <w:rFonts w:ascii="Cambria Math" w:hAnsi="Cambria Math"/>
            <w:color w:val="auto"/>
          </w:rPr>
          <m:t xml:space="preserve">C = </m:t>
        </m:r>
        <m:sSub>
          <m:sSubPr>
            <m:ctrlPr>
              <w:rPr>
                <w:rStyle w:val="SubtleEmphasis"/>
                <w:rFonts w:ascii="Cambria Math" w:hAnsi="Cambria Math"/>
                <w:b w:val="0"/>
                <w:bCs/>
                <w:i w:val="0"/>
                <w:iCs w:val="0"/>
                <w:color w:val="auto"/>
                <w:sz w:val="22"/>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1</m:t>
            </m:r>
          </m:sub>
        </m:sSub>
        <m:r>
          <m:rPr>
            <m:sty m:val="p"/>
          </m:rPr>
          <w:rPr>
            <w:rStyle w:val="SubtleEmphasis"/>
            <w:rFonts w:ascii="Cambria Math" w:hAnsi="Cambria Math"/>
            <w:color w:val="auto"/>
          </w:rPr>
          <m:t xml:space="preserve"> </m:t>
        </m:r>
        <m:r>
          <m:rPr>
            <m:sty m:val="p"/>
          </m:rPr>
          <w:rPr>
            <w:rFonts w:ascii="Cambria Math" w:hAnsi="Cambria Math" w:cs="Calibri"/>
          </w:rPr>
          <w:sym w:font="Symbol" w:char="F0C7"/>
        </m:r>
        <m:r>
          <m:rPr>
            <m:sty m:val="p"/>
          </m:rPr>
          <w:rPr>
            <w:rFonts w:ascii="Cambria Math" w:hAnsi="Calibri" w:cs="Calibri"/>
          </w:rPr>
          <m:t xml:space="preserve"> </m:t>
        </m:r>
        <m:sSub>
          <m:sSubPr>
            <m:ctrlPr>
              <w:rPr>
                <w:rStyle w:val="SubtleEmphasis"/>
                <w:rFonts w:ascii="Cambria Math" w:hAnsi="Cambria Math"/>
                <w:b w:val="0"/>
                <w:bCs/>
                <w:i w:val="0"/>
                <w:iCs w:val="0"/>
                <w:color w:val="auto"/>
                <w:sz w:val="22"/>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2</m:t>
            </m:r>
          </m:sub>
        </m:sSub>
        <m:r>
          <m:rPr>
            <m:sty m:val="p"/>
          </m:rPr>
          <w:rPr>
            <w:rStyle w:val="SubtleEmphasis"/>
            <w:rFonts w:ascii="Cambria Math" w:hAnsi="Cambria Math"/>
            <w:color w:val="auto"/>
          </w:rPr>
          <m:t>=</m:t>
        </m:r>
        <m:sSub>
          <m:sSubPr>
            <m:ctrlPr>
              <w:rPr>
                <w:rStyle w:val="SubtleEmphasis"/>
                <w:rFonts w:ascii="Cambria Math" w:hAnsi="Cambria Math"/>
                <w:b w:val="0"/>
                <w:bCs/>
                <w:i w:val="0"/>
                <w:iCs w:val="0"/>
                <w:color w:val="auto"/>
                <w:sz w:val="22"/>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1</m:t>
            </m:r>
          </m:sub>
        </m:sSub>
        <m:r>
          <m:rPr>
            <m:sty m:val="p"/>
          </m:rPr>
          <w:rPr>
            <w:rStyle w:val="SubtleEmphasis"/>
            <w:rFonts w:ascii="Cambria Math" w:hAnsi="Cambria Math"/>
            <w:color w:val="auto"/>
          </w:rPr>
          <m:t xml:space="preserve"> </m:t>
        </m:r>
        <m:r>
          <m:rPr>
            <m:sty m:val="p"/>
          </m:rPr>
          <w:rPr>
            <w:rFonts w:ascii="Cambria Math" w:hAnsi="Cambria Math" w:cs="Calibri"/>
          </w:rPr>
          <w:sym w:font="Symbol" w:char="F0C7"/>
        </m:r>
        <m:r>
          <m:rPr>
            <m:sty m:val="p"/>
          </m:rPr>
          <w:rPr>
            <w:rStyle w:val="SubtleEmphasis"/>
            <w:rFonts w:ascii="Cambria Math" w:hAnsi="Cambria Math"/>
            <w:color w:val="auto"/>
          </w:rPr>
          <m:t xml:space="preserve"> (</m:t>
        </m:r>
        <m:sSub>
          <m:sSubPr>
            <m:ctrlPr>
              <w:rPr>
                <w:rStyle w:val="SubtleEmphasis"/>
                <w:rFonts w:ascii="Cambria Math" w:hAnsi="Cambria Math"/>
                <w:b w:val="0"/>
                <w:bCs/>
                <w:i w:val="0"/>
                <w:iCs w:val="0"/>
                <w:color w:val="auto"/>
                <w:sz w:val="22"/>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2.i</m:t>
            </m:r>
          </m:sub>
        </m:sSub>
        <m:r>
          <m:rPr>
            <m:sty m:val="p"/>
          </m:rPr>
          <w:rPr>
            <w:rStyle w:val="SubtleEmphasis"/>
            <w:rFonts w:ascii="Cambria Math" w:hAnsi="Segoe UI" w:cs="Segoe UI"/>
            <w:color w:val="auto"/>
          </w:rPr>
          <m:t xml:space="preserve"> </m:t>
        </m:r>
        <m:r>
          <m:rPr>
            <m:sty m:val="p"/>
          </m:rPr>
          <w:rPr>
            <w:rStyle w:val="SubtleEmphasis"/>
            <w:rFonts w:ascii="Cambria Math" w:hAnsi="Segoe UI" w:cs="Segoe UI"/>
            <w:b w:val="0"/>
            <w:i w:val="0"/>
            <w:iCs w:val="0"/>
            <w:color w:val="auto"/>
          </w:rPr>
          <w:sym w:font="Symbol" w:char="F0C7"/>
        </m:r>
        <m:r>
          <m:rPr>
            <m:sty m:val="p"/>
          </m:rPr>
          <w:rPr>
            <w:rStyle w:val="SubtleEmphasis"/>
            <w:rFonts w:ascii="Cambria Math" w:hAnsi="Cambria Math"/>
            <w:color w:val="auto"/>
          </w:rPr>
          <m:t xml:space="preserve"> </m:t>
        </m:r>
        <m:sSub>
          <m:sSubPr>
            <m:ctrlPr>
              <w:rPr>
                <w:rStyle w:val="SubtleEmphasis"/>
                <w:rFonts w:ascii="Cambria Math" w:hAnsi="Cambria Math"/>
                <w:b w:val="0"/>
                <w:bCs/>
                <w:i w:val="0"/>
                <w:iCs w:val="0"/>
                <w:color w:val="auto"/>
                <w:sz w:val="22"/>
              </w:rPr>
            </m:ctrlPr>
          </m:sSubPr>
          <m:e>
            <m:r>
              <m:rPr>
                <m:sty m:val="p"/>
              </m:rPr>
              <w:rPr>
                <w:rStyle w:val="SubtleEmphasis"/>
                <w:rFonts w:ascii="Cambria Math" w:hAnsi="Cambria Math"/>
                <w:color w:val="auto"/>
              </w:rPr>
              <m:t>C</m:t>
            </m:r>
          </m:e>
          <m:sub>
            <m:r>
              <m:rPr>
                <m:sty m:val="p"/>
              </m:rPr>
              <w:rPr>
                <w:rStyle w:val="SubtleEmphasis"/>
                <w:rFonts w:ascii="Cambria Math" w:hAnsi="Cambria Math"/>
                <w:color w:val="auto"/>
              </w:rPr>
              <m:t>2.ii</m:t>
            </m:r>
          </m:sub>
        </m:sSub>
        <m:r>
          <m:rPr>
            <m:sty m:val="p"/>
          </m:rPr>
          <w:rPr>
            <w:rStyle w:val="SubtleEmphasis"/>
            <w:rFonts w:ascii="Cambria Math" w:hAnsi="Cambria Math"/>
            <w:color w:val="auto"/>
          </w:rPr>
          <m:t>)</m:t>
        </m:r>
      </m:oMath>
    </w:p>
    <w:p w14:paraId="63A1F938" w14:textId="5D5EA283" w:rsidR="00400BE4" w:rsidRPr="00BF6D8F" w:rsidRDefault="005329C8" w:rsidP="005329C8">
      <w:pPr>
        <w:pStyle w:val="ListParagraph"/>
        <w:numPr>
          <w:ilvl w:val="0"/>
          <w:numId w:val="43"/>
        </w:numPr>
        <w:rPr>
          <w:rStyle w:val="SubtleEmphasis"/>
          <w:iCs w:val="0"/>
          <w:color w:val="auto"/>
        </w:rPr>
      </w:pPr>
      <w:r w:rsidRPr="00BF6D8F">
        <w:rPr>
          <w:rStyle w:val="SubtleEmphasis"/>
          <w:iCs w:val="0"/>
          <w:color w:val="auto"/>
        </w:rPr>
        <w:t xml:space="preserve">Boolean </w:t>
      </w:r>
      <w:r w:rsidR="0065082A" w:rsidRPr="00BF6D8F">
        <w:rPr>
          <w:rStyle w:val="SubtleEmphasis"/>
          <w:iCs w:val="0"/>
          <w:color w:val="auto"/>
        </w:rPr>
        <w:t>Inclusion expression (INC)</w:t>
      </w:r>
      <w:r w:rsidR="00400BE4" w:rsidRPr="00BF6D8F">
        <w:rPr>
          <w:rStyle w:val="SubtleEmphasis"/>
          <w:iCs w:val="0"/>
          <w:color w:val="auto"/>
        </w:rPr>
        <w:t>:</w:t>
      </w:r>
    </w:p>
    <w:p w14:paraId="3FD3F7EE" w14:textId="7688436D" w:rsidR="00872CD0" w:rsidRPr="00BF6D8F" w:rsidRDefault="00400BE4" w:rsidP="007414E8">
      <w:pPr>
        <w:ind w:left="720"/>
        <w:rPr>
          <w:rStyle w:val="SubtleEmphasis"/>
          <w:iCs w:val="0"/>
          <w:color w:val="auto"/>
        </w:rPr>
      </w:pPr>
      <m:oMathPara>
        <m:oMathParaPr>
          <m:jc m:val="left"/>
        </m:oMathParaPr>
        <m:oMath>
          <m:r>
            <m:rPr>
              <m:sty m:val="bi"/>
            </m:rPr>
            <w:rPr>
              <w:rStyle w:val="SubtitleChar"/>
              <w:rFonts w:ascii="Cambria Math" w:hAnsi="Cambria Math"/>
              <w:color w:val="auto"/>
              <w:lang w:val="pt-BR"/>
            </w:rPr>
            <m:t xml:space="preserve">INC=A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B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C </m:t>
          </m:r>
          <m:r>
            <m:rPr>
              <m:sty m:val="bi"/>
            </m:rPr>
            <w:rPr>
              <w:rStyle w:val="SubtitleChar"/>
              <w:rFonts w:ascii="Cambria Math" w:hAnsi="Segoe UI" w:cs="Segoe UI"/>
              <w:color w:val="auto"/>
              <w:lang w:val="pt-BR"/>
            </w:rPr>
            <m:t>=</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A</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A</m:t>
              </m:r>
            </m:e>
            <m:sub>
              <m:r>
                <m:rPr>
                  <m:sty m:val="bi"/>
                </m:rPr>
                <w:rPr>
                  <w:rStyle w:val="SubtitleChar"/>
                  <w:rFonts w:ascii="Cambria Math" w:hAnsi="Cambria Math"/>
                  <w:color w:val="auto"/>
                  <w:lang w:val="pt-BR"/>
                </w:rPr>
                <m:t>2</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B</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Fonts w:ascii="Cambria Math" w:hAnsi="Cambria Math" w:cs="Calibri"/>
            </w:rPr>
            <m:t xml:space="preserve"> </m:t>
          </m:r>
          <m:r>
            <m:rPr>
              <m:sty m:val="bi"/>
            </m:rPr>
            <w:rPr>
              <w:rStyle w:val="SubtitleChar"/>
              <w:rFonts w:ascii="Cambria Math" w:hAnsi="Cambria Math"/>
              <w:color w:val="auto"/>
              <w:lang w:val="pt-BR"/>
            </w:rPr>
            <m:t>(</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B</m:t>
              </m:r>
            </m:e>
            <m:sub>
              <m:r>
                <m:rPr>
                  <m:sty m:val="bi"/>
                </m:rPr>
                <w:rPr>
                  <w:rStyle w:val="SubtitleChar"/>
                  <w:rFonts w:ascii="Cambria Math" w:hAnsi="Cambria Math"/>
                  <w:color w:val="auto"/>
                  <w:lang w:val="pt-BR"/>
                </w:rPr>
                <m:t>2</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B</m:t>
              </m:r>
            </m:e>
            <m:sub>
              <m:r>
                <m:rPr>
                  <m:sty m:val="bi"/>
                </m:rPr>
                <w:rPr>
                  <w:rStyle w:val="SubtitleChar"/>
                  <w:rFonts w:ascii="Cambria Math" w:hAnsi="Cambria Math"/>
                  <w:color w:val="auto"/>
                  <w:lang w:val="pt-BR"/>
                </w:rPr>
                <m:t>3</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C</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C</m:t>
              </m:r>
            </m:e>
            <m:sub>
              <m:r>
                <m:rPr>
                  <m:sty m:val="bi"/>
                </m:rPr>
                <w:rPr>
                  <w:rStyle w:val="SubtitleChar"/>
                  <w:rFonts w:ascii="Cambria Math" w:hAnsi="Cambria Math"/>
                  <w:color w:val="auto"/>
                  <w:lang w:val="pt-BR"/>
                </w:rPr>
                <m:t>2.i</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C</m:t>
              </m:r>
            </m:e>
            <m:sub>
              <m:r>
                <m:rPr>
                  <m:sty m:val="bi"/>
                </m:rPr>
                <w:rPr>
                  <w:rStyle w:val="SubtitleChar"/>
                  <w:rFonts w:ascii="Cambria Math" w:hAnsi="Cambria Math"/>
                  <w:color w:val="auto"/>
                  <w:lang w:val="pt-BR"/>
                </w:rPr>
                <m:t>2.ii</m:t>
              </m:r>
            </m:sub>
          </m:sSub>
          <m:r>
            <m:rPr>
              <m:sty m:val="bi"/>
            </m:rPr>
            <w:rPr>
              <w:rStyle w:val="SubtitleChar"/>
              <w:rFonts w:ascii="Cambria Math" w:hAnsi="Cambria Math"/>
              <w:color w:val="auto"/>
              <w:lang w:val="pt-BR"/>
            </w:rPr>
            <m:t>)</m:t>
          </m:r>
        </m:oMath>
      </m:oMathPara>
    </w:p>
    <w:p w14:paraId="503899FA" w14:textId="42187882" w:rsidR="008B77A5" w:rsidRPr="00BF6D8F" w:rsidRDefault="008B77A5" w:rsidP="00872CD0">
      <w:pPr>
        <w:rPr>
          <w:rStyle w:val="Emphasis"/>
          <w:color w:val="auto"/>
        </w:rPr>
      </w:pPr>
      <w:r w:rsidRPr="00BF6D8F">
        <w:rPr>
          <w:rStyle w:val="Emphasis"/>
          <w:color w:val="auto"/>
        </w:rPr>
        <w:t>Exclusion:</w:t>
      </w:r>
    </w:p>
    <w:p w14:paraId="2677DC5F" w14:textId="41DB4418" w:rsidR="008B77A5" w:rsidRPr="00BF6D8F" w:rsidRDefault="008B77A5" w:rsidP="008B77A5">
      <w:pPr>
        <w:numPr>
          <w:ilvl w:val="0"/>
          <w:numId w:val="21"/>
        </w:numPr>
        <w:rPr>
          <w:lang w:val="pt-BR"/>
        </w:rPr>
      </w:pPr>
      <w:r w:rsidRPr="00BF6D8F">
        <w:rPr>
          <w:i/>
          <w:lang w:val="pt-BR"/>
        </w:rPr>
        <w:t>Intercurrent infections</w:t>
      </w:r>
      <w:r w:rsidR="00872CD0" w:rsidRPr="00BF6D8F">
        <w:rPr>
          <w:i/>
          <w:lang w:val="pt-BR"/>
        </w:rPr>
        <w:t xml:space="preserve"> or surgery</w:t>
      </w:r>
      <w:r w:rsidRPr="00BF6D8F">
        <w:rPr>
          <w:lang w:val="pt-BR"/>
        </w:rPr>
        <w:t xml:space="preserve"> [D]</w:t>
      </w:r>
    </w:p>
    <w:p w14:paraId="13D0365F" w14:textId="03BB4EEF" w:rsidR="00872CD0" w:rsidRPr="00BF6D8F" w:rsidRDefault="00BF6D8F" w:rsidP="00872CD0">
      <w:pPr>
        <w:numPr>
          <w:ilvl w:val="1"/>
          <w:numId w:val="21"/>
        </w:numPr>
        <w:rPr>
          <w:lang w:val="pt-BR"/>
        </w:r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D</m:t>
            </m:r>
          </m:e>
          <m:sub>
            <m:r>
              <m:rPr>
                <m:sty m:val="p"/>
              </m:rPr>
              <w:rPr>
                <w:rStyle w:val="SubtleEmphasis"/>
                <w:rFonts w:ascii="Cambria Math" w:hAnsi="Cambria Math"/>
                <w:color w:val="auto"/>
              </w:rPr>
              <m:t>1</m:t>
            </m:r>
          </m:sub>
        </m:sSub>
      </m:oMath>
      <w:r w:rsidR="00872CD0" w:rsidRPr="00BF6D8F">
        <w:rPr>
          <w:lang w:val="pt-BR"/>
        </w:rPr>
        <w:t>: Intercurrent</w:t>
      </w:r>
    </w:p>
    <w:p w14:paraId="5AEFB4FF" w14:textId="59F2AE5E" w:rsidR="00872CD0" w:rsidRPr="00BF6D8F" w:rsidRDefault="00BF6D8F" w:rsidP="00872CD0">
      <w:pPr>
        <w:numPr>
          <w:ilvl w:val="1"/>
          <w:numId w:val="21"/>
        </w:numPr>
        <w:rPr>
          <w:lang w:val="pt-BR"/>
        </w:r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D</m:t>
            </m:r>
          </m:e>
          <m:sub>
            <m:r>
              <m:rPr>
                <m:sty m:val="p"/>
              </m:rPr>
              <w:rPr>
                <w:rStyle w:val="SubtleEmphasis"/>
                <w:rFonts w:ascii="Cambria Math" w:hAnsi="Cambria Math"/>
                <w:color w:val="auto"/>
              </w:rPr>
              <m:t>2</m:t>
            </m:r>
          </m:sub>
        </m:sSub>
      </m:oMath>
      <w:r w:rsidR="00872CD0" w:rsidRPr="00BF6D8F">
        <w:rPr>
          <w:lang w:val="pt-BR"/>
        </w:rPr>
        <w:t>: infections</w:t>
      </w:r>
    </w:p>
    <w:p w14:paraId="645021BD" w14:textId="078951C2" w:rsidR="00872CD0" w:rsidRPr="00BF6D8F" w:rsidRDefault="00BF6D8F" w:rsidP="00872CD0">
      <w:pPr>
        <w:numPr>
          <w:ilvl w:val="1"/>
          <w:numId w:val="21"/>
        </w:numPr>
        <w:rPr>
          <w:lang w:val="pt-BR"/>
        </w:rPr>
      </w:pPr>
      <m:oMath>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D</m:t>
            </m:r>
          </m:e>
          <m:sub>
            <m:r>
              <m:rPr>
                <m:sty m:val="p"/>
              </m:rPr>
              <w:rPr>
                <w:rStyle w:val="SubtleEmphasis"/>
                <w:rFonts w:ascii="Cambria Math" w:hAnsi="Cambria Math"/>
                <w:color w:val="auto"/>
              </w:rPr>
              <m:t>3</m:t>
            </m:r>
          </m:sub>
        </m:sSub>
      </m:oMath>
      <w:r w:rsidR="00872CD0" w:rsidRPr="00BF6D8F">
        <w:rPr>
          <w:lang w:val="pt-BR"/>
        </w:rPr>
        <w:t>: surgery</w:t>
      </w:r>
    </w:p>
    <w:p w14:paraId="075FBFAB" w14:textId="7355CF4A" w:rsidR="00872CD0" w:rsidRPr="00BF6D8F" w:rsidRDefault="005B0714" w:rsidP="00872CD0">
      <w:pPr>
        <w:numPr>
          <w:ilvl w:val="1"/>
          <w:numId w:val="31"/>
        </w:numPr>
        <w:rPr>
          <w:rStyle w:val="SubtleEmphasis"/>
          <w:i w:val="0"/>
          <w:color w:val="auto"/>
        </w:rPr>
      </w:pPr>
      <m:oMath>
        <m:r>
          <m:rPr>
            <m:sty m:val="p"/>
          </m:rPr>
          <w:rPr>
            <w:rStyle w:val="SubtleEmphasis"/>
            <w:rFonts w:ascii="Cambria Math" w:hAnsi="Cambria Math"/>
            <w:color w:val="auto"/>
          </w:rPr>
          <m:t xml:space="preserve">D = </m:t>
        </m:r>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D</m:t>
            </m:r>
          </m:e>
          <m:sub>
            <m:r>
              <m:rPr>
                <m:sty m:val="p"/>
              </m:rPr>
              <w:rPr>
                <w:rStyle w:val="SubtleEmphasis"/>
                <w:rFonts w:ascii="Cambria Math" w:hAnsi="Cambria Math"/>
                <w:color w:val="auto"/>
              </w:rPr>
              <m:t>1</m:t>
            </m:r>
          </m:sub>
        </m:sSub>
        <m:r>
          <m:rPr>
            <m:sty m:val="p"/>
          </m:rPr>
          <w:rPr>
            <w:rStyle w:val="SubtleEmphasis"/>
            <w:rFonts w:ascii="Cambria Math" w:hAnsi="Cambria Math"/>
            <w:color w:val="auto"/>
          </w:rPr>
          <m:t xml:space="preserve"> </m:t>
        </m:r>
        <m:r>
          <m:rPr>
            <m:sty m:val="p"/>
          </m:rPr>
          <w:rPr>
            <w:rFonts w:ascii="Cambria Math" w:hAnsi="Cambria Math" w:cs="Calibri"/>
          </w:rPr>
          <w:sym w:font="Symbol" w:char="F0C7"/>
        </m:r>
        <m:r>
          <m:rPr>
            <m:sty m:val="p"/>
          </m:rPr>
          <w:rPr>
            <w:rStyle w:val="SubtleEmphasis"/>
            <w:rFonts w:ascii="Cambria Math" w:hAnsi="Cambria Math"/>
            <w:color w:val="auto"/>
          </w:rPr>
          <m:t xml:space="preserve"> (</m:t>
        </m:r>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D</m:t>
            </m:r>
          </m:e>
          <m:sub>
            <m:r>
              <m:rPr>
                <m:sty m:val="p"/>
              </m:rPr>
              <w:rPr>
                <w:rStyle w:val="SubtleEmphasis"/>
                <w:rFonts w:ascii="Cambria Math" w:hAnsi="Cambria Math"/>
                <w:color w:val="auto"/>
              </w:rPr>
              <m:t>2</m:t>
            </m:r>
          </m:sub>
        </m:sSub>
        <m:r>
          <m:rPr>
            <m:sty m:val="p"/>
          </m:rPr>
          <w:rPr>
            <w:rStyle w:val="SubtleEmphasis"/>
            <w:rFonts w:ascii="Cambria Math" w:hAnsi="Cambria Math"/>
            <w:color w:val="auto"/>
          </w:rPr>
          <m:t xml:space="preserve"> </m:t>
        </m:r>
        <m:r>
          <m:rPr>
            <m:sty m:val="p"/>
          </m:rPr>
          <w:rPr>
            <w:rFonts w:ascii="Cambria Math" w:hAnsi="Cambria Math" w:cs="Calibri"/>
          </w:rPr>
          <w:sym w:font="Symbol" w:char="F0C8"/>
        </m:r>
        <m:r>
          <m:rPr>
            <m:sty m:val="p"/>
          </m:rPr>
          <w:rPr>
            <w:rStyle w:val="SubtleEmphasis"/>
            <w:rFonts w:ascii="Cambria Math" w:hAnsi="Cambria Math"/>
            <w:color w:val="auto"/>
          </w:rPr>
          <m:t xml:space="preserve"> </m:t>
        </m:r>
        <m:sSub>
          <m:sSubPr>
            <m:ctrlPr>
              <w:rPr>
                <w:rStyle w:val="SubtleEmphasis"/>
                <w:rFonts w:ascii="Cambria Math" w:hAnsi="Cambria Math"/>
                <w:b w:val="0"/>
                <w:bCs/>
                <w:i w:val="0"/>
                <w:iCs w:val="0"/>
                <w:color w:val="auto"/>
              </w:rPr>
            </m:ctrlPr>
          </m:sSubPr>
          <m:e>
            <m:r>
              <m:rPr>
                <m:sty m:val="p"/>
              </m:rPr>
              <w:rPr>
                <w:rStyle w:val="SubtleEmphasis"/>
                <w:rFonts w:ascii="Cambria Math" w:hAnsi="Cambria Math"/>
                <w:color w:val="auto"/>
              </w:rPr>
              <m:t>D</m:t>
            </m:r>
          </m:e>
          <m:sub>
            <m:r>
              <m:rPr>
                <m:sty m:val="p"/>
              </m:rPr>
              <w:rPr>
                <w:rStyle w:val="SubtleEmphasis"/>
                <w:rFonts w:ascii="Cambria Math" w:hAnsi="Cambria Math"/>
                <w:color w:val="auto"/>
              </w:rPr>
              <m:t>3</m:t>
            </m:r>
          </m:sub>
        </m:sSub>
        <m:r>
          <m:rPr>
            <m:sty m:val="p"/>
          </m:rPr>
          <w:rPr>
            <w:rStyle w:val="SubtleEmphasis"/>
            <w:rFonts w:ascii="Cambria Math" w:hAnsi="Cambria Math"/>
            <w:color w:val="auto"/>
          </w:rPr>
          <m:t>)</m:t>
        </m:r>
      </m:oMath>
    </w:p>
    <w:p w14:paraId="5F4DE61A" w14:textId="33B781A0" w:rsidR="008B77A5" w:rsidRPr="00BF6D8F" w:rsidRDefault="008B77A5" w:rsidP="008B77A5">
      <w:pPr>
        <w:numPr>
          <w:ilvl w:val="0"/>
          <w:numId w:val="21"/>
        </w:numPr>
        <w:rPr>
          <w:lang w:val="pt-BR"/>
        </w:rPr>
      </w:pPr>
      <w:r w:rsidRPr="00BF6D8F">
        <w:rPr>
          <w:i/>
          <w:lang w:val="pt-BR"/>
        </w:rPr>
        <w:t>Sepsis</w:t>
      </w:r>
      <w:r w:rsidRPr="00BF6D8F">
        <w:rPr>
          <w:lang w:val="pt-BR"/>
        </w:rPr>
        <w:t xml:space="preserve"> [E]</w:t>
      </w:r>
    </w:p>
    <w:p w14:paraId="07A568EA" w14:textId="3E9DA7AE" w:rsidR="005B0714" w:rsidRPr="00BF6D8F" w:rsidRDefault="00BF6D8F" w:rsidP="00B926CF">
      <w:pPr>
        <w:numPr>
          <w:ilvl w:val="1"/>
          <w:numId w:val="21"/>
        </w:numPr>
        <w:rPr>
          <w:rStyle w:val="SubtleEmphasis"/>
          <w:i w:val="0"/>
          <w:color w:val="auto"/>
        </w:rPr>
      </w:pPr>
      <m:oMath>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E</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sz w:val="22"/>
            <w:lang w:val="pt-BR"/>
          </w:rPr>
          <m:t>:</m:t>
        </m:r>
      </m:oMath>
      <w:r w:rsidR="005B0714" w:rsidRPr="00BF6D8F">
        <w:rPr>
          <w:rStyle w:val="SubtitleChar"/>
          <w:b/>
          <w:color w:val="auto"/>
          <w:sz w:val="22"/>
          <w:lang w:val="pt-BR"/>
        </w:rPr>
        <w:t xml:space="preserve"> </w:t>
      </w:r>
      <w:r w:rsidR="005B0714" w:rsidRPr="00BF6D8F">
        <w:rPr>
          <w:lang w:val="pt-BR"/>
        </w:rPr>
        <w:t>Sepsis</w:t>
      </w:r>
    </w:p>
    <w:p w14:paraId="446BA4BD" w14:textId="40280236" w:rsidR="00872CD0" w:rsidRPr="00BF6D8F" w:rsidRDefault="00BF6D8F" w:rsidP="00B926CF">
      <w:pPr>
        <w:numPr>
          <w:ilvl w:val="1"/>
          <w:numId w:val="32"/>
        </w:numPr>
        <w:rPr>
          <w:rStyle w:val="SubtleEmphasis"/>
          <w:i w:val="0"/>
          <w:color w:val="auto"/>
        </w:rPr>
      </w:pPr>
      <m:oMath>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E=E</m:t>
            </m:r>
          </m:e>
          <m:sub>
            <m:r>
              <m:rPr>
                <m:sty m:val="bi"/>
              </m:rPr>
              <w:rPr>
                <w:rStyle w:val="SubtitleChar"/>
                <w:rFonts w:ascii="Cambria Math" w:hAnsi="Cambria Math"/>
                <w:color w:val="auto"/>
                <w:lang w:val="pt-BR"/>
              </w:rPr>
              <m:t>1</m:t>
            </m:r>
          </m:sub>
        </m:sSub>
      </m:oMath>
    </w:p>
    <w:p w14:paraId="5F44E6C2" w14:textId="7A25DF9E" w:rsidR="008B77A5" w:rsidRPr="00BF6D8F" w:rsidRDefault="008B77A5" w:rsidP="008B77A5">
      <w:pPr>
        <w:numPr>
          <w:ilvl w:val="0"/>
          <w:numId w:val="21"/>
        </w:numPr>
      </w:pPr>
      <w:r w:rsidRPr="00BF6D8F">
        <w:rPr>
          <w:i/>
        </w:rPr>
        <w:t>Receiving drugs affecting immune system</w:t>
      </w:r>
      <w:r w:rsidRPr="00BF6D8F">
        <w:t xml:space="preserve"> [F]</w:t>
      </w:r>
    </w:p>
    <w:p w14:paraId="1A0097CD" w14:textId="6B48654C" w:rsidR="00872CD0" w:rsidRPr="00BF6D8F" w:rsidRDefault="00BF6D8F" w:rsidP="00872CD0">
      <w:pPr>
        <w:numPr>
          <w:ilvl w:val="1"/>
          <w:numId w:val="21"/>
        </w:numPr>
      </w:pPr>
      <m:oMath>
        <m:sSub>
          <m:sSubPr>
            <m:ctrlPr>
              <w:rPr>
                <w:rStyle w:val="SubtleEmphasis"/>
                <w:rFonts w:ascii="Cambria Math" w:hAnsi="Cambria Math"/>
                <w:b w:val="0"/>
                <w:bCs/>
                <w:i w:val="0"/>
                <w:iCs w:val="0"/>
                <w:color w:val="auto"/>
                <w:sz w:val="22"/>
              </w:rPr>
            </m:ctrlPr>
          </m:sSubPr>
          <m:e>
            <m:r>
              <m:rPr>
                <m:sty m:val="p"/>
              </m:rPr>
              <w:rPr>
                <w:rStyle w:val="SubtleEmphasis"/>
                <w:rFonts w:ascii="Cambria Math" w:hAnsi="Cambria Math"/>
                <w:color w:val="auto"/>
              </w:rPr>
              <m:t>F</m:t>
            </m:r>
          </m:e>
          <m:sub>
            <m:r>
              <m:rPr>
                <m:sty m:val="p"/>
              </m:rPr>
              <w:rPr>
                <w:rStyle w:val="SubtleEmphasis"/>
                <w:rFonts w:ascii="Cambria Math" w:hAnsi="Cambria Math"/>
                <w:color w:val="auto"/>
              </w:rPr>
              <m:t>1</m:t>
            </m:r>
          </m:sub>
        </m:sSub>
      </m:oMath>
      <w:r w:rsidR="005B0714" w:rsidRPr="00BF6D8F">
        <w:rPr>
          <w:rStyle w:val="SubtleEmphasis"/>
          <w:rFonts w:eastAsiaTheme="minorEastAsia"/>
          <w:b w:val="0"/>
          <w:bCs/>
          <w:i w:val="0"/>
          <w:iCs w:val="0"/>
          <w:color w:val="auto"/>
          <w:sz w:val="22"/>
        </w:rPr>
        <w:t>:</w:t>
      </w:r>
      <w:r w:rsidR="00872CD0" w:rsidRPr="00BF6D8F">
        <w:t xml:space="preserve"> drugs affecting the immune system</w:t>
      </w:r>
    </w:p>
    <w:p w14:paraId="398E13A8" w14:textId="5BFA67B3" w:rsidR="00872CD0" w:rsidRPr="00BF6D8F" w:rsidRDefault="00572EDF" w:rsidP="00872CD0">
      <w:pPr>
        <w:numPr>
          <w:ilvl w:val="1"/>
          <w:numId w:val="33"/>
        </w:numPr>
        <w:rPr>
          <w:rStyle w:val="SubtleEmphasis"/>
          <w:i w:val="0"/>
          <w:color w:val="auto"/>
        </w:rPr>
      </w:pPr>
      <m:oMath>
        <m:r>
          <m:rPr>
            <m:sty m:val="p"/>
          </m:rPr>
          <w:rPr>
            <w:rStyle w:val="SubtleEmphasis"/>
            <w:rFonts w:ascii="Cambria Math" w:hAnsi="Cambria Math"/>
            <w:color w:val="auto"/>
          </w:rPr>
          <m:t xml:space="preserve">F = </m:t>
        </m:r>
        <m:sSub>
          <m:sSubPr>
            <m:ctrlPr>
              <w:rPr>
                <w:rStyle w:val="SubtleEmphasis"/>
                <w:rFonts w:ascii="Cambria Math" w:hAnsi="Cambria Math"/>
                <w:b w:val="0"/>
                <w:bCs/>
                <w:i w:val="0"/>
                <w:iCs w:val="0"/>
                <w:color w:val="auto"/>
                <w:sz w:val="22"/>
              </w:rPr>
            </m:ctrlPr>
          </m:sSubPr>
          <m:e>
            <m:r>
              <m:rPr>
                <m:sty m:val="p"/>
              </m:rPr>
              <w:rPr>
                <w:rStyle w:val="SubtleEmphasis"/>
                <w:rFonts w:ascii="Cambria Math" w:hAnsi="Cambria Math"/>
                <w:color w:val="auto"/>
              </w:rPr>
              <m:t>F</m:t>
            </m:r>
          </m:e>
          <m:sub>
            <m:r>
              <m:rPr>
                <m:sty m:val="p"/>
              </m:rPr>
              <w:rPr>
                <w:rStyle w:val="SubtleEmphasis"/>
                <w:rFonts w:ascii="Cambria Math" w:hAnsi="Cambria Math"/>
                <w:color w:val="auto"/>
              </w:rPr>
              <m:t>1</m:t>
            </m:r>
          </m:sub>
        </m:sSub>
      </m:oMath>
    </w:p>
    <w:p w14:paraId="368154B4" w14:textId="534D564D" w:rsidR="0065082A" w:rsidRPr="00BF6D8F" w:rsidRDefault="005329C8" w:rsidP="005329C8">
      <w:pPr>
        <w:pStyle w:val="ListParagraph"/>
        <w:numPr>
          <w:ilvl w:val="0"/>
          <w:numId w:val="42"/>
        </w:numPr>
        <w:rPr>
          <w:rStyle w:val="SubtleEmphasis"/>
          <w:iCs w:val="0"/>
          <w:color w:val="auto"/>
        </w:rPr>
      </w:pPr>
      <w:r w:rsidRPr="00BF6D8F">
        <w:rPr>
          <w:rStyle w:val="SubtleEmphasis"/>
          <w:iCs w:val="0"/>
          <w:color w:val="auto"/>
        </w:rPr>
        <w:t xml:space="preserve">Boolean </w:t>
      </w:r>
      <w:r w:rsidR="0065082A" w:rsidRPr="00BF6D8F">
        <w:rPr>
          <w:rStyle w:val="SubtleEmphasis"/>
          <w:iCs w:val="0"/>
          <w:color w:val="auto"/>
        </w:rPr>
        <w:t>Exclusion expression (EXC)</w:t>
      </w:r>
      <w:r w:rsidRPr="00BF6D8F">
        <w:rPr>
          <w:rStyle w:val="SubtleEmphasis"/>
          <w:iCs w:val="0"/>
          <w:color w:val="auto"/>
        </w:rPr>
        <w:t>:</w:t>
      </w:r>
      <w:r w:rsidR="0065082A" w:rsidRPr="00BF6D8F">
        <w:rPr>
          <w:rStyle w:val="SubtleEmphasis"/>
          <w:iCs w:val="0"/>
          <w:color w:val="auto"/>
        </w:rPr>
        <w:t xml:space="preserve"> </w:t>
      </w:r>
    </w:p>
    <w:p w14:paraId="0B4F3F90" w14:textId="3C8EABA5" w:rsidR="005329C8" w:rsidRPr="00BF6D8F" w:rsidRDefault="005329C8" w:rsidP="007414E8">
      <w:pPr>
        <w:ind w:left="720"/>
        <w:rPr>
          <w:rStyle w:val="SubtitleChar"/>
          <w:b/>
          <w:color w:val="auto"/>
          <w:spacing w:val="0"/>
          <w:lang w:val="pt-BR"/>
        </w:rPr>
      </w:pPr>
      <m:oMathPara>
        <m:oMathParaPr>
          <m:jc m:val="left"/>
        </m:oMathParaPr>
        <m:oMath>
          <m:r>
            <m:rPr>
              <m:sty m:val="bi"/>
            </m:rPr>
            <w:rPr>
              <w:rStyle w:val="SubtitleChar"/>
              <w:rFonts w:ascii="Cambria Math" w:hAnsi="Cambria Math"/>
              <w:color w:val="auto"/>
              <w:lang w:val="pt-BR"/>
            </w:rPr>
            <m:t xml:space="preserve">EXC=D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F=(</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D</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D</m:t>
              </m:r>
            </m:e>
            <m:sub>
              <m:r>
                <m:rPr>
                  <m:sty m:val="bi"/>
                </m:rPr>
                <w:rPr>
                  <w:rStyle w:val="SubtitleChar"/>
                  <w:rFonts w:ascii="Cambria Math" w:hAnsi="Cambria Math"/>
                  <w:color w:val="auto"/>
                  <w:lang w:val="pt-BR"/>
                </w:rPr>
                <m:t>2</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D</m:t>
              </m:r>
            </m:e>
            <m:sub>
              <m:r>
                <m:rPr>
                  <m:sty m:val="bi"/>
                </m:rPr>
                <w:rPr>
                  <w:rStyle w:val="SubtitleChar"/>
                  <w:rFonts w:ascii="Cambria Math" w:hAnsi="Cambria Math"/>
                  <w:color w:val="auto"/>
                  <w:lang w:val="pt-BR"/>
                </w:rPr>
                <m:t>3</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E</m:t>
              </m:r>
            </m:e>
            <m:sub>
              <m:r>
                <m:rPr>
                  <m:sty m:val="bi"/>
                </m:rPr>
                <w:rPr>
                  <w:rStyle w:val="SubtitleChar"/>
                  <w:rFonts w:ascii="Cambria Math" w:hAnsi="Cambria Math"/>
                  <w:color w:val="auto"/>
                  <w:lang w:val="pt-BR"/>
                </w:rPr>
                <m:t>1</m:t>
              </m:r>
            </m:sub>
          </m:sSub>
          <m:r>
            <m:rPr>
              <m:sty m:val="bi"/>
            </m:rPr>
            <w:rPr>
              <w:rStyle w:val="SubtitleChar"/>
              <w:rFonts w:ascii="Cambria Math" w:hAnsi="Segoe UI" w:cs="Segoe UI"/>
              <w:color w:val="auto"/>
              <w:lang w:val="pt-BR"/>
            </w:rPr>
            <m:t xml:space="preserv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F</m:t>
              </m:r>
            </m:e>
            <m:sub>
              <m:r>
                <m:rPr>
                  <m:sty m:val="bi"/>
                </m:rPr>
                <w:rPr>
                  <w:rStyle w:val="SubtitleChar"/>
                  <w:rFonts w:ascii="Cambria Math" w:hAnsi="Cambria Math"/>
                  <w:color w:val="auto"/>
                  <w:lang w:val="pt-BR"/>
                </w:rPr>
                <m:t>1</m:t>
              </m:r>
            </m:sub>
          </m:sSub>
        </m:oMath>
      </m:oMathPara>
    </w:p>
    <w:p w14:paraId="6BCE10BA" w14:textId="709336E7" w:rsidR="005329C8" w:rsidRPr="00BF6D8F" w:rsidRDefault="005329C8" w:rsidP="008B77A5">
      <w:pPr>
        <w:rPr>
          <w:lang w:val="pt-BR"/>
        </w:rPr>
      </w:pPr>
    </w:p>
    <w:p w14:paraId="61E8708E" w14:textId="35A50C3E" w:rsidR="00343A5D" w:rsidRPr="00BF6D8F" w:rsidRDefault="008B77A5" w:rsidP="005329C8">
      <w:pPr>
        <w:rPr>
          <w:rStyle w:val="Emphasis"/>
          <w:color w:val="auto"/>
        </w:rPr>
      </w:pPr>
      <w:r w:rsidRPr="00BF6D8F">
        <w:rPr>
          <w:rStyle w:val="Emphasis"/>
          <w:color w:val="auto"/>
        </w:rPr>
        <w:t>Final Boolean expression</w:t>
      </w:r>
      <w:r w:rsidR="0065082A" w:rsidRPr="00BF6D8F">
        <w:rPr>
          <w:rStyle w:val="Emphasis"/>
          <w:color w:val="auto"/>
        </w:rPr>
        <w:t xml:space="preserve"> (FBE)</w:t>
      </w:r>
      <w:r w:rsidR="00343A5D" w:rsidRPr="00BF6D8F">
        <w:rPr>
          <w:rStyle w:val="Emphasis"/>
          <w:color w:val="auto"/>
        </w:rPr>
        <w:t>:</w:t>
      </w:r>
    </w:p>
    <w:p w14:paraId="4791F4BC" w14:textId="485BBB19" w:rsidR="0065082A" w:rsidRPr="00BF6D8F" w:rsidRDefault="0065082A" w:rsidP="007414E8">
      <w:pPr>
        <w:jc w:val="both"/>
        <w:rPr>
          <w:rStyle w:val="SubtitleChar"/>
          <w:b/>
          <w:color w:val="auto"/>
          <w:lang w:val="pt-BR"/>
        </w:rPr>
      </w:pPr>
      <m:oMathPara>
        <m:oMathParaPr>
          <m:jc m:val="left"/>
        </m:oMathParaPr>
        <m:oMath>
          <m:r>
            <m:rPr>
              <m:sty m:val="bi"/>
            </m:rPr>
            <w:rPr>
              <w:rStyle w:val="SubtitleChar"/>
              <w:rFonts w:ascii="Cambria Math" w:eastAsiaTheme="minorHAnsi" w:hAnsi="Cambria Math"/>
              <w:color w:val="auto"/>
              <w:spacing w:val="0"/>
              <w:lang w:val="pt-BR"/>
            </w:rPr>
            <m:t xml:space="preserve">FBE=INC </m:t>
          </m:r>
          <m:r>
            <m:rPr>
              <m:sty m:val="bi"/>
            </m:rPr>
            <w:rPr>
              <w:rFonts w:ascii="Cambria Math" w:hAnsi="Cambria Math" w:cs="Calibri"/>
              <w:b/>
              <w:bCs/>
              <w:i/>
              <w:iCs/>
            </w:rPr>
            <w:sym w:font="Symbol" w:char="F0C7"/>
          </m:r>
          <m:r>
            <m:rPr>
              <m:sty m:val="bi"/>
            </m:rPr>
            <w:rPr>
              <w:rStyle w:val="SubtitleChar"/>
              <w:rFonts w:ascii="Cambria Math" w:hAnsi="Segoe UI" w:cs="Segoe UI"/>
              <w:color w:val="auto"/>
              <w:lang w:val="pt-BR"/>
            </w:rPr>
            <m:t xml:space="preserve"> </m:t>
          </m:r>
          <m:r>
            <m:rPr>
              <m:sty m:val="bi"/>
            </m:rPr>
            <w:rPr>
              <w:rStyle w:val="SubtitleChar"/>
              <w:rFonts w:ascii="Cambria Math" w:hAnsi="Cambria Math"/>
              <w:color w:val="auto"/>
              <w:lang w:val="pt-BR"/>
            </w:rPr>
            <m:t>¬EXC</m:t>
          </m:r>
        </m:oMath>
      </m:oMathPara>
    </w:p>
    <w:p w14:paraId="41B34488" w14:textId="6544D312" w:rsidR="0024175A" w:rsidRPr="00BF6D8F" w:rsidRDefault="0065082A" w:rsidP="007414E8">
      <w:pPr>
        <w:jc w:val="both"/>
        <w:rPr>
          <w:rStyle w:val="SubtitleChar"/>
          <w:b/>
          <w:color w:val="auto"/>
          <w:lang w:val="pt-BR"/>
        </w:rPr>
      </w:pPr>
      <m:oMathPara>
        <m:oMathParaPr>
          <m:jc m:val="left"/>
        </m:oMathParaPr>
        <m:oMath>
          <m:r>
            <m:rPr>
              <m:sty m:val="bi"/>
            </m:rPr>
            <w:rPr>
              <w:rStyle w:val="SubtitleChar"/>
              <w:rFonts w:ascii="Cambria Math" w:hAnsi="Cambria Math"/>
              <w:color w:val="auto"/>
              <w:lang w:val="pt-BR"/>
            </w:rPr>
            <m:t xml:space="preserve">FBE= A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B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C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d>
            <m:dPr>
              <m:ctrlPr>
                <w:rPr>
                  <w:rStyle w:val="SubtitleChar"/>
                  <w:rFonts w:ascii="Cambria Math" w:hAnsi="Cambria Math"/>
                  <w:b/>
                  <w:i/>
                  <w:color w:val="auto"/>
                  <w:lang w:val="pt-BR"/>
                </w:rPr>
              </m:ctrlPr>
            </m:dPr>
            <m:e>
              <m:r>
                <m:rPr>
                  <m:sty m:val="bi"/>
                </m:rPr>
                <w:rPr>
                  <w:rStyle w:val="SubtitleChar"/>
                  <w:rFonts w:ascii="Cambria Math" w:hAnsi="Cambria Math"/>
                  <w:color w:val="auto"/>
                  <w:lang w:val="pt-BR"/>
                </w:rPr>
                <m:t xml:space="preserve">D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F</m:t>
              </m:r>
            </m:e>
          </m:d>
        </m:oMath>
      </m:oMathPara>
    </w:p>
    <w:p w14:paraId="5E1653E3" w14:textId="0AEF5308" w:rsidR="0065082A" w:rsidRPr="00BF6D8F" w:rsidRDefault="0065082A" w:rsidP="007414E8">
      <w:pPr>
        <w:jc w:val="both"/>
        <w:rPr>
          <w:rStyle w:val="SubtitleChar"/>
          <w:b/>
          <w:color w:val="auto"/>
          <w:lang w:val="pt-BR"/>
        </w:rPr>
      </w:pPr>
      <m:oMathPara>
        <m:oMathParaPr>
          <m:jc m:val="left"/>
        </m:oMathParaPr>
        <m:oMath>
          <m:r>
            <m:rPr>
              <m:sty m:val="bi"/>
            </m:rPr>
            <w:rPr>
              <w:rStyle w:val="SubtitleChar"/>
              <w:rFonts w:ascii="Cambria Math" w:hAnsi="Cambria Math"/>
              <w:color w:val="auto"/>
              <w:sz w:val="22"/>
              <w:lang w:val="pt-BR"/>
            </w:rPr>
            <m:t xml:space="preserve">FB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A</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A</m:t>
              </m:r>
            </m:e>
            <m:sub>
              <m:r>
                <m:rPr>
                  <m:sty m:val="bi"/>
                </m:rPr>
                <w:rPr>
                  <w:rStyle w:val="SubtitleChar"/>
                  <w:rFonts w:ascii="Cambria Math" w:hAnsi="Cambria Math"/>
                  <w:color w:val="auto"/>
                  <w:lang w:val="pt-BR"/>
                </w:rPr>
                <m:t>2</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B</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Fonts w:ascii="Cambria Math" w:hAnsi="Cambria Math" w:cs="Calibri"/>
            </w:rPr>
            <m:t xml:space="preserve"> </m:t>
          </m:r>
          <m:r>
            <m:rPr>
              <m:sty m:val="bi"/>
            </m:rPr>
            <w:rPr>
              <w:rStyle w:val="SubtitleChar"/>
              <w:rFonts w:ascii="Cambria Math" w:hAnsi="Cambria Math"/>
              <w:color w:val="auto"/>
              <w:lang w:val="pt-BR"/>
            </w:rPr>
            <m:t>(</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B</m:t>
              </m:r>
            </m:e>
            <m:sub>
              <m:r>
                <m:rPr>
                  <m:sty m:val="bi"/>
                </m:rPr>
                <w:rPr>
                  <w:rStyle w:val="SubtitleChar"/>
                  <w:rFonts w:ascii="Cambria Math" w:hAnsi="Cambria Math"/>
                  <w:color w:val="auto"/>
                  <w:lang w:val="pt-BR"/>
                </w:rPr>
                <m:t>2</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B</m:t>
              </m:r>
            </m:e>
            <m:sub>
              <m:r>
                <m:rPr>
                  <m:sty m:val="bi"/>
                </m:rPr>
                <w:rPr>
                  <w:rStyle w:val="SubtitleChar"/>
                  <w:rFonts w:ascii="Cambria Math" w:hAnsi="Cambria Math"/>
                  <w:color w:val="auto"/>
                  <w:lang w:val="pt-BR"/>
                </w:rPr>
                <m:t>3</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C</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C</m:t>
              </m:r>
            </m:e>
            <m:sub>
              <m:r>
                <m:rPr>
                  <m:sty m:val="bi"/>
                </m:rPr>
                <w:rPr>
                  <w:rStyle w:val="SubtitleChar"/>
                  <w:rFonts w:ascii="Cambria Math" w:hAnsi="Cambria Math"/>
                  <w:color w:val="auto"/>
                  <w:lang w:val="pt-BR"/>
                </w:rPr>
                <m:t>2.i</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C</m:t>
              </m:r>
            </m:e>
            <m:sub>
              <m:r>
                <m:rPr>
                  <m:sty m:val="bi"/>
                </m:rPr>
                <w:rPr>
                  <w:rStyle w:val="SubtitleChar"/>
                  <w:rFonts w:ascii="Cambria Math" w:hAnsi="Cambria Math"/>
                  <w:color w:val="auto"/>
                  <w:lang w:val="pt-BR"/>
                </w:rPr>
                <m:t>2.ii</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D</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7"/>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D</m:t>
              </m:r>
            </m:e>
            <m:sub>
              <m:r>
                <m:rPr>
                  <m:sty m:val="bi"/>
                </m:rPr>
                <w:rPr>
                  <w:rStyle w:val="SubtitleChar"/>
                  <w:rFonts w:ascii="Cambria Math" w:hAnsi="Cambria Math"/>
                  <w:color w:val="auto"/>
                  <w:lang w:val="pt-BR"/>
                </w:rPr>
                <m:t>2</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D</m:t>
              </m:r>
            </m:e>
            <m:sub>
              <m:r>
                <m:rPr>
                  <m:sty m:val="bi"/>
                </m:rPr>
                <w:rPr>
                  <w:rStyle w:val="SubtitleChar"/>
                  <w:rFonts w:ascii="Cambria Math" w:hAnsi="Cambria Math"/>
                  <w:color w:val="auto"/>
                  <w:lang w:val="pt-BR"/>
                </w:rPr>
                <m:t>3</m:t>
              </m:r>
            </m:sub>
          </m:sSub>
          <m:r>
            <m:rPr>
              <m:sty m:val="bi"/>
            </m:rPr>
            <w:rPr>
              <w:rStyle w:val="SubtitleChar"/>
              <w:rFonts w:ascii="Cambria Math" w:hAnsi="Cambria Math"/>
              <w:color w:val="auto"/>
              <w:lang w:val="pt-BR"/>
            </w:rPr>
            <m:t xml:space="preserv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E</m:t>
              </m:r>
            </m:e>
            <m:sub>
              <m:r>
                <m:rPr>
                  <m:sty m:val="bi"/>
                </m:rPr>
                <w:rPr>
                  <w:rStyle w:val="SubtitleChar"/>
                  <w:rFonts w:ascii="Cambria Math" w:hAnsi="Cambria Math"/>
                  <w:color w:val="auto"/>
                  <w:lang w:val="pt-BR"/>
                </w:rPr>
                <m:t>1</m:t>
              </m:r>
            </m:sub>
          </m:sSub>
          <m:r>
            <m:rPr>
              <m:sty m:val="bi"/>
            </m:rPr>
            <w:rPr>
              <w:rStyle w:val="SubtitleChar"/>
              <w:rFonts w:ascii="Cambria Math" w:hAnsi="Segoe UI" w:cs="Segoe UI"/>
              <w:color w:val="auto"/>
              <w:lang w:val="pt-BR"/>
            </w:rPr>
            <m:t xml:space="preserve"> </m:t>
          </m:r>
          <m:r>
            <m:rPr>
              <m:sty m:val="bi"/>
            </m:rPr>
            <w:rPr>
              <w:rFonts w:ascii="Cambria Math" w:hAnsi="Cambria Math" w:cs="Calibri"/>
              <w:b/>
              <w:bCs/>
              <w:i/>
              <w:iCs/>
            </w:rPr>
            <w:sym w:font="Symbol" w:char="F0C8"/>
          </m:r>
          <m:r>
            <m:rPr>
              <m:sty m:val="bi"/>
            </m:rPr>
            <w:rPr>
              <w:rStyle w:val="SubtitleChar"/>
              <w:rFonts w:ascii="Cambria Math" w:hAnsi="Cambria Math"/>
              <w:color w:val="auto"/>
              <w:lang w:val="pt-BR"/>
            </w:rPr>
            <m:t xml:space="preserve"> </m:t>
          </m:r>
          <m:sSub>
            <m:sSubPr>
              <m:ctrlPr>
                <w:rPr>
                  <w:rStyle w:val="SubtitleChar"/>
                  <w:rFonts w:ascii="Cambria Math" w:hAnsi="Cambria Math"/>
                  <w:b/>
                  <w:i/>
                  <w:color w:val="auto"/>
                  <w:sz w:val="22"/>
                  <w:lang w:val="pt-BR"/>
                </w:rPr>
              </m:ctrlPr>
            </m:sSubPr>
            <m:e>
              <m:r>
                <m:rPr>
                  <m:sty m:val="bi"/>
                </m:rPr>
                <w:rPr>
                  <w:rStyle w:val="SubtitleChar"/>
                  <w:rFonts w:ascii="Cambria Math" w:hAnsi="Cambria Math"/>
                  <w:color w:val="auto"/>
                  <w:lang w:val="pt-BR"/>
                </w:rPr>
                <m:t>F</m:t>
              </m:r>
            </m:e>
            <m:sub>
              <m:r>
                <m:rPr>
                  <m:sty m:val="bi"/>
                </m:rPr>
                <w:rPr>
                  <w:rStyle w:val="SubtitleChar"/>
                  <w:rFonts w:ascii="Cambria Math" w:hAnsi="Cambria Math"/>
                  <w:color w:val="auto"/>
                  <w:lang w:val="pt-BR"/>
                </w:rPr>
                <m:t>1</m:t>
              </m:r>
            </m:sub>
          </m:sSub>
          <m:r>
            <m:rPr>
              <m:sty m:val="bi"/>
            </m:rPr>
            <w:rPr>
              <w:rStyle w:val="SubtitleChar"/>
              <w:rFonts w:ascii="Cambria Math" w:hAnsi="Cambria Math"/>
              <w:color w:val="auto"/>
              <w:lang w:val="pt-BR"/>
            </w:rPr>
            <m:t>)</m:t>
          </m:r>
        </m:oMath>
      </m:oMathPara>
    </w:p>
    <w:p w14:paraId="7759460F" w14:textId="77777777" w:rsidR="008B77A5" w:rsidRPr="00BF6D8F" w:rsidRDefault="008B77A5" w:rsidP="007414E8">
      <w:pPr>
        <w:jc w:val="both"/>
      </w:pPr>
      <w:r w:rsidRPr="00BF6D8F">
        <w:t> </w:t>
      </w:r>
    </w:p>
    <w:p w14:paraId="278A306F" w14:textId="185AA454" w:rsidR="008B77A5" w:rsidRPr="00BF6D8F" w:rsidRDefault="008B77A5" w:rsidP="008B77A5">
      <w:r w:rsidRPr="00BF6D8F">
        <w:t xml:space="preserve">CAM has </w:t>
      </w:r>
      <w:r w:rsidR="00B91BB5" w:rsidRPr="00BF6D8F">
        <w:t>four</w:t>
      </w:r>
      <w:r w:rsidRPr="00BF6D8F">
        <w:t xml:space="preserve"> groups of entities and two groups of relationships, as described below</w:t>
      </w:r>
      <w:r w:rsidR="00B91BB5" w:rsidRPr="00BF6D8F">
        <w:t>. As mentioned earlier, these groups are defined merely to facilitate discussion. T</w:t>
      </w:r>
      <w:r w:rsidRPr="00BF6D8F">
        <w:t xml:space="preserve">he </w:t>
      </w:r>
      <w:r w:rsidR="00B91BB5" w:rsidRPr="00BF6D8F">
        <w:t>annotation graph</w:t>
      </w:r>
      <w:r w:rsidRPr="00BF6D8F">
        <w:t xml:space="preserve"> is explained afterwards.</w:t>
      </w:r>
    </w:p>
    <w:p w14:paraId="7B70CF8A" w14:textId="77777777" w:rsidR="008B77A5" w:rsidRPr="00BF6D8F" w:rsidRDefault="008B77A5" w:rsidP="00470E29">
      <w:pPr>
        <w:pStyle w:val="Heading1"/>
        <w:rPr>
          <w:color w:val="auto"/>
        </w:rPr>
      </w:pPr>
      <w:r w:rsidRPr="00BF6D8F">
        <w:rPr>
          <w:color w:val="auto"/>
        </w:rPr>
        <w:t>Entity groups</w:t>
      </w:r>
    </w:p>
    <w:p w14:paraId="31D6CA55" w14:textId="77777777" w:rsidR="008B77A5" w:rsidRPr="00BF6D8F" w:rsidRDefault="008B77A5" w:rsidP="00470E29">
      <w:pPr>
        <w:pStyle w:val="Heading2"/>
        <w:rPr>
          <w:color w:val="auto"/>
        </w:rPr>
      </w:pPr>
      <w:r w:rsidRPr="00BF6D8F">
        <w:rPr>
          <w:color w:val="auto"/>
        </w:rPr>
        <w:t>Domain</w:t>
      </w:r>
    </w:p>
    <w:p w14:paraId="05B57D05" w14:textId="59D6E2B5" w:rsidR="00C610D2" w:rsidRPr="00BF6D8F" w:rsidRDefault="008B77A5" w:rsidP="00345889">
      <w:r w:rsidRPr="00BF6D8F">
        <w:rPr>
          <w:b/>
          <w:bCs/>
        </w:rPr>
        <w:t>Domain entities</w:t>
      </w:r>
      <w:r w:rsidRPr="00BF6D8F">
        <w:t xml:space="preserve"> </w:t>
      </w:r>
      <w:r w:rsidR="00CD6940" w:rsidRPr="00BF6D8F">
        <w:t xml:space="preserve">represent semantic categories for a given concept. </w:t>
      </w:r>
      <w:r w:rsidR="00C610D2" w:rsidRPr="00BF6D8F">
        <w:t xml:space="preserve">The types of entities included in this Domain group are outlined below with brief descriptions. </w:t>
      </w:r>
      <w:r w:rsidR="00C610D2" w:rsidRPr="00BF6D8F">
        <w:t xml:space="preserve">Specific definitions for each of these domains are based on definitions provided by the Observational Health Data Sciences and Informatics (OHDSI) OMOP Common Data Model and more information can be found at </w:t>
      </w:r>
      <w:hyperlink r:id="rId6" w:history="1">
        <w:r w:rsidR="00C610D2" w:rsidRPr="00BF6D8F">
          <w:rPr>
            <w:rStyle w:val="Hyperlink"/>
            <w:color w:val="auto"/>
          </w:rPr>
          <w:t>https://github.com/OHDSI/Commo</w:t>
        </w:r>
        <w:r w:rsidR="00C610D2" w:rsidRPr="00BF6D8F">
          <w:rPr>
            <w:rStyle w:val="Hyperlink"/>
            <w:color w:val="auto"/>
          </w:rPr>
          <w:t>n</w:t>
        </w:r>
        <w:r w:rsidR="00C610D2" w:rsidRPr="00BF6D8F">
          <w:rPr>
            <w:rStyle w:val="Hyperlink"/>
            <w:color w:val="auto"/>
          </w:rPr>
          <w:t>DataModel/wiki</w:t>
        </w:r>
      </w:hyperlink>
      <w:r w:rsidR="00C610D2" w:rsidRPr="00BF6D8F">
        <w:t>.</w:t>
      </w:r>
    </w:p>
    <w:p w14:paraId="6812CC55" w14:textId="5722FA33" w:rsidR="00740216" w:rsidRPr="00BF6D8F" w:rsidRDefault="00740216" w:rsidP="00740216">
      <w:pPr>
        <w:numPr>
          <w:ilvl w:val="0"/>
          <w:numId w:val="23"/>
        </w:numPr>
      </w:pPr>
      <w:r w:rsidRPr="00BF6D8F">
        <w:rPr>
          <w:rStyle w:val="Emphasis"/>
          <w:color w:val="auto"/>
        </w:rPr>
        <w:t>Condition</w:t>
      </w:r>
      <w:r w:rsidRPr="00BF6D8F">
        <w:rPr>
          <w:rStyle w:val="Emphasis"/>
          <w:color w:val="auto"/>
        </w:rPr>
        <w:t>:</w:t>
      </w:r>
      <w:r w:rsidRPr="00BF6D8F">
        <w:t xml:space="preserve"> the presence of a disease or medical condition stated as a diagnosis, a sign, or a symptom, which is either observed by a Provider or reported by the patient</w:t>
      </w:r>
      <w:r w:rsidRPr="00BF6D8F">
        <w:t>.</w:t>
      </w:r>
    </w:p>
    <w:p w14:paraId="761E9C04" w14:textId="5EA7A36A" w:rsidR="00740216" w:rsidRPr="00BF6D8F" w:rsidRDefault="00740216" w:rsidP="00740216">
      <w:pPr>
        <w:numPr>
          <w:ilvl w:val="0"/>
          <w:numId w:val="23"/>
        </w:numPr>
      </w:pPr>
      <w:r w:rsidRPr="00BF6D8F">
        <w:rPr>
          <w:rStyle w:val="Emphasis"/>
          <w:color w:val="auto"/>
        </w:rPr>
        <w:t>Device:</w:t>
      </w:r>
      <w:r w:rsidRPr="00BF6D8F">
        <w:rPr>
          <w:b/>
          <w:bCs/>
        </w:rPr>
        <w:t xml:space="preserve"> </w:t>
      </w:r>
      <w:r w:rsidRPr="00BF6D8F">
        <w:t>exposure to a foreign physical object or instrument which is used for diagnostic or therapeutic purposes through a mechanism beyond chemical action</w:t>
      </w:r>
      <w:r w:rsidRPr="00BF6D8F">
        <w:t xml:space="preserve">; </w:t>
      </w:r>
      <w:r w:rsidRPr="00BF6D8F">
        <w:t>include</w:t>
      </w:r>
      <w:r w:rsidRPr="00BF6D8F">
        <w:t>s</w:t>
      </w:r>
      <w:r w:rsidRPr="00BF6D8F">
        <w:t xml:space="preserve"> implantable objects (e.g. pacemakers, stents, artificial joints), medical equipment and supplies (e.g. bandages, crutches, syringes), other instruments used in medical procedures (e.g. sutures, defibrillators) and material used in clinical care (e.g. adhesives, body material, dental material, surgical material)</w:t>
      </w:r>
      <w:r w:rsidRPr="00BF6D8F">
        <w:t>.</w:t>
      </w:r>
    </w:p>
    <w:p w14:paraId="6034FF2F" w14:textId="7C176900" w:rsidR="00740216" w:rsidRPr="00BF6D8F" w:rsidRDefault="00740216" w:rsidP="00740216">
      <w:pPr>
        <w:numPr>
          <w:ilvl w:val="0"/>
          <w:numId w:val="23"/>
        </w:numPr>
      </w:pPr>
      <w:r w:rsidRPr="00BF6D8F">
        <w:rPr>
          <w:rStyle w:val="Emphasis"/>
          <w:color w:val="auto"/>
        </w:rPr>
        <w:t>Drug:</w:t>
      </w:r>
      <w:r w:rsidRPr="00BF6D8F">
        <w:t xml:space="preserve"> a </w:t>
      </w:r>
      <w:r w:rsidRPr="00BF6D8F">
        <w:t>biochemical substance formulated in such a way that when administered to a Person it will exert a certain physiological effect</w:t>
      </w:r>
      <w:r w:rsidRPr="00BF6D8F">
        <w:t xml:space="preserve">; </w:t>
      </w:r>
      <w:r w:rsidRPr="00BF6D8F">
        <w:t>include</w:t>
      </w:r>
      <w:r w:rsidRPr="00BF6D8F">
        <w:t>s</w:t>
      </w:r>
      <w:r w:rsidRPr="00BF6D8F">
        <w:t xml:space="preserve"> prescription and over-the-counter medicines, vaccines, and large-molecule biologic therapies</w:t>
      </w:r>
      <w:r w:rsidRPr="00BF6D8F">
        <w:t>.</w:t>
      </w:r>
    </w:p>
    <w:p w14:paraId="29241385" w14:textId="71AA6EFD" w:rsidR="00740216" w:rsidRPr="00BF6D8F" w:rsidRDefault="00740216" w:rsidP="00740216">
      <w:pPr>
        <w:numPr>
          <w:ilvl w:val="0"/>
          <w:numId w:val="23"/>
        </w:numPr>
      </w:pPr>
      <w:r w:rsidRPr="00BF6D8F">
        <w:rPr>
          <w:rStyle w:val="Emphasis"/>
          <w:color w:val="auto"/>
        </w:rPr>
        <w:t>Measurement:</w:t>
      </w:r>
      <w:r w:rsidRPr="00BF6D8F">
        <w:t xml:space="preserve"> </w:t>
      </w:r>
      <w:r w:rsidRPr="00BF6D8F">
        <w:t>structured values (numerical or categorical) obtained through systematic and standardized examination or testing of a Person or Person's sample</w:t>
      </w:r>
      <w:r w:rsidRPr="00BF6D8F">
        <w:t>.</w:t>
      </w:r>
    </w:p>
    <w:p w14:paraId="3270D52D" w14:textId="00DC0D11" w:rsidR="00740216" w:rsidRPr="00BF6D8F" w:rsidRDefault="00740216" w:rsidP="00740216">
      <w:pPr>
        <w:numPr>
          <w:ilvl w:val="0"/>
          <w:numId w:val="23"/>
        </w:numPr>
      </w:pPr>
      <w:r w:rsidRPr="00BF6D8F">
        <w:rPr>
          <w:rStyle w:val="Emphasis"/>
          <w:color w:val="auto"/>
        </w:rPr>
        <w:t>Observation:</w:t>
      </w:r>
      <w:r w:rsidRPr="00BF6D8F">
        <w:t xml:space="preserve"> </w:t>
      </w:r>
      <w:r w:rsidRPr="00BF6D8F">
        <w:t>clinical facts about a Person obtained in the context of examination, questioning or a procedure</w:t>
      </w:r>
      <w:r w:rsidRPr="00BF6D8F">
        <w:t>; includes a</w:t>
      </w:r>
      <w:r w:rsidRPr="00BF6D8F">
        <w:t>ny data that cannot be represented by any other domains, such as social and lifestyle facts, medical history, family history, etc.</w:t>
      </w:r>
    </w:p>
    <w:p w14:paraId="14EDE313" w14:textId="6EEA75C6" w:rsidR="00740216" w:rsidRPr="00BF6D8F" w:rsidRDefault="00740216" w:rsidP="00740216">
      <w:pPr>
        <w:numPr>
          <w:ilvl w:val="0"/>
          <w:numId w:val="23"/>
        </w:numPr>
      </w:pPr>
      <w:r w:rsidRPr="00BF6D8F">
        <w:rPr>
          <w:rStyle w:val="Emphasis"/>
          <w:color w:val="auto"/>
        </w:rPr>
        <w:t>Person:</w:t>
      </w:r>
      <w:r w:rsidRPr="00BF6D8F">
        <w:t xml:space="preserve"> demographic information used to describe a Person, including age, gender, race, ethnicity, etc.</w:t>
      </w:r>
    </w:p>
    <w:p w14:paraId="33B52B09" w14:textId="66215766" w:rsidR="00740216" w:rsidRPr="00BF6D8F" w:rsidRDefault="00740216" w:rsidP="00740216">
      <w:pPr>
        <w:numPr>
          <w:ilvl w:val="0"/>
          <w:numId w:val="23"/>
        </w:numPr>
      </w:pPr>
      <w:r w:rsidRPr="00BF6D8F">
        <w:rPr>
          <w:rStyle w:val="Emphasis"/>
          <w:color w:val="auto"/>
        </w:rPr>
        <w:lastRenderedPageBreak/>
        <w:t>Procedure:</w:t>
      </w:r>
      <w:r w:rsidRPr="00BF6D8F">
        <w:t xml:space="preserve"> </w:t>
      </w:r>
      <w:r w:rsidRPr="00BF6D8F">
        <w:t>activities or processes ordered by, or carried out by, a healthcare provider on the patient to have a diagnostic or therapeutic purpose.</w:t>
      </w:r>
    </w:p>
    <w:p w14:paraId="2822D858" w14:textId="7A5331A6" w:rsidR="00740216" w:rsidRPr="00BF6D8F" w:rsidRDefault="00807214" w:rsidP="00740216">
      <w:pPr>
        <w:numPr>
          <w:ilvl w:val="0"/>
          <w:numId w:val="23"/>
        </w:numPr>
      </w:pPr>
      <w:r w:rsidRPr="00BF6D8F">
        <w:rPr>
          <w:rStyle w:val="Emphasis"/>
          <w:color w:val="auto"/>
        </w:rPr>
        <w:t>Visit:</w:t>
      </w:r>
      <w:r w:rsidRPr="00BF6D8F">
        <w:t xml:space="preserve"> </w:t>
      </w:r>
      <w:r w:rsidR="00C610D2" w:rsidRPr="00BF6D8F">
        <w:t>location or setting in which a Person is receiving</w:t>
      </w:r>
      <w:r w:rsidRPr="00BF6D8F">
        <w:t xml:space="preserve"> medical services from one or more providers</w:t>
      </w:r>
      <w:r w:rsidR="00C610D2" w:rsidRPr="00BF6D8F">
        <w:t xml:space="preserve">, including </w:t>
      </w:r>
      <w:r w:rsidRPr="00BF6D8F">
        <w:t>outpatient care, inpatient confinement, emergency room, and long-term care.</w:t>
      </w:r>
    </w:p>
    <w:p w14:paraId="53A40CE4" w14:textId="77777777" w:rsidR="008B77A5" w:rsidRPr="00BF6D8F" w:rsidRDefault="008B77A5" w:rsidP="00470E29">
      <w:pPr>
        <w:pStyle w:val="Heading2"/>
        <w:rPr>
          <w:color w:val="auto"/>
        </w:rPr>
      </w:pPr>
      <w:r w:rsidRPr="00BF6D8F">
        <w:rPr>
          <w:color w:val="auto"/>
        </w:rPr>
        <w:t>Fields</w:t>
      </w:r>
    </w:p>
    <w:p w14:paraId="578F7A97" w14:textId="725BCB5A" w:rsidR="008B77A5" w:rsidRPr="00BF6D8F" w:rsidRDefault="008B77A5">
      <w:r w:rsidRPr="00BF6D8F">
        <w:rPr>
          <w:b/>
          <w:bCs/>
        </w:rPr>
        <w:t xml:space="preserve">Field entities </w:t>
      </w:r>
      <w:r w:rsidRPr="00BF6D8F">
        <w:t xml:space="preserve">represent </w:t>
      </w:r>
      <w:r w:rsidR="00242D70" w:rsidRPr="00BF6D8F">
        <w:t xml:space="preserve">properties </w:t>
      </w:r>
      <w:r w:rsidR="00242D70" w:rsidRPr="00BF6D8F">
        <w:t>of the Domain</w:t>
      </w:r>
      <w:r w:rsidR="00242D70" w:rsidRPr="00BF6D8F">
        <w:t xml:space="preserve"> concepts. </w:t>
      </w:r>
      <w:r w:rsidRPr="00BF6D8F">
        <w:t xml:space="preserve">They </w:t>
      </w:r>
      <w:r w:rsidR="00242D70" w:rsidRPr="00BF6D8F">
        <w:t xml:space="preserve">may </w:t>
      </w:r>
      <w:r w:rsidRPr="00BF6D8F">
        <w:t xml:space="preserve">provide the value or range of values that must be present in </w:t>
      </w:r>
      <w:r w:rsidR="00842F76" w:rsidRPr="00BF6D8F">
        <w:t>a given</w:t>
      </w:r>
      <w:r w:rsidRPr="00BF6D8F">
        <w:t xml:space="preserve"> </w:t>
      </w:r>
      <w:r w:rsidR="00242D70" w:rsidRPr="00BF6D8F">
        <w:t>lab test or timeframe for a previous diagnosis</w:t>
      </w:r>
      <w:r w:rsidRPr="00BF6D8F">
        <w:t xml:space="preserve">, </w:t>
      </w:r>
      <w:r w:rsidR="00842F76" w:rsidRPr="00BF6D8F">
        <w:t xml:space="preserve">and always appear downstream (even if indirectly) from </w:t>
      </w:r>
      <w:r w:rsidRPr="00BF6D8F">
        <w:t>at least one Domain</w:t>
      </w:r>
      <w:r w:rsidR="00842F76" w:rsidRPr="00BF6D8F">
        <w:t xml:space="preserve"> entity</w:t>
      </w:r>
      <w:r w:rsidRPr="00BF6D8F">
        <w:t>.</w:t>
      </w:r>
    </w:p>
    <w:p w14:paraId="365EE50C" w14:textId="2BE17853" w:rsidR="008B77A5" w:rsidRPr="00BF6D8F" w:rsidRDefault="008B77A5" w:rsidP="008B77A5">
      <w:pPr>
        <w:numPr>
          <w:ilvl w:val="0"/>
          <w:numId w:val="23"/>
        </w:numPr>
      </w:pPr>
      <w:r w:rsidRPr="00BF6D8F">
        <w:rPr>
          <w:rStyle w:val="Emphasis"/>
          <w:color w:val="auto"/>
        </w:rPr>
        <w:t>Temporal:</w:t>
      </w:r>
      <w:r w:rsidRPr="00BF6D8F">
        <w:t xml:space="preserve"> represe</w:t>
      </w:r>
      <w:r w:rsidR="00346854" w:rsidRPr="00BF6D8F">
        <w:t>nts a point in the line of time</w:t>
      </w:r>
      <w:r w:rsidRPr="00BF6D8F">
        <w:t xml:space="preserve">. </w:t>
      </w:r>
      <w:r w:rsidR="00A01D13" w:rsidRPr="00BF6D8F">
        <w:t xml:space="preserve">Most often, a Temporal overlaps a </w:t>
      </w:r>
      <w:r w:rsidR="00A01D13" w:rsidRPr="00BF6D8F">
        <w:rPr>
          <w:i/>
        </w:rPr>
        <w:t>Reference_point</w:t>
      </w:r>
      <w:r w:rsidR="00A01D13" w:rsidRPr="00BF6D8F">
        <w:t xml:space="preserve"> entity, and </w:t>
      </w:r>
      <w:r w:rsidR="002A4C75" w:rsidRPr="00BF6D8F">
        <w:t>is</w:t>
      </w:r>
      <w:r w:rsidR="00A01D13" w:rsidRPr="00BF6D8F">
        <w:t xml:space="preserve"> linked to it via a</w:t>
      </w:r>
      <w:r w:rsidR="002A4C75" w:rsidRPr="00BF6D8F">
        <w:t xml:space="preserve"> </w:t>
      </w:r>
      <w:proofErr w:type="spellStart"/>
      <w:r w:rsidR="00242D70" w:rsidRPr="00BF6D8F">
        <w:rPr>
          <w:i/>
        </w:rPr>
        <w:t>has_index</w:t>
      </w:r>
      <w:proofErr w:type="spellEnd"/>
      <w:r w:rsidR="002A4C75" w:rsidRPr="00BF6D8F">
        <w:t xml:space="preserve">-type relationship (see definition of </w:t>
      </w:r>
      <w:r w:rsidR="002A4C75" w:rsidRPr="00BF6D8F">
        <w:rPr>
          <w:i/>
        </w:rPr>
        <w:t>Reference_point</w:t>
      </w:r>
      <w:r w:rsidR="002A4C75" w:rsidRPr="00BF6D8F">
        <w:t xml:space="preserve"> below).</w:t>
      </w:r>
    </w:p>
    <w:p w14:paraId="35951D19" w14:textId="6A3E3D1D" w:rsidR="008B77A5" w:rsidRPr="00BF6D8F" w:rsidRDefault="008B77A5" w:rsidP="00B926CF">
      <w:pPr>
        <w:numPr>
          <w:ilvl w:val="0"/>
          <w:numId w:val="24"/>
        </w:numPr>
      </w:pPr>
      <w:r w:rsidRPr="00BF6D8F">
        <w:rPr>
          <w:rStyle w:val="Emphasis"/>
          <w:color w:val="auto"/>
        </w:rPr>
        <w:t>Value:</w:t>
      </w:r>
      <w:r w:rsidRPr="00BF6D8F">
        <w:t xml:space="preserve"> represents a structured value, either as a number </w:t>
      </w:r>
      <w:r w:rsidR="00242D70" w:rsidRPr="00BF6D8F">
        <w:t xml:space="preserve">(e.g. blood pressure </w:t>
      </w:r>
      <w:r w:rsidR="00242D70" w:rsidRPr="00BF6D8F">
        <w:rPr>
          <w:i/>
          <w:iCs/>
        </w:rPr>
        <w:t>&lt; 140/90 mmHg</w:t>
      </w:r>
      <w:r w:rsidR="00242D70" w:rsidRPr="00BF6D8F">
        <w:t xml:space="preserve">) </w:t>
      </w:r>
      <w:r w:rsidRPr="00BF6D8F">
        <w:t>or</w:t>
      </w:r>
      <w:r w:rsidR="00242D70" w:rsidRPr="00BF6D8F">
        <w:t xml:space="preserve"> as a</w:t>
      </w:r>
      <w:r w:rsidRPr="00BF6D8F">
        <w:t xml:space="preserve"> concept</w:t>
      </w:r>
      <w:r w:rsidR="00242D70" w:rsidRPr="00BF6D8F">
        <w:t xml:space="preserve"> (e.g. </w:t>
      </w:r>
      <w:r w:rsidR="00242D70" w:rsidRPr="00BF6D8F">
        <w:rPr>
          <w:i/>
          <w:iCs/>
        </w:rPr>
        <w:t>elevated</w:t>
      </w:r>
      <w:r w:rsidR="00242D70" w:rsidRPr="00BF6D8F">
        <w:t xml:space="preserve"> serum creatinine). When specifying a number value,</w:t>
      </w:r>
      <w:r w:rsidR="00BA4C47" w:rsidRPr="00BF6D8F">
        <w:t xml:space="preserve"> the only components accepted inside its free text are</w:t>
      </w:r>
      <w:r w:rsidR="00242D70" w:rsidRPr="00BF6D8F">
        <w:t xml:space="preserve"> (extending the above example)</w:t>
      </w:r>
      <w:r w:rsidR="00BA4C47" w:rsidRPr="00BF6D8F">
        <w:t>: logical operator</w:t>
      </w:r>
      <w:r w:rsidR="00242D70" w:rsidRPr="00BF6D8F">
        <w:t xml:space="preserve"> (</w:t>
      </w:r>
      <w:r w:rsidR="00242D70" w:rsidRPr="00BF6D8F">
        <w:rPr>
          <w:i/>
          <w:iCs/>
        </w:rPr>
        <w:t>&lt;</w:t>
      </w:r>
      <w:r w:rsidR="00242D70" w:rsidRPr="00BF6D8F">
        <w:t>)</w:t>
      </w:r>
      <w:r w:rsidR="00BA4C47" w:rsidRPr="00BF6D8F">
        <w:t>, numeral</w:t>
      </w:r>
      <w:r w:rsidR="00242D70" w:rsidRPr="00BF6D8F">
        <w:t xml:space="preserve"> (</w:t>
      </w:r>
      <w:r w:rsidR="00242D70" w:rsidRPr="00BF6D8F">
        <w:rPr>
          <w:i/>
          <w:iCs/>
        </w:rPr>
        <w:t>140/90</w:t>
      </w:r>
      <w:r w:rsidR="00242D70" w:rsidRPr="00BF6D8F">
        <w:t>)</w:t>
      </w:r>
      <w:r w:rsidR="00BA4C47" w:rsidRPr="00BF6D8F">
        <w:t>, unit of measure</w:t>
      </w:r>
      <w:r w:rsidR="00242D70" w:rsidRPr="00BF6D8F">
        <w:t xml:space="preserve"> (</w:t>
      </w:r>
      <w:r w:rsidR="00242D70" w:rsidRPr="00BF6D8F">
        <w:rPr>
          <w:i/>
          <w:iCs/>
        </w:rPr>
        <w:t>mmHg</w:t>
      </w:r>
      <w:r w:rsidR="00242D70" w:rsidRPr="00BF6D8F">
        <w:t>).</w:t>
      </w:r>
    </w:p>
    <w:p w14:paraId="348A1D20" w14:textId="77777777" w:rsidR="008B77A5" w:rsidRPr="00BF6D8F" w:rsidRDefault="008B77A5" w:rsidP="00470E29">
      <w:pPr>
        <w:pStyle w:val="Heading2"/>
        <w:rPr>
          <w:color w:val="auto"/>
        </w:rPr>
      </w:pPr>
      <w:r w:rsidRPr="00BF6D8F">
        <w:rPr>
          <w:color w:val="auto"/>
        </w:rPr>
        <w:t>Constructs</w:t>
      </w:r>
    </w:p>
    <w:p w14:paraId="318C34AF" w14:textId="59CD399C" w:rsidR="008B77A5" w:rsidRPr="00BF6D8F" w:rsidRDefault="008B77A5" w:rsidP="008B77A5">
      <w:r w:rsidRPr="00BF6D8F">
        <w:rPr>
          <w:b/>
          <w:bCs/>
        </w:rPr>
        <w:t>Construct entities</w:t>
      </w:r>
      <w:r w:rsidRPr="00BF6D8F">
        <w:t xml:space="preserve"> serve syntactic purposes. Like Fields, they require a relationship to another entity to form any meaning. With the exception of Scope, all Construct entities are necessarily children of the entity whose meaning they complement or modify.</w:t>
      </w:r>
    </w:p>
    <w:p w14:paraId="6ACDF22A" w14:textId="31B33823" w:rsidR="008B77A5" w:rsidRPr="00BF6D8F" w:rsidRDefault="008B77A5" w:rsidP="008B77A5">
      <w:pPr>
        <w:numPr>
          <w:ilvl w:val="0"/>
          <w:numId w:val="25"/>
        </w:numPr>
      </w:pPr>
      <w:r w:rsidRPr="00BF6D8F">
        <w:rPr>
          <w:rStyle w:val="Emphasis"/>
          <w:color w:val="auto"/>
        </w:rPr>
        <w:t>Scope:</w:t>
      </w:r>
      <w:r w:rsidRPr="00BF6D8F">
        <w:t xml:space="preserve"> distributes all relationships coming to it, and departing from it, to all roots of annotation graphs included in it. The critical purpose of the Scope is to allow the creation of layered logic (e.g.</w:t>
      </w:r>
      <w:r w:rsidR="00D562F7" w:rsidRPr="00BF6D8F">
        <w:t>,</w:t>
      </w:r>
      <w:r w:rsidRPr="00BF6D8F">
        <w:t xml:space="preserve"> A and (B or C)), but it is also used as a shortcut to expedite the annotation task when multiple entities are </w:t>
      </w:r>
      <w:r w:rsidR="00F06416" w:rsidRPr="00BF6D8F">
        <w:t>connected</w:t>
      </w:r>
      <w:r w:rsidRPr="00BF6D8F">
        <w:t xml:space="preserve"> in "combinatorial" fashion</w:t>
      </w:r>
      <w:r w:rsidR="00F06416" w:rsidRPr="00BF6D8F">
        <w:t>, such as multiple Qualifiers being all applied to multiple Conditions</w:t>
      </w:r>
      <w:r w:rsidRPr="00BF6D8F">
        <w:t>.</w:t>
      </w:r>
      <w:r w:rsidR="00EB5C7B" w:rsidRPr="00BF6D8F">
        <w:t xml:space="preserve"> To allow for multiple use cases of </w:t>
      </w:r>
      <w:r w:rsidR="00D562F7" w:rsidRPr="00BF6D8F">
        <w:t xml:space="preserve">the Chia </w:t>
      </w:r>
      <w:r w:rsidR="00EB5C7B" w:rsidRPr="00BF6D8F">
        <w:t xml:space="preserve">dataset, </w:t>
      </w:r>
      <w:r w:rsidR="007D483E" w:rsidRPr="00BF6D8F">
        <w:t>one model will include SCOPE objects and another will not</w:t>
      </w:r>
      <w:r w:rsidR="009A0674" w:rsidRPr="00BF6D8F">
        <w:t>.</w:t>
      </w:r>
      <w:r w:rsidR="007D483E" w:rsidRPr="00BF6D8F">
        <w:t xml:space="preserve"> </w:t>
      </w:r>
      <w:r w:rsidR="00953382" w:rsidRPr="00BF6D8F">
        <w:t>Further discussion of this is provided in the “Discussions about CAM” section.</w:t>
      </w:r>
    </w:p>
    <w:p w14:paraId="79D0383B" w14:textId="0AE05347" w:rsidR="008B77A5" w:rsidRPr="00BF6D8F" w:rsidRDefault="008B77A5" w:rsidP="008B77A5">
      <w:pPr>
        <w:numPr>
          <w:ilvl w:val="0"/>
          <w:numId w:val="25"/>
        </w:numPr>
      </w:pPr>
      <w:r w:rsidRPr="00BF6D8F">
        <w:rPr>
          <w:rStyle w:val="Emphasis"/>
          <w:color w:val="auto"/>
        </w:rPr>
        <w:t>Negation:</w:t>
      </w:r>
      <w:r w:rsidRPr="00BF6D8F">
        <w:t xml:space="preserve"> </w:t>
      </w:r>
      <w:r w:rsidR="004344D7" w:rsidRPr="00BF6D8F">
        <w:t xml:space="preserve">provokes </w:t>
      </w:r>
      <w:r w:rsidRPr="00BF6D8F">
        <w:t>a Boolean negation on its parent entity.</w:t>
      </w:r>
      <w:r w:rsidR="004344D7" w:rsidRPr="00BF6D8F">
        <w:t xml:space="preserve"> If the </w:t>
      </w:r>
      <w:r w:rsidR="00F06416" w:rsidRPr="00BF6D8F">
        <w:t xml:space="preserve">truth value of the </w:t>
      </w:r>
      <w:r w:rsidR="004344D7" w:rsidRPr="00BF6D8F">
        <w:t xml:space="preserve">parent evaluates to </w:t>
      </w:r>
      <w:r w:rsidR="004344D7" w:rsidRPr="00BF6D8F">
        <w:rPr>
          <w:i/>
        </w:rPr>
        <w:t>false</w:t>
      </w:r>
      <w:r w:rsidR="004344D7" w:rsidRPr="00BF6D8F">
        <w:t>, i</w:t>
      </w:r>
      <w:r w:rsidR="00F06416" w:rsidRPr="00BF6D8F">
        <w:t>t</w:t>
      </w:r>
      <w:r w:rsidR="004344D7" w:rsidRPr="00BF6D8F">
        <w:t xml:space="preserve"> </w:t>
      </w:r>
      <w:r w:rsidR="00F06416" w:rsidRPr="00BF6D8F">
        <w:t xml:space="preserve">then </w:t>
      </w:r>
      <w:r w:rsidR="004344D7" w:rsidRPr="00BF6D8F">
        <w:t xml:space="preserve">becomes </w:t>
      </w:r>
      <w:r w:rsidR="004344D7" w:rsidRPr="00BF6D8F">
        <w:rPr>
          <w:i/>
        </w:rPr>
        <w:t>true</w:t>
      </w:r>
      <w:r w:rsidR="004344D7" w:rsidRPr="00BF6D8F">
        <w:t>, and vice-versa.</w:t>
      </w:r>
    </w:p>
    <w:p w14:paraId="440A1CC1" w14:textId="2F68CC1F" w:rsidR="008B77A5" w:rsidRPr="00BF6D8F" w:rsidRDefault="008B77A5" w:rsidP="008B77A5">
      <w:pPr>
        <w:numPr>
          <w:ilvl w:val="0"/>
          <w:numId w:val="25"/>
        </w:numPr>
      </w:pPr>
      <w:r w:rsidRPr="00BF6D8F">
        <w:rPr>
          <w:rStyle w:val="Emphasis"/>
          <w:color w:val="auto"/>
        </w:rPr>
        <w:t>Qualifier</w:t>
      </w:r>
      <w:r w:rsidRPr="00BF6D8F">
        <w:t xml:space="preserve">: subsets the meaning of its parent by imposing a further constraint. The </w:t>
      </w:r>
      <w:r w:rsidR="00F06416" w:rsidRPr="00BF6D8F">
        <w:t>v</w:t>
      </w:r>
      <w:r w:rsidRPr="00BF6D8F">
        <w:t xml:space="preserve">alue of </w:t>
      </w:r>
      <w:r w:rsidR="00F06416" w:rsidRPr="00BF6D8F">
        <w:t>a Qualifier</w:t>
      </w:r>
      <w:r w:rsidRPr="00BF6D8F">
        <w:t xml:space="preserve"> oftentimes serves as a </w:t>
      </w:r>
      <w:r w:rsidR="00F06416" w:rsidRPr="00BF6D8F">
        <w:t xml:space="preserve">supplement </w:t>
      </w:r>
      <w:r w:rsidRPr="00BF6D8F">
        <w:t xml:space="preserve">to the </w:t>
      </w:r>
      <w:r w:rsidR="00F06416" w:rsidRPr="00BF6D8F">
        <w:t>v</w:t>
      </w:r>
      <w:r w:rsidRPr="00BF6D8F">
        <w:t xml:space="preserve">alue of its parent, that is, it may be the case that the free text contained by a Qualifier can be concatenated with the free text contained by its parent (e.g. a Condition) to form one string that can then be </w:t>
      </w:r>
      <w:r w:rsidR="00F06416" w:rsidRPr="00BF6D8F">
        <w:t>linked to a single code. For example, if the free text reads</w:t>
      </w:r>
      <w:r w:rsidRPr="00BF6D8F">
        <w:t xml:space="preserve"> "familial diabetes insipidus", we might have one Condition "diabetes insipidus" linked to one Qualifier "familial</w:t>
      </w:r>
      <w:r w:rsidR="00A868C2" w:rsidRPr="00BF6D8F">
        <w:t>.</w:t>
      </w:r>
      <w:r w:rsidRPr="00BF6D8F">
        <w:t xml:space="preserve">" </w:t>
      </w:r>
      <w:r w:rsidR="00BA4C47" w:rsidRPr="00BF6D8F">
        <w:t>Another common case is for Qualifiers to express the anatomic location of a Condition</w:t>
      </w:r>
      <w:r w:rsidR="00A868C2" w:rsidRPr="00BF6D8F">
        <w:t xml:space="preserve"> (e.g. </w:t>
      </w:r>
      <w:r w:rsidR="00A868C2" w:rsidRPr="00BF6D8F">
        <w:rPr>
          <w:i/>
          <w:iCs/>
        </w:rPr>
        <w:t>facial</w:t>
      </w:r>
      <w:r w:rsidR="00A868C2" w:rsidRPr="00BF6D8F">
        <w:t xml:space="preserve"> trauma) or the severity of a Condition (e.g. </w:t>
      </w:r>
      <w:r w:rsidR="00A868C2" w:rsidRPr="00BF6D8F">
        <w:rPr>
          <w:i/>
          <w:iCs/>
        </w:rPr>
        <w:t>severe</w:t>
      </w:r>
      <w:r w:rsidR="00A868C2" w:rsidRPr="00BF6D8F">
        <w:t xml:space="preserve"> renal impairment)</w:t>
      </w:r>
      <w:r w:rsidR="00BA4C47" w:rsidRPr="00BF6D8F">
        <w:t>.</w:t>
      </w:r>
    </w:p>
    <w:p w14:paraId="52FDF28D" w14:textId="77777777" w:rsidR="008B77A5" w:rsidRPr="00BF6D8F" w:rsidRDefault="008B77A5" w:rsidP="008B77A5">
      <w:pPr>
        <w:numPr>
          <w:ilvl w:val="0"/>
          <w:numId w:val="25"/>
        </w:numPr>
      </w:pPr>
      <w:r w:rsidRPr="00BF6D8F">
        <w:rPr>
          <w:rStyle w:val="Emphasis"/>
          <w:color w:val="auto"/>
        </w:rPr>
        <w:t>Multiplier</w:t>
      </w:r>
      <w:r w:rsidRPr="00BF6D8F">
        <w:t>: specifies either dosage of a Drug entity, or repetition type of entity (e.g. "at least two of...").</w:t>
      </w:r>
    </w:p>
    <w:p w14:paraId="734EEE46" w14:textId="437D5CB3" w:rsidR="008B77A5" w:rsidRPr="00BF6D8F" w:rsidRDefault="008B77A5" w:rsidP="008B77A5">
      <w:pPr>
        <w:numPr>
          <w:ilvl w:val="0"/>
          <w:numId w:val="25"/>
        </w:numPr>
      </w:pPr>
      <w:r w:rsidRPr="00BF6D8F">
        <w:rPr>
          <w:rStyle w:val="Emphasis"/>
          <w:color w:val="auto"/>
        </w:rPr>
        <w:t>Reference_point</w:t>
      </w:r>
      <w:r w:rsidR="008A186E" w:rsidRPr="00BF6D8F">
        <w:t>: A</w:t>
      </w:r>
      <w:r w:rsidRPr="00BF6D8F">
        <w:t xml:space="preserve">lways comes </w:t>
      </w:r>
      <w:r w:rsidR="008A186E" w:rsidRPr="00BF6D8F">
        <w:t>downstream (usually direct</w:t>
      </w:r>
      <w:r w:rsidR="00067ECB" w:rsidRPr="00BF6D8F">
        <w:t>ly</w:t>
      </w:r>
      <w:r w:rsidR="008A186E" w:rsidRPr="00BF6D8F">
        <w:t xml:space="preserve">) </w:t>
      </w:r>
      <w:r w:rsidRPr="00BF6D8F">
        <w:t xml:space="preserve">from a parent </w:t>
      </w:r>
      <w:r w:rsidR="008A186E" w:rsidRPr="00BF6D8F">
        <w:rPr>
          <w:i/>
        </w:rPr>
        <w:t>Temporal</w:t>
      </w:r>
      <w:r w:rsidRPr="00BF6D8F">
        <w:t xml:space="preserve">, and specifies </w:t>
      </w:r>
      <w:r w:rsidR="008A186E" w:rsidRPr="00BF6D8F">
        <w:t xml:space="preserve">a concept whose timestamp </w:t>
      </w:r>
      <w:r w:rsidR="00D562F7" w:rsidRPr="00BF6D8F">
        <w:t xml:space="preserve">anchors </w:t>
      </w:r>
      <w:r w:rsidR="008A186E" w:rsidRPr="00BF6D8F">
        <w:t xml:space="preserve">that </w:t>
      </w:r>
      <w:r w:rsidRPr="00BF6D8F">
        <w:rPr>
          <w:i/>
        </w:rPr>
        <w:t>Temporal</w:t>
      </w:r>
      <w:r w:rsidRPr="00BF6D8F">
        <w:t xml:space="preserve">. </w:t>
      </w:r>
      <w:r w:rsidR="008A186E" w:rsidRPr="00BF6D8F">
        <w:t xml:space="preserve">For example, in </w:t>
      </w:r>
      <w:r w:rsidRPr="00BF6D8F">
        <w:t xml:space="preserve">"within two weeks of </w:t>
      </w:r>
      <w:r w:rsidR="008A186E" w:rsidRPr="00BF6D8F">
        <w:t xml:space="preserve">a </w:t>
      </w:r>
      <w:r w:rsidRPr="00BF6D8F">
        <w:t>blood transfusion" t</w:t>
      </w:r>
      <w:r w:rsidR="008A186E" w:rsidRPr="00BF6D8F">
        <w:t xml:space="preserve">his entire text string is </w:t>
      </w:r>
      <w:r w:rsidR="00067ECB" w:rsidRPr="00BF6D8F">
        <w:t>one</w:t>
      </w:r>
      <w:r w:rsidR="008A186E" w:rsidRPr="00BF6D8F">
        <w:t xml:space="preserve"> </w:t>
      </w:r>
      <w:r w:rsidR="008A186E" w:rsidRPr="00BF6D8F">
        <w:rPr>
          <w:i/>
        </w:rPr>
        <w:t>Temporal</w:t>
      </w:r>
      <w:r w:rsidR="008A186E" w:rsidRPr="00BF6D8F">
        <w:t>, and it contains (overlaps) th</w:t>
      </w:r>
      <w:r w:rsidRPr="00BF6D8F">
        <w:t xml:space="preserve">e </w:t>
      </w:r>
      <w:proofErr w:type="spellStart"/>
      <w:r w:rsidRPr="00BF6D8F">
        <w:rPr>
          <w:i/>
        </w:rPr>
        <w:t>Reference_point</w:t>
      </w:r>
      <w:proofErr w:type="spellEnd"/>
      <w:r w:rsidR="008A186E" w:rsidRPr="00BF6D8F">
        <w:t xml:space="preserve"> </w:t>
      </w:r>
      <w:r w:rsidRPr="00BF6D8F">
        <w:t>"blood transfusion."</w:t>
      </w:r>
    </w:p>
    <w:p w14:paraId="50A81710" w14:textId="08792558" w:rsidR="008B77A5" w:rsidRPr="00BF6D8F" w:rsidRDefault="008B77A5" w:rsidP="00B926CF">
      <w:pPr>
        <w:numPr>
          <w:ilvl w:val="0"/>
          <w:numId w:val="25"/>
        </w:numPr>
      </w:pPr>
      <w:r w:rsidRPr="00BF6D8F">
        <w:rPr>
          <w:rStyle w:val="Emphasis"/>
          <w:color w:val="auto"/>
        </w:rPr>
        <w:t>Mood</w:t>
      </w:r>
      <w:r w:rsidRPr="00BF6D8F">
        <w:t xml:space="preserve">: </w:t>
      </w:r>
      <w:r w:rsidR="008A186E" w:rsidRPr="00BF6D8F">
        <w:t>t</w:t>
      </w:r>
      <w:r w:rsidRPr="00BF6D8F">
        <w:t xml:space="preserve">ransforms the meaning of </w:t>
      </w:r>
      <w:r w:rsidR="008A186E" w:rsidRPr="00BF6D8F">
        <w:t xml:space="preserve">its </w:t>
      </w:r>
      <w:r w:rsidRPr="00BF6D8F">
        <w:t>parent into a different kind of statement that is not about the literal p</w:t>
      </w:r>
      <w:r w:rsidR="008A186E" w:rsidRPr="00BF6D8F">
        <w:t xml:space="preserve">resence of the parent. For example, in </w:t>
      </w:r>
      <w:r w:rsidRPr="00BF6D8F">
        <w:t>"eligible for surgery" the Mood "eligible for"</w:t>
      </w:r>
      <w:r w:rsidR="008A186E" w:rsidRPr="00BF6D8F">
        <w:t xml:space="preserve"> </w:t>
      </w:r>
      <w:r w:rsidRPr="00BF6D8F">
        <w:t>denotes that satisfying th</w:t>
      </w:r>
      <w:r w:rsidR="008A186E" w:rsidRPr="00BF6D8F">
        <w:t>is</w:t>
      </w:r>
      <w:r w:rsidRPr="00BF6D8F">
        <w:t xml:space="preserve"> criterion does not require the presence of records of the surgery, but rather the presence of concept</w:t>
      </w:r>
      <w:r w:rsidR="0056666E" w:rsidRPr="00BF6D8F">
        <w:t xml:space="preserve">(s) associated to that surgery – </w:t>
      </w:r>
      <w:r w:rsidRPr="00BF6D8F">
        <w:t>in</w:t>
      </w:r>
      <w:r w:rsidR="0056666E" w:rsidRPr="00BF6D8F">
        <w:t xml:space="preserve"> </w:t>
      </w:r>
      <w:r w:rsidRPr="00BF6D8F">
        <w:t>this case, t</w:t>
      </w:r>
      <w:r w:rsidR="0056666E" w:rsidRPr="00BF6D8F">
        <w:t xml:space="preserve">he patient's </w:t>
      </w:r>
      <w:r w:rsidR="0056666E" w:rsidRPr="00BF6D8F">
        <w:rPr>
          <w:i/>
        </w:rPr>
        <w:t>eligibility</w:t>
      </w:r>
      <w:r w:rsidR="0056666E" w:rsidRPr="00BF6D8F">
        <w:t xml:space="preserve"> for it</w:t>
      </w:r>
      <w:r w:rsidRPr="00BF6D8F">
        <w:t>.</w:t>
      </w:r>
    </w:p>
    <w:p w14:paraId="5B899DB9" w14:textId="77777777" w:rsidR="008B77A5" w:rsidRPr="00BF6D8F" w:rsidRDefault="008B77A5" w:rsidP="00334DB0">
      <w:pPr>
        <w:pStyle w:val="Heading1"/>
        <w:rPr>
          <w:color w:val="auto"/>
        </w:rPr>
      </w:pPr>
      <w:r w:rsidRPr="00BF6D8F">
        <w:rPr>
          <w:color w:val="auto"/>
        </w:rPr>
        <w:lastRenderedPageBreak/>
        <w:t>Relationships</w:t>
      </w:r>
    </w:p>
    <w:p w14:paraId="1AEC3A84" w14:textId="13CE2E43" w:rsidR="008B77A5" w:rsidRPr="00BF6D8F" w:rsidRDefault="008B77A5" w:rsidP="008B77A5">
      <w:r w:rsidRPr="00BF6D8F">
        <w:t>The relationship types of CAM are derived from Boolean algebra</w:t>
      </w:r>
      <w:r w:rsidR="000E6CAB" w:rsidRPr="00BF6D8F">
        <w:t>—</w:t>
      </w:r>
      <w:r w:rsidRPr="00BF6D8F">
        <w:t>AND, OR and NOT</w:t>
      </w:r>
      <w:r w:rsidR="000E6CAB" w:rsidRPr="00BF6D8F">
        <w:t>—to which</w:t>
      </w:r>
      <w:r w:rsidRPr="00BF6D8F">
        <w:t xml:space="preserve"> we add the consideration of whether the meaning of the entities depend on each other or </w:t>
      </w:r>
      <w:r w:rsidR="00D8172E" w:rsidRPr="00BF6D8F">
        <w:t>not</w:t>
      </w:r>
      <w:r w:rsidRPr="00BF6D8F">
        <w:t>. For example, in "Hemoglobin &lt; 8 g/dL", the meaning of the two entities (Measurement "Hemoglobin" and Value "&lt; 8 g/dL") depend on each other and need to be resolved in the context of each other; while in "Pregnant women with abdomen discomfort" the three entities (Condition "Pregnant", Person "woman" and Condition "abdomen discomfort") are independent and therefore have their own truth values (</w:t>
      </w:r>
      <w:r w:rsidRPr="00BF6D8F">
        <w:rPr>
          <w:i/>
        </w:rPr>
        <w:t>true</w:t>
      </w:r>
      <w:r w:rsidRPr="00BF6D8F">
        <w:t xml:space="preserve"> or </w:t>
      </w:r>
      <w:r w:rsidRPr="00BF6D8F">
        <w:rPr>
          <w:i/>
        </w:rPr>
        <w:t>false</w:t>
      </w:r>
      <w:r w:rsidRPr="00BF6D8F">
        <w:t>). </w:t>
      </w:r>
    </w:p>
    <w:p w14:paraId="1907402B" w14:textId="3D324FCB" w:rsidR="008B77A5" w:rsidRPr="00BF6D8F" w:rsidRDefault="008B77A5">
      <w:r w:rsidRPr="00BF6D8F">
        <w:t xml:space="preserve">Notice that this notion of dependence/independence is </w:t>
      </w:r>
      <w:r w:rsidRPr="00BF6D8F">
        <w:rPr>
          <w:i/>
        </w:rPr>
        <w:t>not</w:t>
      </w:r>
      <w:r w:rsidRPr="00BF6D8F">
        <w:t xml:space="preserve"> based on medical or domain</w:t>
      </w:r>
      <w:r w:rsidR="00436391" w:rsidRPr="00BF6D8F">
        <w:t>-specific</w:t>
      </w:r>
      <w:r w:rsidRPr="00BF6D8F">
        <w:t xml:space="preserve"> knowledge (e.g.</w:t>
      </w:r>
      <w:r w:rsidR="000E6CAB" w:rsidRPr="00BF6D8F">
        <w:t>,</w:t>
      </w:r>
      <w:r w:rsidRPr="00BF6D8F">
        <w:t xml:space="preserve"> "the abdomen discomfort is being caused by the pregnancy, and pregnancy </w:t>
      </w:r>
      <w:r w:rsidRPr="00BF6D8F">
        <w:t xml:space="preserve">can only possibly happen among women"), but only on how the data elements need to be specified for the purpose of </w:t>
      </w:r>
      <w:r w:rsidR="00436391" w:rsidRPr="00BF6D8F">
        <w:t xml:space="preserve">assembling </w:t>
      </w:r>
      <w:r w:rsidRPr="00BF6D8F">
        <w:t xml:space="preserve">a SQL query. In "Hemoglobin &lt; 8 g/dL", the query seeks to locate a single row in the </w:t>
      </w:r>
      <w:r w:rsidR="00A868C2" w:rsidRPr="00BF6D8F">
        <w:t xml:space="preserve">corresponding </w:t>
      </w:r>
      <w:r w:rsidRPr="00BF6D8F">
        <w:t xml:space="preserve">table containing </w:t>
      </w:r>
      <w:r w:rsidR="00436391" w:rsidRPr="00BF6D8F">
        <w:t>simultaneously</w:t>
      </w:r>
      <w:r w:rsidR="00A868C2" w:rsidRPr="00BF6D8F">
        <w:t xml:space="preserve"> the Measurement</w:t>
      </w:r>
      <w:r w:rsidR="00436391" w:rsidRPr="00BF6D8F">
        <w:t xml:space="preserve"> </w:t>
      </w:r>
      <w:r w:rsidRPr="00BF6D8F">
        <w:t xml:space="preserve">"Hemoglobin" </w:t>
      </w:r>
      <w:r w:rsidR="00436391" w:rsidRPr="00BF6D8F">
        <w:t xml:space="preserve">and </w:t>
      </w:r>
      <w:r w:rsidRPr="00BF6D8F">
        <w:t xml:space="preserve">a </w:t>
      </w:r>
      <w:r w:rsidR="00A868C2" w:rsidRPr="00BF6D8F">
        <w:t>Value</w:t>
      </w:r>
      <w:r w:rsidRPr="00BF6D8F">
        <w:t xml:space="preserve"> </w:t>
      </w:r>
      <w:r w:rsidR="00A868C2" w:rsidRPr="00BF6D8F">
        <w:t>“</w:t>
      </w:r>
      <w:r w:rsidRPr="00BF6D8F">
        <w:t>smaller than 8 g/dL.</w:t>
      </w:r>
      <w:r w:rsidR="00A868C2" w:rsidRPr="00BF6D8F">
        <w:t>”</w:t>
      </w:r>
      <w:r w:rsidRPr="00BF6D8F">
        <w:t xml:space="preserve"> In "Pregnant women with abdomen discomfort", the query seeks three separate rows: </w:t>
      </w:r>
      <w:r w:rsidR="00A868C2" w:rsidRPr="00BF6D8F">
        <w:t>one for a Condition of “Pregnant,” one for the Person of “woman,” and a third for the Condition of “abdomen discomfort.”</w:t>
      </w:r>
      <w:r w:rsidRPr="00BF6D8F">
        <w:t xml:space="preserve"> In the context of the latter example, oftentimes the relatedness of these separate rows </w:t>
      </w:r>
      <w:r w:rsidR="00436391" w:rsidRPr="00BF6D8F">
        <w:t xml:space="preserve">is </w:t>
      </w:r>
      <w:r w:rsidRPr="00BF6D8F">
        <w:t xml:space="preserve">established based on their timestamps; in other cases, a </w:t>
      </w:r>
      <w:r w:rsidR="00436391" w:rsidRPr="00BF6D8F">
        <w:t>literal</w:t>
      </w:r>
      <w:r w:rsidRPr="00BF6D8F">
        <w:t xml:space="preserve"> join (SQL join) is required. This matter is discussed later in the section </w:t>
      </w:r>
      <w:r w:rsidRPr="00BF6D8F">
        <w:rPr>
          <w:i/>
          <w:iCs/>
        </w:rPr>
        <w:t>Ti</w:t>
      </w:r>
      <w:r w:rsidR="00436391" w:rsidRPr="00BF6D8F">
        <w:rPr>
          <w:i/>
          <w:iCs/>
        </w:rPr>
        <w:t xml:space="preserve">me windows, </w:t>
      </w:r>
      <w:r w:rsidRPr="00BF6D8F">
        <w:rPr>
          <w:i/>
          <w:iCs/>
        </w:rPr>
        <w:t>row linkage</w:t>
      </w:r>
      <w:r w:rsidR="00436391" w:rsidRPr="00BF6D8F">
        <w:rPr>
          <w:i/>
          <w:iCs/>
        </w:rPr>
        <w:t xml:space="preserve"> and record relatedness</w:t>
      </w:r>
      <w:r w:rsidRPr="00BF6D8F">
        <w:rPr>
          <w:i/>
          <w:iCs/>
        </w:rPr>
        <w:t>.</w:t>
      </w:r>
      <w:r w:rsidRPr="00BF6D8F">
        <w:t> </w:t>
      </w:r>
    </w:p>
    <w:p w14:paraId="0F985D10" w14:textId="36B497B5" w:rsidR="00B472F9" w:rsidRPr="00BF6D8F" w:rsidRDefault="008B77A5" w:rsidP="008B77A5">
      <w:r w:rsidRPr="00BF6D8F">
        <w:t xml:space="preserve">The relationships that establish </w:t>
      </w:r>
      <w:r w:rsidR="00902AEA" w:rsidRPr="00BF6D8F">
        <w:t xml:space="preserve">semantic dependency are called </w:t>
      </w:r>
      <w:r w:rsidR="00197988" w:rsidRPr="00BF6D8F">
        <w:rPr>
          <w:rStyle w:val="SubtleEmphasis"/>
          <w:color w:val="auto"/>
        </w:rPr>
        <w:t>conditional</w:t>
      </w:r>
      <w:r w:rsidR="00197988" w:rsidRPr="00BF6D8F">
        <w:t xml:space="preserve"> </w:t>
      </w:r>
      <w:r w:rsidRPr="00BF6D8F">
        <w:t>in CAM</w:t>
      </w:r>
      <w:r w:rsidR="00B472F9" w:rsidRPr="00BF6D8F">
        <w:t xml:space="preserve"> and are differentiated based on the type of entities they connect</w:t>
      </w:r>
      <w:r w:rsidRPr="00BF6D8F">
        <w:t>:</w:t>
      </w:r>
    </w:p>
    <w:p w14:paraId="631704E8" w14:textId="133FE5B0" w:rsidR="00B472F9" w:rsidRPr="00BF6D8F" w:rsidRDefault="00B472F9" w:rsidP="00C80FDA">
      <w:pPr>
        <w:pStyle w:val="ListParagraph"/>
        <w:numPr>
          <w:ilvl w:val="0"/>
          <w:numId w:val="45"/>
        </w:numPr>
      </w:pPr>
      <w:r w:rsidRPr="00BF6D8F">
        <w:t>AND</w:t>
      </w:r>
    </w:p>
    <w:p w14:paraId="12021078" w14:textId="37453951" w:rsidR="00B472F9" w:rsidRPr="00BF6D8F" w:rsidRDefault="00B472F9" w:rsidP="006F1E55">
      <w:pPr>
        <w:pStyle w:val="ListParagraph"/>
        <w:numPr>
          <w:ilvl w:val="0"/>
          <w:numId w:val="45"/>
        </w:numPr>
      </w:pPr>
      <w:r w:rsidRPr="00BF6D8F">
        <w:t>OR</w:t>
      </w:r>
    </w:p>
    <w:p w14:paraId="75B4A633" w14:textId="18148CBE" w:rsidR="006F1E55" w:rsidRPr="00BF6D8F" w:rsidRDefault="006325ED" w:rsidP="006F1E55">
      <w:pPr>
        <w:pStyle w:val="ListParagraph"/>
        <w:numPr>
          <w:ilvl w:val="0"/>
          <w:numId w:val="45"/>
        </w:numPr>
      </w:pPr>
      <w:r w:rsidRPr="00BF6D8F">
        <w:t>SUBSUMES</w:t>
      </w:r>
    </w:p>
    <w:p w14:paraId="12D38584" w14:textId="7317FA9C" w:rsidR="006F1E55" w:rsidRPr="00BF6D8F" w:rsidRDefault="006325ED" w:rsidP="006F1E55">
      <w:pPr>
        <w:pStyle w:val="ListParagraph"/>
        <w:numPr>
          <w:ilvl w:val="0"/>
          <w:numId w:val="45"/>
        </w:numPr>
      </w:pPr>
      <w:r w:rsidRPr="00BF6D8F">
        <w:t>HAS_NEGATION</w:t>
      </w:r>
      <w:r w:rsidR="00FB4F65" w:rsidRPr="00BF6D8F">
        <w:t xml:space="preserve"> (</w:t>
      </w:r>
      <w:r w:rsidR="00E06FB0" w:rsidRPr="00BF6D8F">
        <w:t xml:space="preserve">target </w:t>
      </w:r>
      <w:r w:rsidR="00FB4F65" w:rsidRPr="00BF6D8F">
        <w:t xml:space="preserve">argument is </w:t>
      </w:r>
      <w:r w:rsidR="00FB4F65" w:rsidRPr="00BF6D8F">
        <w:rPr>
          <w:i/>
          <w:iCs/>
        </w:rPr>
        <w:t>negation</w:t>
      </w:r>
      <w:r w:rsidR="00FB4F65" w:rsidRPr="00BF6D8F">
        <w:t>)</w:t>
      </w:r>
    </w:p>
    <w:p w14:paraId="659BFF97" w14:textId="3B540044" w:rsidR="006F1E55" w:rsidRPr="00BF6D8F" w:rsidRDefault="006325ED" w:rsidP="006F1E55">
      <w:pPr>
        <w:pStyle w:val="ListParagraph"/>
        <w:numPr>
          <w:ilvl w:val="0"/>
          <w:numId w:val="45"/>
        </w:numPr>
      </w:pPr>
      <w:r w:rsidRPr="00BF6D8F">
        <w:t>HAS_MULTIPLIER</w:t>
      </w:r>
      <w:r w:rsidR="00FB4F65" w:rsidRPr="00BF6D8F">
        <w:t xml:space="preserve"> (</w:t>
      </w:r>
      <w:r w:rsidR="00E06FB0" w:rsidRPr="00BF6D8F">
        <w:t xml:space="preserve">target </w:t>
      </w:r>
      <w:r w:rsidR="00FB4F65" w:rsidRPr="00BF6D8F">
        <w:t>argument is</w:t>
      </w:r>
      <w:r w:rsidR="00FB4F65" w:rsidRPr="00BF6D8F">
        <w:rPr>
          <w:i/>
          <w:iCs/>
        </w:rPr>
        <w:t xml:space="preserve"> multiplier</w:t>
      </w:r>
      <w:r w:rsidR="00FB4F65" w:rsidRPr="00BF6D8F">
        <w:t>)</w:t>
      </w:r>
    </w:p>
    <w:p w14:paraId="49351208" w14:textId="6443CFD0" w:rsidR="006F1E55" w:rsidRPr="00BF6D8F" w:rsidRDefault="006325ED" w:rsidP="006F1E55">
      <w:pPr>
        <w:pStyle w:val="ListParagraph"/>
        <w:numPr>
          <w:ilvl w:val="0"/>
          <w:numId w:val="45"/>
        </w:numPr>
      </w:pPr>
      <w:r w:rsidRPr="00BF6D8F">
        <w:t>HAS_QUALIFIER</w:t>
      </w:r>
      <w:r w:rsidR="00FB4F65" w:rsidRPr="00BF6D8F">
        <w:t xml:space="preserve"> (</w:t>
      </w:r>
      <w:r w:rsidR="00E06FB0" w:rsidRPr="00BF6D8F">
        <w:t xml:space="preserve">target </w:t>
      </w:r>
      <w:r w:rsidR="00FB4F65" w:rsidRPr="00BF6D8F">
        <w:t xml:space="preserve">argument is </w:t>
      </w:r>
      <w:r w:rsidR="00FB4F65" w:rsidRPr="00BF6D8F">
        <w:rPr>
          <w:i/>
          <w:iCs/>
        </w:rPr>
        <w:t>qualifier</w:t>
      </w:r>
      <w:r w:rsidR="00FB4F65" w:rsidRPr="00BF6D8F">
        <w:t>)</w:t>
      </w:r>
    </w:p>
    <w:p w14:paraId="76966375" w14:textId="18884FC8" w:rsidR="006F1E55" w:rsidRPr="00BF6D8F" w:rsidRDefault="006325ED" w:rsidP="006F1E55">
      <w:pPr>
        <w:pStyle w:val="ListParagraph"/>
        <w:numPr>
          <w:ilvl w:val="0"/>
          <w:numId w:val="45"/>
        </w:numPr>
      </w:pPr>
      <w:r w:rsidRPr="00BF6D8F">
        <w:t>HAS_VALUE</w:t>
      </w:r>
      <w:r w:rsidR="00FB4F65" w:rsidRPr="00BF6D8F">
        <w:t xml:space="preserve"> (</w:t>
      </w:r>
      <w:r w:rsidR="00E06FB0" w:rsidRPr="00BF6D8F">
        <w:t xml:space="preserve">target </w:t>
      </w:r>
      <w:r w:rsidR="00FB4F65" w:rsidRPr="00BF6D8F">
        <w:t xml:space="preserve">argument is </w:t>
      </w:r>
      <w:r w:rsidR="00FB4F65" w:rsidRPr="00BF6D8F">
        <w:rPr>
          <w:i/>
          <w:iCs/>
        </w:rPr>
        <w:t>value</w:t>
      </w:r>
      <w:r w:rsidR="00FB4F65" w:rsidRPr="00BF6D8F">
        <w:t>)</w:t>
      </w:r>
    </w:p>
    <w:p w14:paraId="37A7F857" w14:textId="406970BE" w:rsidR="006F1E55" w:rsidRPr="00BF6D8F" w:rsidRDefault="006325ED" w:rsidP="006F1E55">
      <w:pPr>
        <w:pStyle w:val="ListParagraph"/>
        <w:numPr>
          <w:ilvl w:val="0"/>
          <w:numId w:val="45"/>
        </w:numPr>
      </w:pPr>
      <w:r w:rsidRPr="00BF6D8F">
        <w:t>HAS_TEMPORAL</w:t>
      </w:r>
      <w:r w:rsidR="00FB4F65" w:rsidRPr="00BF6D8F">
        <w:t xml:space="preserve"> (</w:t>
      </w:r>
      <w:r w:rsidR="00E06FB0" w:rsidRPr="00BF6D8F">
        <w:t xml:space="preserve">target </w:t>
      </w:r>
      <w:r w:rsidR="00FB4F65" w:rsidRPr="00BF6D8F">
        <w:t xml:space="preserve">argument is </w:t>
      </w:r>
      <w:r w:rsidR="00FB4F65" w:rsidRPr="00BF6D8F">
        <w:rPr>
          <w:i/>
          <w:iCs/>
        </w:rPr>
        <w:t>temporal</w:t>
      </w:r>
      <w:r w:rsidR="00FB4F65" w:rsidRPr="00BF6D8F">
        <w:t>)</w:t>
      </w:r>
    </w:p>
    <w:p w14:paraId="2752C008" w14:textId="2816EEA2" w:rsidR="006F1E55" w:rsidRPr="00BF6D8F" w:rsidRDefault="006325ED" w:rsidP="006F1E55">
      <w:pPr>
        <w:pStyle w:val="ListParagraph"/>
        <w:numPr>
          <w:ilvl w:val="0"/>
          <w:numId w:val="45"/>
        </w:numPr>
      </w:pPr>
      <w:r w:rsidRPr="00BF6D8F">
        <w:t>HAS_INDEX</w:t>
      </w:r>
      <w:r w:rsidR="00FB4F65" w:rsidRPr="00BF6D8F">
        <w:t xml:space="preserve"> (</w:t>
      </w:r>
      <w:r w:rsidR="00E06FB0" w:rsidRPr="00BF6D8F">
        <w:t xml:space="preserve">target </w:t>
      </w:r>
      <w:r w:rsidR="00FB4F65" w:rsidRPr="00BF6D8F">
        <w:t xml:space="preserve">argument is </w:t>
      </w:r>
      <w:proofErr w:type="spellStart"/>
      <w:r w:rsidR="00FB4F65" w:rsidRPr="00BF6D8F">
        <w:rPr>
          <w:i/>
          <w:iCs/>
        </w:rPr>
        <w:t>reference_point</w:t>
      </w:r>
      <w:proofErr w:type="spellEnd"/>
      <w:r w:rsidR="00FB4F65" w:rsidRPr="00BF6D8F">
        <w:t>)</w:t>
      </w:r>
    </w:p>
    <w:p w14:paraId="6BC6735D" w14:textId="12CD8CE1" w:rsidR="006F1E55" w:rsidRPr="00BF6D8F" w:rsidRDefault="006325ED" w:rsidP="006F1E55">
      <w:pPr>
        <w:pStyle w:val="ListParagraph"/>
        <w:numPr>
          <w:ilvl w:val="0"/>
          <w:numId w:val="45"/>
        </w:numPr>
      </w:pPr>
      <w:r w:rsidRPr="00BF6D8F">
        <w:t>HAS_MOOD</w:t>
      </w:r>
      <w:r w:rsidR="00FB4F65" w:rsidRPr="00BF6D8F">
        <w:t xml:space="preserve"> (</w:t>
      </w:r>
      <w:r w:rsidR="00E06FB0" w:rsidRPr="00BF6D8F">
        <w:t xml:space="preserve">target </w:t>
      </w:r>
      <w:r w:rsidR="00FB4F65" w:rsidRPr="00BF6D8F">
        <w:t xml:space="preserve">argument is </w:t>
      </w:r>
      <w:r w:rsidR="00FB4F65" w:rsidRPr="00BF6D8F">
        <w:rPr>
          <w:i/>
          <w:iCs/>
        </w:rPr>
        <w:t>mood</w:t>
      </w:r>
      <w:r w:rsidR="00FB4F65" w:rsidRPr="00BF6D8F">
        <w:t>)</w:t>
      </w:r>
    </w:p>
    <w:p w14:paraId="20DDBC04" w14:textId="78C66D09" w:rsidR="006F1E55" w:rsidRPr="00BF6D8F" w:rsidRDefault="006325ED">
      <w:pPr>
        <w:pStyle w:val="ListParagraph"/>
        <w:numPr>
          <w:ilvl w:val="0"/>
          <w:numId w:val="45"/>
        </w:numPr>
      </w:pPr>
      <w:r w:rsidRPr="00BF6D8F">
        <w:t>HAS_CONTEXT</w:t>
      </w:r>
      <w:r w:rsidR="00FB4F65" w:rsidRPr="00BF6D8F">
        <w:t xml:space="preserve"> (</w:t>
      </w:r>
      <w:r w:rsidR="00E06FB0" w:rsidRPr="00BF6D8F">
        <w:t xml:space="preserve">target </w:t>
      </w:r>
      <w:r w:rsidR="00FB4F65" w:rsidRPr="00BF6D8F">
        <w:t xml:space="preserve">argument is </w:t>
      </w:r>
      <w:r w:rsidR="00FB4F65" w:rsidRPr="00BF6D8F">
        <w:rPr>
          <w:i/>
          <w:iCs/>
        </w:rPr>
        <w:t>observation</w:t>
      </w:r>
      <w:r w:rsidR="00FB4F65" w:rsidRPr="00BF6D8F">
        <w:t>)</w:t>
      </w:r>
    </w:p>
    <w:p w14:paraId="4CCA8E6A" w14:textId="56875B2B" w:rsidR="00AB1578" w:rsidRPr="00BF6D8F" w:rsidRDefault="00AB1578" w:rsidP="00C80FDA">
      <w:pPr>
        <w:pStyle w:val="ListParagraph"/>
        <w:numPr>
          <w:ilvl w:val="0"/>
          <w:numId w:val="45"/>
        </w:numPr>
      </w:pPr>
      <w:r w:rsidRPr="00BF6D8F">
        <w:t>HAS_SCOPE (</w:t>
      </w:r>
      <w:r w:rsidR="00E06FB0" w:rsidRPr="00BF6D8F">
        <w:t xml:space="preserve">target </w:t>
      </w:r>
      <w:r w:rsidRPr="00BF6D8F">
        <w:t xml:space="preserve">argument is </w:t>
      </w:r>
      <w:r w:rsidRPr="00BF6D8F">
        <w:rPr>
          <w:i/>
          <w:iCs/>
        </w:rPr>
        <w:t>scope</w:t>
      </w:r>
      <w:r w:rsidRPr="00BF6D8F">
        <w:t>)</w:t>
      </w:r>
    </w:p>
    <w:p w14:paraId="0D0098E4" w14:textId="492CBB1E" w:rsidR="008B77A5" w:rsidRPr="00BF6D8F" w:rsidRDefault="008B77A5" w:rsidP="008B77A5">
      <w:r w:rsidRPr="00BF6D8F">
        <w:t xml:space="preserve">Again, a </w:t>
      </w:r>
      <w:r w:rsidR="00FB4F65" w:rsidRPr="00BF6D8F">
        <w:t xml:space="preserve">conditional </w:t>
      </w:r>
      <w:r w:rsidRPr="00BF6D8F">
        <w:t>relationship signifies that the meaning</w:t>
      </w:r>
      <w:r w:rsidR="00902AEA" w:rsidRPr="00BF6D8F">
        <w:t>s</w:t>
      </w:r>
      <w:r w:rsidRPr="00BF6D8F">
        <w:t xml:space="preserve"> of the entities depend on each other and resolve to a single truth </w:t>
      </w:r>
      <w:r w:rsidR="00902AEA" w:rsidRPr="00BF6D8F">
        <w:t>value</w:t>
      </w:r>
      <w:r w:rsidRPr="00BF6D8F">
        <w:t xml:space="preserve">, while </w:t>
      </w:r>
      <w:r w:rsidR="00854BF8" w:rsidRPr="00BF6D8F">
        <w:t xml:space="preserve">non-conditional </w:t>
      </w:r>
      <w:r w:rsidRPr="00BF6D8F">
        <w:t xml:space="preserve">relationships signify that the entities have their own </w:t>
      </w:r>
      <w:r w:rsidR="00902AEA" w:rsidRPr="00BF6D8F">
        <w:t>decidable</w:t>
      </w:r>
      <w:r w:rsidRPr="00BF6D8F">
        <w:t xml:space="preserve"> truth value that is </w:t>
      </w:r>
      <w:r w:rsidRPr="00BF6D8F">
        <w:t>ascertained before applying the Boolean logic</w:t>
      </w:r>
      <w:r w:rsidR="00902AEA" w:rsidRPr="00BF6D8F">
        <w:t xml:space="preserve"> of the relationship</w:t>
      </w:r>
      <w:r w:rsidRPr="00BF6D8F">
        <w:t xml:space="preserve">. For example, a Measurement entity is always linked via </w:t>
      </w:r>
      <w:proofErr w:type="spellStart"/>
      <w:r w:rsidR="006325ED" w:rsidRPr="00BF6D8F">
        <w:rPr>
          <w:i/>
          <w:iCs/>
        </w:rPr>
        <w:t>has_value</w:t>
      </w:r>
      <w:proofErr w:type="spellEnd"/>
      <w:r w:rsidRPr="00BF6D8F">
        <w:t xml:space="preserve"> to a Value entity, which means th</w:t>
      </w:r>
      <w:r w:rsidR="00902AEA" w:rsidRPr="00BF6D8F">
        <w:t>at</w:t>
      </w:r>
      <w:r w:rsidRPr="00BF6D8F">
        <w:t xml:space="preserve"> Value is the result of the Measurement</w:t>
      </w:r>
      <w:r w:rsidR="000E6CAB" w:rsidRPr="00BF6D8F">
        <w:t>. M</w:t>
      </w:r>
      <w:r w:rsidRPr="00BF6D8F">
        <w:t xml:space="preserve">ultiple </w:t>
      </w:r>
      <w:r w:rsidR="00902AEA" w:rsidRPr="00BF6D8F">
        <w:t>Conditions are commonly linked via</w:t>
      </w:r>
      <w:r w:rsidRPr="00BF6D8F">
        <w:t xml:space="preserve"> OR</w:t>
      </w:r>
      <w:r w:rsidR="00902AEA" w:rsidRPr="00BF6D8F">
        <w:t xml:space="preserve"> </w:t>
      </w:r>
      <w:proofErr w:type="spellStart"/>
      <w:r w:rsidR="00902AEA" w:rsidRPr="00BF6D8F">
        <w:t>or</w:t>
      </w:r>
      <w:proofErr w:type="spellEnd"/>
      <w:r w:rsidR="00902AEA" w:rsidRPr="00BF6D8F">
        <w:t xml:space="preserve"> AND</w:t>
      </w:r>
      <w:r w:rsidR="006325ED" w:rsidRPr="00BF6D8F">
        <w:t xml:space="preserve"> (non-conditional)</w:t>
      </w:r>
      <w:r w:rsidR="000E6CAB" w:rsidRPr="00BF6D8F">
        <w:t>,</w:t>
      </w:r>
      <w:r w:rsidR="006325ED" w:rsidRPr="00BF6D8F">
        <w:t xml:space="preserve"> or can be linked via</w:t>
      </w:r>
      <w:r w:rsidR="00750DFB" w:rsidRPr="00BF6D8F">
        <w:t xml:space="preserve"> the conditional</w:t>
      </w:r>
      <w:r w:rsidR="006325ED" w:rsidRPr="00BF6D8F">
        <w:t xml:space="preserve"> </w:t>
      </w:r>
      <w:r w:rsidR="00953382" w:rsidRPr="00BF6D8F">
        <w:rPr>
          <w:i/>
          <w:iCs/>
        </w:rPr>
        <w:t>subsumes</w:t>
      </w:r>
      <w:r w:rsidR="00750DFB" w:rsidRPr="00BF6D8F">
        <w:t xml:space="preserve"> (e.g. “gastrointestinal events such as upper GI bleed or gastric ulcer perforation”).</w:t>
      </w:r>
    </w:p>
    <w:p w14:paraId="6AF617F3" w14:textId="5CCA8EDF" w:rsidR="008B77A5" w:rsidRPr="00BF6D8F" w:rsidRDefault="000E6CAB" w:rsidP="008B77A5">
      <w:r w:rsidRPr="00BF6D8F">
        <w:t xml:space="preserve">The </w:t>
      </w:r>
      <w:r w:rsidR="008B77A5" w:rsidRPr="00BF6D8F">
        <w:t xml:space="preserve">following adaptations were made </w:t>
      </w:r>
      <w:r w:rsidRPr="00BF6D8F">
        <w:t xml:space="preserve">to the resulting twelve relationship types </w:t>
      </w:r>
      <w:r w:rsidR="008B77A5" w:rsidRPr="00BF6D8F">
        <w:t>for the purpose of expediting the annotation process:</w:t>
      </w:r>
    </w:p>
    <w:p w14:paraId="7E01BD29" w14:textId="61D7D874" w:rsidR="008B77A5" w:rsidRPr="00BF6D8F" w:rsidRDefault="008B77A5" w:rsidP="008B77A5">
      <w:pPr>
        <w:numPr>
          <w:ilvl w:val="0"/>
          <w:numId w:val="26"/>
        </w:numPr>
      </w:pPr>
      <w:r w:rsidRPr="00BF6D8F">
        <w:lastRenderedPageBreak/>
        <w:t>In the absence of a</w:t>
      </w:r>
      <w:r w:rsidR="002077A2" w:rsidRPr="00BF6D8F">
        <w:t>ny other relationship</w:t>
      </w:r>
      <w:r w:rsidRPr="00BF6D8F">
        <w:t xml:space="preserve"> between any two </w:t>
      </w:r>
      <w:r w:rsidRPr="00BF6D8F">
        <w:rPr>
          <w:i/>
          <w:iCs/>
        </w:rPr>
        <w:t>annotation graph roots</w:t>
      </w:r>
      <w:r w:rsidRPr="00BF6D8F">
        <w:t xml:space="preserve"> (entities with no parents; </w:t>
      </w:r>
      <w:r w:rsidR="002077A2" w:rsidRPr="00BF6D8F">
        <w:t xml:space="preserve">explained </w:t>
      </w:r>
      <w:r w:rsidRPr="00BF6D8F">
        <w:t>later in this document), the AND is the default and always present. This effectively makes the AND unnecessary, so it never explicitly appears and is, in practice, absent from the annotations, even though its effect as the default relationship remains</w:t>
      </w:r>
      <w:r w:rsidR="00CD7FFD" w:rsidRPr="00BF6D8F">
        <w:t xml:space="preserve"> </w:t>
      </w:r>
      <w:r w:rsidR="0011194C" w:rsidRPr="00BF6D8F">
        <w:t>active</w:t>
      </w:r>
      <w:r w:rsidRPr="00BF6D8F">
        <w:t>.</w:t>
      </w:r>
    </w:p>
    <w:p w14:paraId="01417FAA" w14:textId="1282CB5F" w:rsidR="008B77A5" w:rsidRPr="00BF6D8F" w:rsidRDefault="008B77A5" w:rsidP="00B926CF">
      <w:pPr>
        <w:numPr>
          <w:ilvl w:val="0"/>
          <w:numId w:val="26"/>
        </w:numPr>
      </w:pPr>
      <w:r w:rsidRPr="00BF6D8F">
        <w:t xml:space="preserve">In order to specify which </w:t>
      </w:r>
      <w:proofErr w:type="gramStart"/>
      <w:r w:rsidRPr="00BF6D8F">
        <w:t>words</w:t>
      </w:r>
      <w:proofErr w:type="gramEnd"/>
      <w:r w:rsidRPr="00BF6D8F">
        <w:t xml:space="preserve"> represent negation, the NOT relationships were replaced by the Negation entity, which exerts the effect of a Boolean negation on its parent entity</w:t>
      </w:r>
      <w:r w:rsidR="00515AC1" w:rsidRPr="00BF6D8F">
        <w:t xml:space="preserve"> which is </w:t>
      </w:r>
      <w:r w:rsidRPr="00BF6D8F">
        <w:t xml:space="preserve">linked via </w:t>
      </w:r>
      <w:r w:rsidR="00A75D97" w:rsidRPr="00BF6D8F">
        <w:t>HAS_NEGATION</w:t>
      </w:r>
      <w:r w:rsidRPr="00BF6D8F">
        <w:t>. The value of the Negation entity is the piece of free text that produces the meaning of negation, i.e.</w:t>
      </w:r>
      <w:r w:rsidR="0011194C" w:rsidRPr="00BF6D8F">
        <w:t>,</w:t>
      </w:r>
      <w:r w:rsidRPr="00BF6D8F">
        <w:t xml:space="preserve"> it is the word or group of words that, if removed, </w:t>
      </w:r>
      <w:r w:rsidR="0011194C" w:rsidRPr="00BF6D8F">
        <w:t xml:space="preserve">would make the </w:t>
      </w:r>
      <w:r w:rsidRPr="00BF6D8F">
        <w:t>negation cease to exist. </w:t>
      </w:r>
    </w:p>
    <w:p w14:paraId="2ACFFC59" w14:textId="72144E88" w:rsidR="00470E29" w:rsidRPr="00BF6D8F" w:rsidRDefault="008B77A5" w:rsidP="008B77A5">
      <w:r w:rsidRPr="00BF6D8F">
        <w:t xml:space="preserve">Finally, a special type of relationship called </w:t>
      </w:r>
      <w:r w:rsidRPr="00BF6D8F">
        <w:rPr>
          <w:rStyle w:val="Emphasis"/>
          <w:color w:val="auto"/>
        </w:rPr>
        <w:t>multi</w:t>
      </w:r>
      <w:r w:rsidRPr="00BF6D8F">
        <w:t xml:space="preserve"> was added to enable multi-labeling, that is, one piece of free text </w:t>
      </w:r>
      <w:r w:rsidR="0040622F" w:rsidRPr="00BF6D8F">
        <w:t>relating to</w:t>
      </w:r>
      <w:r w:rsidRPr="00BF6D8F">
        <w:t xml:space="preserve"> more than one entity</w:t>
      </w:r>
      <w:r w:rsidR="00E0575D" w:rsidRPr="00BF6D8F">
        <w:t xml:space="preserve"> type</w:t>
      </w:r>
      <w:r w:rsidRPr="00BF6D8F">
        <w:t xml:space="preserve">. By definition, the multi relationship is strictly a </w:t>
      </w:r>
      <w:r w:rsidRPr="00BF6D8F">
        <w:rPr>
          <w:i/>
          <w:iCs/>
        </w:rPr>
        <w:t>bonus</w:t>
      </w:r>
      <w:r w:rsidRPr="00BF6D8F">
        <w:t xml:space="preserve"> intended to provide additional information for the purpose of helping disambiguate the meaning of an entity (i.e.</w:t>
      </w:r>
      <w:r w:rsidR="0011194C" w:rsidRPr="00BF6D8F">
        <w:t>,</w:t>
      </w:r>
      <w:r w:rsidRPr="00BF6D8F">
        <w:t xml:space="preserve"> aid the task of </w:t>
      </w:r>
      <w:r w:rsidR="0011194C" w:rsidRPr="00BF6D8F">
        <w:t xml:space="preserve">Named </w:t>
      </w:r>
      <w:r w:rsidRPr="00BF6D8F">
        <w:t xml:space="preserve">Entity Linking).  </w:t>
      </w:r>
      <w:r w:rsidR="0011194C" w:rsidRPr="00BF6D8F">
        <w:t>A m</w:t>
      </w:r>
      <w:r w:rsidRPr="00BF6D8F">
        <w:t xml:space="preserve">ulti relationship, as well as any entity or entities appearing downstream from it, </w:t>
      </w:r>
      <w:r w:rsidR="0011194C" w:rsidRPr="00BF6D8F">
        <w:t xml:space="preserve">can be ignored </w:t>
      </w:r>
      <w:r w:rsidRPr="00BF6D8F">
        <w:t>and still be left with a valid and complete annotation of the criterion in its full query logic.</w:t>
      </w:r>
    </w:p>
    <w:p w14:paraId="0810BDD3" w14:textId="2BD85D1C" w:rsidR="00470E29" w:rsidRPr="00BF6D8F" w:rsidRDefault="00F00B3E" w:rsidP="00501D6B">
      <w:pPr>
        <w:pStyle w:val="Subheading"/>
        <w:rPr>
          <w:color w:val="auto"/>
        </w:rPr>
      </w:pPr>
      <w:r w:rsidRPr="00BF6D8F">
        <w:rPr>
          <w:color w:val="auto"/>
        </w:rPr>
        <w:t xml:space="preserve">The special </w:t>
      </w:r>
      <w:r w:rsidRPr="00BF6D8F">
        <w:rPr>
          <w:rStyle w:val="Emphasis"/>
          <w:i w:val="0"/>
          <w:color w:val="auto"/>
        </w:rPr>
        <w:t>o</w:t>
      </w:r>
      <w:r w:rsidR="00470E29" w:rsidRPr="00BF6D8F">
        <w:rPr>
          <w:rStyle w:val="Emphasis"/>
          <w:i w:val="0"/>
          <w:color w:val="auto"/>
        </w:rPr>
        <w:t>ptional</w:t>
      </w:r>
      <w:r w:rsidR="00470E29" w:rsidRPr="00BF6D8F">
        <w:rPr>
          <w:rStyle w:val="Emphasis"/>
          <w:color w:val="auto"/>
        </w:rPr>
        <w:t xml:space="preserve"> </w:t>
      </w:r>
      <w:r w:rsidR="00470E29" w:rsidRPr="00BF6D8F">
        <w:rPr>
          <w:color w:val="auto"/>
        </w:rPr>
        <w:t>attribute</w:t>
      </w:r>
    </w:p>
    <w:p w14:paraId="054F09D1" w14:textId="18FD3B5F" w:rsidR="00470E29" w:rsidRPr="00BF6D8F" w:rsidRDefault="00F00B3E" w:rsidP="008F0415">
      <w:r w:rsidRPr="00BF6D8F">
        <w:t xml:space="preserve">Attributes are Boolean flags that an entity can have, and CAM contains only one, called </w:t>
      </w:r>
      <w:r w:rsidRPr="00BF6D8F">
        <w:rPr>
          <w:rStyle w:val="Emphasis"/>
          <w:color w:val="auto"/>
        </w:rPr>
        <w:t>optional</w:t>
      </w:r>
      <w:r w:rsidR="00B76967" w:rsidRPr="00BF6D8F">
        <w:t xml:space="preserve">, whose default value is </w:t>
      </w:r>
      <w:r w:rsidR="00B76967" w:rsidRPr="00BF6D8F">
        <w:rPr>
          <w:i/>
        </w:rPr>
        <w:t>false</w:t>
      </w:r>
      <w:r w:rsidR="00B76967" w:rsidRPr="00BF6D8F">
        <w:t xml:space="preserve">. </w:t>
      </w:r>
      <w:r w:rsidRPr="00BF6D8F">
        <w:t xml:space="preserve">If an entity has this attribute (i.e. its value is </w:t>
      </w:r>
      <w:r w:rsidRPr="00BF6D8F">
        <w:rPr>
          <w:i/>
        </w:rPr>
        <w:t>true</w:t>
      </w:r>
      <w:r w:rsidRPr="00BF6D8F">
        <w:t xml:space="preserve"> for that entity)</w:t>
      </w:r>
      <w:r w:rsidR="00B76967" w:rsidRPr="00BF6D8F">
        <w:t xml:space="preserve">, </w:t>
      </w:r>
      <w:r w:rsidRPr="00BF6D8F">
        <w:t xml:space="preserve">the entity does not need to be satisfied and everything coming downstream from it can also be ignored, </w:t>
      </w:r>
      <w:r w:rsidR="00B76967" w:rsidRPr="00BF6D8F">
        <w:t>i.e.,</w:t>
      </w:r>
      <w:r w:rsidRPr="00BF6D8F">
        <w:t xml:space="preserve"> can be removed from the final Boolean expression that represents the criterion. If, however, the entity flagged as </w:t>
      </w:r>
      <w:r w:rsidRPr="00BF6D8F">
        <w:rPr>
          <w:rStyle w:val="SubtleEmphasis"/>
          <w:color w:val="auto"/>
        </w:rPr>
        <w:t>optional</w:t>
      </w:r>
      <w:r w:rsidRPr="00BF6D8F">
        <w:t xml:space="preserve"> is satisfied on its own (evaluates to </w:t>
      </w:r>
      <w:r w:rsidRPr="00BF6D8F">
        <w:rPr>
          <w:i/>
        </w:rPr>
        <w:t>true</w:t>
      </w:r>
      <w:r w:rsidRPr="00BF6D8F">
        <w:t xml:space="preserve">), then everything downstream from it must also be satisfied, otherwise the flagged entity will revert back to </w:t>
      </w:r>
      <w:r w:rsidRPr="00BF6D8F">
        <w:rPr>
          <w:i/>
        </w:rPr>
        <w:t>false</w:t>
      </w:r>
      <w:r w:rsidRPr="00BF6D8F">
        <w:t xml:space="preserve">. Notice that the </w:t>
      </w:r>
      <w:r w:rsidRPr="00BF6D8F">
        <w:rPr>
          <w:rStyle w:val="SubtleEmphasis"/>
          <w:color w:val="auto"/>
        </w:rPr>
        <w:t>optional</w:t>
      </w:r>
      <w:r w:rsidRPr="00BF6D8F">
        <w:t xml:space="preserve">, therefore, transforms the entity into a logical gate akin to an “if” statement in a programming language: “If” the entity is satisfied, then its descendants must be satisfied as well. This feature is mostly employed in a mechanism called </w:t>
      </w:r>
      <w:r w:rsidRPr="00BF6D8F">
        <w:rPr>
          <w:rStyle w:val="SubheadingChar"/>
          <w:color w:val="auto"/>
        </w:rPr>
        <w:t>Call-and-return</w:t>
      </w:r>
      <w:r w:rsidRPr="00BF6D8F">
        <w:t>, explained later in this document.</w:t>
      </w:r>
    </w:p>
    <w:p w14:paraId="46105616" w14:textId="77777777" w:rsidR="008B77A5" w:rsidRPr="00BF6D8F" w:rsidRDefault="008B77A5" w:rsidP="00333CA5">
      <w:pPr>
        <w:pStyle w:val="Heading1"/>
        <w:rPr>
          <w:color w:val="auto"/>
        </w:rPr>
      </w:pPr>
      <w:r w:rsidRPr="00BF6D8F">
        <w:rPr>
          <w:color w:val="auto"/>
        </w:rPr>
        <w:t>Annotation Graph</w:t>
      </w:r>
    </w:p>
    <w:p w14:paraId="13D39D4B" w14:textId="0F52F97F" w:rsidR="008B77A5" w:rsidRPr="00BF6D8F" w:rsidRDefault="008B77A5" w:rsidP="008F0415">
      <w:r w:rsidRPr="00BF6D8F">
        <w:t xml:space="preserve">The Annotation Graph (AG) represents the query logic, which is effectively one Boolean expression. All eligibility criteria from one trial, together, form one AG whose evaluation determines whether a given patient is </w:t>
      </w:r>
      <w:r w:rsidR="00501D6B" w:rsidRPr="00BF6D8F">
        <w:t>eligible</w:t>
      </w:r>
      <w:r w:rsidRPr="00BF6D8F">
        <w:t xml:space="preserve"> or not. Each Entity can evaluate to False or True according to the patient's data, and the edges of the AG specify how to combine those truth values into a final result of </w:t>
      </w:r>
      <w:r w:rsidR="00D531AD" w:rsidRPr="00BF6D8F">
        <w:rPr>
          <w:i/>
        </w:rPr>
        <w:t>t</w:t>
      </w:r>
      <w:r w:rsidRPr="00BF6D8F">
        <w:rPr>
          <w:i/>
        </w:rPr>
        <w:t>rue</w:t>
      </w:r>
      <w:r w:rsidRPr="00BF6D8F">
        <w:t xml:space="preserve"> (patient is eligible) or </w:t>
      </w:r>
      <w:r w:rsidR="00D531AD" w:rsidRPr="00BF6D8F">
        <w:rPr>
          <w:i/>
        </w:rPr>
        <w:t>f</w:t>
      </w:r>
      <w:r w:rsidRPr="00BF6D8F">
        <w:rPr>
          <w:i/>
        </w:rPr>
        <w:t>alse</w:t>
      </w:r>
      <w:r w:rsidRPr="00BF6D8F">
        <w:t xml:space="preserve"> (patient is not eligible).</w:t>
      </w:r>
    </w:p>
    <w:p w14:paraId="1CAFEAB2" w14:textId="09DA98B9" w:rsidR="00E81C9C" w:rsidRPr="00BF6D8F" w:rsidRDefault="008B77A5" w:rsidP="008F0415">
      <w:r w:rsidRPr="00BF6D8F">
        <w:t xml:space="preserve">The parsing (traversal, evaluation) of the AG is done by </w:t>
      </w:r>
      <w:r w:rsidR="00D531AD" w:rsidRPr="00BF6D8F">
        <w:t>executing the</w:t>
      </w:r>
      <w:r w:rsidRPr="00BF6D8F">
        <w:t xml:space="preserve"> logical operations </w:t>
      </w:r>
      <w:r w:rsidR="00D531AD" w:rsidRPr="00BF6D8F">
        <w:t xml:space="preserve">specified by the Relationships </w:t>
      </w:r>
      <w:r w:rsidRPr="00BF6D8F">
        <w:t xml:space="preserve">using the truth values of the Entities. The AG is parsed from the roots </w:t>
      </w:r>
      <w:r w:rsidR="00E14232" w:rsidRPr="00BF6D8F">
        <w:t xml:space="preserve">(specified below) </w:t>
      </w:r>
      <w:r w:rsidRPr="00BF6D8F">
        <w:t xml:space="preserve">to the leaves. After processing the combined Boolean logic of the root and all its children, the processing follows to the Boolean logic of the </w:t>
      </w:r>
      <w:r w:rsidR="00854BF8" w:rsidRPr="00BF6D8F">
        <w:t xml:space="preserve">non-conditional </w:t>
      </w:r>
      <w:r w:rsidRPr="00BF6D8F">
        <w:t xml:space="preserve">relationships between the roots. As aforementioned, in the </w:t>
      </w:r>
      <w:r w:rsidR="00E81C9C" w:rsidRPr="00BF6D8F">
        <w:t>absence</w:t>
      </w:r>
      <w:r w:rsidRPr="00BF6D8F">
        <w:t xml:space="preserve"> of any other relationship, there is always an AND relationship linking all roots.</w:t>
      </w:r>
    </w:p>
    <w:p w14:paraId="5168F83C" w14:textId="2B4A6B85" w:rsidR="00E81C9C" w:rsidRPr="00BF6D8F" w:rsidRDefault="00E81C9C" w:rsidP="00E81C9C">
      <w:pPr>
        <w:pStyle w:val="Subheading"/>
        <w:rPr>
          <w:color w:val="auto"/>
        </w:rPr>
      </w:pPr>
      <w:r w:rsidRPr="00BF6D8F">
        <w:rPr>
          <w:rStyle w:val="Emphasis"/>
          <w:i w:val="0"/>
          <w:color w:val="auto"/>
        </w:rPr>
        <w:t>Roots</w:t>
      </w:r>
      <w:r w:rsidRPr="00BF6D8F">
        <w:rPr>
          <w:color w:val="auto"/>
        </w:rPr>
        <w:t xml:space="preserve"> in the annotation graphs</w:t>
      </w:r>
    </w:p>
    <w:p w14:paraId="50873B4A" w14:textId="7D3A249F" w:rsidR="008B77A5" w:rsidRPr="00BF6D8F" w:rsidRDefault="00D531AD" w:rsidP="008F0415">
      <w:r w:rsidRPr="00BF6D8F">
        <w:t>The roots are the entities not</w:t>
      </w:r>
      <w:r w:rsidR="00E14232" w:rsidRPr="00BF6D8F">
        <w:t xml:space="preserve"> descendant of any other, nor </w:t>
      </w:r>
      <w:r w:rsidRPr="00BF6D8F">
        <w:t>horizontally linked to an</w:t>
      </w:r>
      <w:r w:rsidR="00E14232" w:rsidRPr="00BF6D8F">
        <w:t>y</w:t>
      </w:r>
      <w:r w:rsidRPr="00BF6D8F">
        <w:t xml:space="preserve"> entity that descends from another one. In other words, imagine that </w:t>
      </w:r>
      <w:r w:rsidR="00E14232" w:rsidRPr="00BF6D8F">
        <w:t xml:space="preserve">you start </w:t>
      </w:r>
      <w:r w:rsidRPr="00BF6D8F">
        <w:t xml:space="preserve">at “level” 1, and each </w:t>
      </w:r>
      <w:r w:rsidR="00854BF8" w:rsidRPr="00BF6D8F">
        <w:t xml:space="preserve">conditional </w:t>
      </w:r>
      <w:r w:rsidRPr="00BF6D8F">
        <w:t xml:space="preserve">relationship increases (“goes down”) the level by 1 while the </w:t>
      </w:r>
      <w:r w:rsidR="00854BF8" w:rsidRPr="00BF6D8F">
        <w:t xml:space="preserve">non-conditional </w:t>
      </w:r>
      <w:r w:rsidRPr="00BF6D8F">
        <w:t xml:space="preserve">relationships maintain the current level – the roots are the entities that </w:t>
      </w:r>
      <w:r w:rsidR="00E14232" w:rsidRPr="00BF6D8F">
        <w:t xml:space="preserve">are still </w:t>
      </w:r>
      <w:r w:rsidRPr="00BF6D8F">
        <w:t>at level 1 after all relationships have been considered</w:t>
      </w:r>
      <w:r w:rsidR="00E14232" w:rsidRPr="00BF6D8F">
        <w:t>.</w:t>
      </w:r>
    </w:p>
    <w:p w14:paraId="77C8B798" w14:textId="6155CE97" w:rsidR="00493641" w:rsidRPr="00BF6D8F" w:rsidRDefault="00493641" w:rsidP="00493641">
      <w:pPr>
        <w:pStyle w:val="Subheading"/>
        <w:rPr>
          <w:color w:val="auto"/>
        </w:rPr>
      </w:pPr>
      <w:r w:rsidRPr="00BF6D8F">
        <w:rPr>
          <w:rStyle w:val="Emphasis"/>
          <w:i w:val="0"/>
          <w:color w:val="auto"/>
        </w:rPr>
        <w:t xml:space="preserve">Special constructs </w:t>
      </w:r>
      <w:r w:rsidRPr="00BF6D8F">
        <w:rPr>
          <w:color w:val="auto"/>
        </w:rPr>
        <w:t>in the annotation graphs</w:t>
      </w:r>
    </w:p>
    <w:p w14:paraId="14F805BE" w14:textId="2C75B347" w:rsidR="00EA23AC" w:rsidRPr="00BF6D8F" w:rsidRDefault="00493641" w:rsidP="008F0415">
      <w:r w:rsidRPr="00BF6D8F">
        <w:t>In a few cases, specific entities exert predefined semantic effects on their parents. The most common case is the Negation entity, which exerts a simple Boolean negation on the final truth value of its parent entity (after all other processing of the parent has already been completed).</w:t>
      </w:r>
    </w:p>
    <w:p w14:paraId="65FDF0BD" w14:textId="6C1642F3" w:rsidR="007A323A" w:rsidRPr="00BF6D8F" w:rsidRDefault="007A323A" w:rsidP="00333CA5">
      <w:pPr>
        <w:pStyle w:val="Heading1"/>
        <w:rPr>
          <w:color w:val="auto"/>
        </w:rPr>
      </w:pPr>
      <w:r w:rsidRPr="00BF6D8F">
        <w:rPr>
          <w:color w:val="auto"/>
        </w:rPr>
        <w:lastRenderedPageBreak/>
        <w:t>Discussions about CAM</w:t>
      </w:r>
    </w:p>
    <w:p w14:paraId="726EDDAD" w14:textId="23476241" w:rsidR="008B77A5" w:rsidRPr="00BF6D8F" w:rsidRDefault="008B77A5" w:rsidP="00474ADD">
      <w:pPr>
        <w:pStyle w:val="Heading2"/>
        <w:rPr>
          <w:color w:val="auto"/>
        </w:rPr>
      </w:pPr>
      <w:r w:rsidRPr="00BF6D8F">
        <w:rPr>
          <w:color w:val="auto"/>
        </w:rPr>
        <w:t>The interplay of CAM and Named Entity Linking</w:t>
      </w:r>
    </w:p>
    <w:p w14:paraId="4F7D215A" w14:textId="4D11B19A" w:rsidR="00470E29" w:rsidRPr="00BF6D8F" w:rsidRDefault="008B77A5" w:rsidP="008B77A5">
      <w:r w:rsidRPr="00BF6D8F">
        <w:t xml:space="preserve">CAM specifies the entities, the relationships, and how they can be combined into a query; but it </w:t>
      </w:r>
      <w:r w:rsidR="00470E29" w:rsidRPr="00BF6D8F">
        <w:t>declares</w:t>
      </w:r>
      <w:r w:rsidRPr="00BF6D8F">
        <w:t xml:space="preserve"> out of its scope the task of linking the entities to their normalized versions, i.e. the codes they represent, the task of </w:t>
      </w:r>
      <w:r w:rsidRPr="00BF6D8F">
        <w:rPr>
          <w:i/>
        </w:rPr>
        <w:t>Named Entity Linking</w:t>
      </w:r>
      <w:r w:rsidRPr="00BF6D8F">
        <w:t>. This "gap"</w:t>
      </w:r>
      <w:r w:rsidR="000F144C" w:rsidRPr="00BF6D8F">
        <w:t xml:space="preserve"> between </w:t>
      </w:r>
      <w:r w:rsidR="000F144C" w:rsidRPr="00BF6D8F">
        <w:rPr>
          <w:i/>
        </w:rPr>
        <w:t>representation</w:t>
      </w:r>
      <w:r w:rsidR="000F144C" w:rsidRPr="00BF6D8F">
        <w:t xml:space="preserve"> and </w:t>
      </w:r>
      <w:r w:rsidR="000F144C" w:rsidRPr="00BF6D8F">
        <w:rPr>
          <w:i/>
        </w:rPr>
        <w:t>implementation</w:t>
      </w:r>
      <w:r w:rsidRPr="00BF6D8F">
        <w:t xml:space="preserve"> has for long been known in the </w:t>
      </w:r>
      <w:r w:rsidR="000F144C" w:rsidRPr="00BF6D8F">
        <w:t xml:space="preserve">Informatics </w:t>
      </w:r>
      <w:r w:rsidRPr="00BF6D8F">
        <w:t xml:space="preserve">literature as </w:t>
      </w:r>
      <w:r w:rsidRPr="00BF6D8F">
        <w:rPr>
          <w:rStyle w:val="SubtleEmphasis"/>
          <w:color w:val="auto"/>
        </w:rPr>
        <w:t>the curly braces problem</w:t>
      </w:r>
      <w:r w:rsidRPr="00BF6D8F">
        <w:t>.</w:t>
      </w:r>
    </w:p>
    <w:p w14:paraId="535EF070" w14:textId="72A59C48" w:rsidR="008B77A5" w:rsidRPr="00BF6D8F" w:rsidRDefault="008B77A5" w:rsidP="008B77A5">
      <w:r w:rsidRPr="00BF6D8F">
        <w:t>In the example "Hemoglobin &lt; 8 g/dL</w:t>
      </w:r>
      <w:r w:rsidR="00470E29" w:rsidRPr="00BF6D8F">
        <w:t>,</w:t>
      </w:r>
      <w:r w:rsidRPr="00BF6D8F">
        <w:t>" CAM specifies that "Hemoglobin" belongs to the Measure</w:t>
      </w:r>
      <w:r w:rsidR="00470E29" w:rsidRPr="00BF6D8F">
        <w:t>me</w:t>
      </w:r>
      <w:r w:rsidRPr="00BF6D8F">
        <w:t>nt domain, and that one needs to query the MEASUREMENT table for rows containing</w:t>
      </w:r>
      <w:r w:rsidR="00D55442" w:rsidRPr="00BF6D8F">
        <w:t xml:space="preserve"> the </w:t>
      </w:r>
      <w:r w:rsidR="00D55442" w:rsidRPr="00BF6D8F">
        <w:rPr>
          <w:i/>
          <w:iCs/>
        </w:rPr>
        <w:t>concept</w:t>
      </w:r>
      <w:r w:rsidRPr="00BF6D8F">
        <w:rPr>
          <w:i/>
          <w:iCs/>
        </w:rPr>
        <w:t xml:space="preserve"> corresponding to "Hemoglobin</w:t>
      </w:r>
      <w:r w:rsidR="00470E29" w:rsidRPr="00BF6D8F">
        <w:rPr>
          <w:i/>
          <w:iCs/>
        </w:rPr>
        <w:t>,</w:t>
      </w:r>
      <w:r w:rsidRPr="00BF6D8F">
        <w:rPr>
          <w:i/>
          <w:iCs/>
        </w:rPr>
        <w:t>"</w:t>
      </w:r>
      <w:r w:rsidRPr="00BF6D8F">
        <w:t xml:space="preserve"> but CAM does not specify </w:t>
      </w:r>
      <w:r w:rsidR="00D55442" w:rsidRPr="00BF6D8F">
        <w:t>which exact concepts or strings should be used</w:t>
      </w:r>
      <w:r w:rsidRPr="00BF6D8F">
        <w:t xml:space="preserve">. Indeed, given solely the free text available from the protocol of a clinical trial, which in this example is nothing more than the word "Hemoglobin", the task of specifying what are its correct corresponding codes in </w:t>
      </w:r>
      <w:r w:rsidR="00D55442" w:rsidRPr="00BF6D8F">
        <w:t>a given data model</w:t>
      </w:r>
      <w:r w:rsidRPr="00BF6D8F">
        <w:t xml:space="preserve"> is an open, unsolved challenge belonging to the research field of Named Entity Linking (NEL). Even in such a simple example as "Hemoglobin", a search in the </w:t>
      </w:r>
      <w:r w:rsidR="00D55442" w:rsidRPr="00BF6D8F">
        <w:t>OHDSI Common Data model</w:t>
      </w:r>
      <w:r w:rsidRPr="00BF6D8F">
        <w:t xml:space="preserve"> for this term returns </w:t>
      </w:r>
      <w:r w:rsidR="00C32417" w:rsidRPr="00BF6D8F">
        <w:t>862</w:t>
      </w:r>
      <w:r w:rsidRPr="00BF6D8F">
        <w:t xml:space="preserve"> codes in the Measurement domain alone</w:t>
      </w:r>
      <w:r w:rsidR="00C32417" w:rsidRPr="00BF6D8F">
        <w:t>, even after filtering for standard and valid concepts</w:t>
      </w:r>
      <w:r w:rsidRPr="00BF6D8F">
        <w:t xml:space="preserve"> (</w:t>
      </w:r>
      <w:hyperlink r:id="rId7" w:history="1">
        <w:r w:rsidR="00C32417" w:rsidRPr="00BF6D8F">
          <w:rPr>
            <w:rStyle w:val="Hyperlink"/>
            <w:color w:val="auto"/>
          </w:rPr>
          <w:t>http://athena.ohdsi.org/search-terms/terms?domain=Measurement&amp;page=1&amp;pageSiz</w:t>
        </w:r>
        <w:r w:rsidR="00C32417" w:rsidRPr="00BF6D8F">
          <w:rPr>
            <w:rStyle w:val="Hyperlink"/>
            <w:color w:val="auto"/>
          </w:rPr>
          <w:t>e</w:t>
        </w:r>
        <w:r w:rsidR="00C32417" w:rsidRPr="00BF6D8F">
          <w:rPr>
            <w:rStyle w:val="Hyperlink"/>
            <w:color w:val="auto"/>
          </w:rPr>
          <w:t>=15&amp;query=hemoglobin</w:t>
        </w:r>
      </w:hyperlink>
      <w:r w:rsidRPr="00BF6D8F">
        <w:t xml:space="preserve">). </w:t>
      </w:r>
      <w:r w:rsidR="00C32417" w:rsidRPr="00BF6D8F">
        <w:t xml:space="preserve">Given </w:t>
      </w:r>
      <w:r w:rsidRPr="00BF6D8F">
        <w:t>the paucity of detail provided by the free text, performing NEL to any practical, usable degree is only possible if resorting to auxiliary methods such as preferred codes, ranking eligible matches, code prevalence-based preferences, and others as explored in the NEL literature. </w:t>
      </w:r>
    </w:p>
    <w:p w14:paraId="765B05D8" w14:textId="4A35811D" w:rsidR="008B77A5" w:rsidRPr="00BF6D8F" w:rsidRDefault="008B77A5" w:rsidP="008B77A5">
      <w:r w:rsidRPr="00BF6D8F">
        <w:t>While performing NEL is beyond the scope of CAM, and an unsolved scientific challenge, we must still observe that, in devising an annotation model capable of translating free text into a database query, there exists an intrinsic interplay between the annotation model and the task of Named Entity Linking. Defining how to approach this interplay is required for defining the boundary between the annotation model and the task of NEL, that is, it is required for defining the annotation model. This is explained below. </w:t>
      </w:r>
    </w:p>
    <w:p w14:paraId="0F340876" w14:textId="56697B74" w:rsidR="008B77A5" w:rsidRPr="00BF6D8F" w:rsidRDefault="008B77A5" w:rsidP="008B77A5">
      <w:pPr>
        <w:rPr>
          <w:rStyle w:val="SubtleEmphasis"/>
          <w:color w:val="auto"/>
        </w:rPr>
      </w:pPr>
      <w:r w:rsidRPr="00BF6D8F">
        <w:t xml:space="preserve">Absent of a definition on how to approach, i.e. how to </w:t>
      </w:r>
      <w:r w:rsidRPr="00BF6D8F">
        <w:t>draw the conceptual line separating the annotation model from the task of NEL, the task of modeling a database query that represents a given eligibility criterion could be relegated to the task of Named Entity Linking (NEL). This is because one could create a single entity that wholly defines the criterion. Consider this example:</w:t>
      </w:r>
      <w:r w:rsidRPr="00BF6D8F">
        <w:rPr>
          <w:rStyle w:val="SubtleEmphasis"/>
          <w:color w:val="auto"/>
        </w:rPr>
        <w:t> </w:t>
      </w:r>
    </w:p>
    <w:p w14:paraId="5A355B80" w14:textId="77777777" w:rsidR="008B77A5" w:rsidRPr="00BF6D8F" w:rsidRDefault="008B77A5" w:rsidP="008B77A5">
      <w:pPr>
        <w:rPr>
          <w:rStyle w:val="SubtleEmphasis"/>
          <w:color w:val="auto"/>
        </w:rPr>
      </w:pPr>
      <w:r w:rsidRPr="00BF6D8F">
        <w:rPr>
          <w:rStyle w:val="SubtleEmphasis"/>
          <w:color w:val="auto"/>
        </w:rPr>
        <w:t>Patient is hemodynamically stable with hemoglobin &gt;10 g/dL.</w:t>
      </w:r>
    </w:p>
    <w:p w14:paraId="15182DC1" w14:textId="1B3768BC" w:rsidR="008B77A5" w:rsidRPr="00BF6D8F" w:rsidRDefault="00C32417" w:rsidP="008B77A5">
      <w:r w:rsidRPr="00BF6D8F">
        <w:t>It is possible that</w:t>
      </w:r>
      <w:r w:rsidR="008B77A5" w:rsidRPr="00BF6D8F">
        <w:t xml:space="preserve"> there exists a single entity, which, if satisfied, means that the patient is eligible:</w:t>
      </w:r>
    </w:p>
    <w:p w14:paraId="2694420D" w14:textId="3D6334FD" w:rsidR="008B77A5" w:rsidRPr="00BF6D8F" w:rsidRDefault="008B77A5" w:rsidP="008B77A5">
      <w:r w:rsidRPr="00BF6D8F">
        <w:rPr>
          <w:rStyle w:val="SubtleEmphasis"/>
          <w:color w:val="auto"/>
        </w:rPr>
        <w:t>{Patient is hemodynamically stable with hemoglobin &gt;10 g/dL.}:</w:t>
      </w:r>
      <w:r w:rsidRPr="00BF6D8F">
        <w:t xml:space="preserve"> If this entity is satisfied, the patient is eligible. </w:t>
      </w:r>
    </w:p>
    <w:p w14:paraId="1B461E05" w14:textId="37B9C213" w:rsidR="008B77A5" w:rsidRPr="00BF6D8F" w:rsidRDefault="008B77A5" w:rsidP="008B77A5">
      <w:r w:rsidRPr="00BF6D8F">
        <w:t xml:space="preserve">Whoever (or whichever algorithm) is responsible for performing NEL would still be left with a difficult challenge. </w:t>
      </w:r>
      <w:r w:rsidRPr="00BF6D8F">
        <w:rPr>
          <w:i/>
          <w:iCs/>
        </w:rPr>
        <w:t>Therefore, at its most fundamental aspect, the purpose of the annotation model must be to subtract complexity from the task of NEL.</w:t>
      </w:r>
      <w:r w:rsidRPr="00BF6D8F">
        <w:t xml:space="preserve"> See the example again, but annotated differently:</w:t>
      </w:r>
    </w:p>
    <w:p w14:paraId="7DADCA83" w14:textId="7E998E31" w:rsidR="008B77A5" w:rsidRPr="00BF6D8F" w:rsidRDefault="008B77A5" w:rsidP="008B77A5">
      <w:r w:rsidRPr="00BF6D8F">
        <w:rPr>
          <w:rStyle w:val="SubtleEmphasis"/>
          <w:color w:val="auto"/>
        </w:rPr>
        <w:t>Patient is {hemodynamically stable} with {hemoglobin} {&gt;10 g/dL}.:</w:t>
      </w:r>
      <w:r w:rsidRPr="00BF6D8F">
        <w:t xml:space="preserve"> This facilitates NEL -- the entities are "</w:t>
      </w:r>
      <w:r w:rsidRPr="00BF6D8F">
        <w:rPr>
          <w:i/>
        </w:rPr>
        <w:t>hemod</w:t>
      </w:r>
      <w:r w:rsidR="00C80FDA" w:rsidRPr="00BF6D8F">
        <w:rPr>
          <w:i/>
        </w:rPr>
        <w:t>y</w:t>
      </w:r>
      <w:r w:rsidRPr="00BF6D8F">
        <w:rPr>
          <w:i/>
        </w:rPr>
        <w:t>namically stable</w:t>
      </w:r>
      <w:r w:rsidRPr="00BF6D8F">
        <w:t>", "</w:t>
      </w:r>
      <w:r w:rsidRPr="00BF6D8F">
        <w:rPr>
          <w:i/>
        </w:rPr>
        <w:t>hemoglobin</w:t>
      </w:r>
      <w:r w:rsidRPr="00BF6D8F">
        <w:t xml:space="preserve">" and </w:t>
      </w:r>
      <w:r w:rsidRPr="00BF6D8F">
        <w:rPr>
          <w:i/>
        </w:rPr>
        <w:t xml:space="preserve">"&gt;10 </w:t>
      </w:r>
      <w:r w:rsidRPr="00BF6D8F">
        <w:rPr>
          <w:i/>
        </w:rPr>
        <w:t>g/dL</w:t>
      </w:r>
      <w:r w:rsidRPr="00BF6D8F">
        <w:t>". If th</w:t>
      </w:r>
      <w:r w:rsidR="00470E29" w:rsidRPr="00BF6D8F">
        <w:t>e</w:t>
      </w:r>
      <w:r w:rsidRPr="00BF6D8F">
        <w:t>se three entities are satisfied, the patient is eligible. </w:t>
      </w:r>
    </w:p>
    <w:p w14:paraId="7C7377AB" w14:textId="188B629E" w:rsidR="008B77A5" w:rsidRPr="00BF6D8F" w:rsidRDefault="008B77A5" w:rsidP="008B77A5">
      <w:r w:rsidRPr="00BF6D8F">
        <w:t>While the example above probably</w:t>
      </w:r>
      <w:r w:rsidR="00470E29" w:rsidRPr="00BF6D8F">
        <w:t xml:space="preserve"> seems</w:t>
      </w:r>
      <w:r w:rsidRPr="00BF6D8F">
        <w:t xml:space="preserve"> trivial, the nature of medical knowledge </w:t>
      </w:r>
      <w:r w:rsidR="00470E29" w:rsidRPr="00BF6D8F">
        <w:t>easily</w:t>
      </w:r>
      <w:r w:rsidRPr="00BF6D8F">
        <w:t xml:space="preserve"> blurs the lines between entity boundaries and domains, and often there exist multiple valid ways to represent </w:t>
      </w:r>
      <w:r w:rsidR="00470E29" w:rsidRPr="00BF6D8F">
        <w:t xml:space="preserve">the </w:t>
      </w:r>
      <w:r w:rsidRPr="00BF6D8F">
        <w:t>same piece of free text. See the examples below:</w:t>
      </w:r>
    </w:p>
    <w:p w14:paraId="7C8702DF" w14:textId="77777777" w:rsidR="00AD5E3A" w:rsidRPr="00BF6D8F" w:rsidRDefault="00AD5E3A" w:rsidP="008B77A5">
      <w:pPr>
        <w:rPr>
          <w:rStyle w:val="SubtleEmphasis"/>
          <w:color w:val="auto"/>
        </w:rPr>
      </w:pPr>
    </w:p>
    <w:p w14:paraId="4EB90774" w14:textId="77777777" w:rsidR="00AD5E3A" w:rsidRPr="00BF6D8F" w:rsidRDefault="00AD5E3A" w:rsidP="008B77A5">
      <w:pPr>
        <w:rPr>
          <w:rStyle w:val="SubtleEmphasis"/>
          <w:color w:val="auto"/>
        </w:rPr>
      </w:pPr>
    </w:p>
    <w:p w14:paraId="12FA0D06" w14:textId="77777777" w:rsidR="00AD5E3A" w:rsidRPr="00BF6D8F" w:rsidRDefault="00AD5E3A" w:rsidP="008B77A5">
      <w:pPr>
        <w:rPr>
          <w:rStyle w:val="SubtleEmphasis"/>
          <w:color w:val="auto"/>
        </w:rPr>
      </w:pPr>
    </w:p>
    <w:p w14:paraId="74C2C3DE" w14:textId="2B5FBD9D" w:rsidR="008B77A5" w:rsidRPr="00BF6D8F" w:rsidRDefault="008B77A5" w:rsidP="008B77A5">
      <w:pPr>
        <w:rPr>
          <w:rStyle w:val="SubtleEmphasis"/>
          <w:color w:val="auto"/>
        </w:rPr>
      </w:pPr>
      <w:r w:rsidRPr="00BF6D8F">
        <w:rPr>
          <w:rStyle w:val="SubtleEmphasis"/>
          <w:color w:val="auto"/>
        </w:rPr>
        <w:lastRenderedPageBreak/>
        <w:t>Patient is HIV-positive.</w:t>
      </w:r>
    </w:p>
    <w:p w14:paraId="4C9A5014" w14:textId="1B2FB093" w:rsidR="008B77A5" w:rsidRPr="00BF6D8F" w:rsidRDefault="008B77A5" w:rsidP="00B926CF">
      <w:pPr>
        <w:numPr>
          <w:ilvl w:val="0"/>
          <w:numId w:val="28"/>
        </w:numPr>
      </w:pPr>
      <w:r w:rsidRPr="00BF6D8F">
        <w:t>Is "HIV-positive" the name of a Condition? Or is "HIV" the name of a test, and "positive" its result?</w:t>
      </w:r>
      <w:r w:rsidR="00AD5E3A" w:rsidRPr="00BF6D8F">
        <w:t xml:space="preserve"> </w:t>
      </w:r>
      <w:r w:rsidRPr="00BF6D8F">
        <w:t>Considering that multiple valid codes exist for all these alternatives, how should the SQL query be assembled? </w:t>
      </w:r>
    </w:p>
    <w:p w14:paraId="56FF007B" w14:textId="77777777" w:rsidR="008B77A5" w:rsidRPr="00BF6D8F" w:rsidRDefault="008B77A5" w:rsidP="008B77A5">
      <w:pPr>
        <w:rPr>
          <w:rStyle w:val="SubtleEmphasis"/>
          <w:color w:val="auto"/>
        </w:rPr>
      </w:pPr>
      <w:r w:rsidRPr="00BF6D8F">
        <w:rPr>
          <w:rStyle w:val="SubtleEmphasis"/>
          <w:color w:val="auto"/>
        </w:rPr>
        <w:t>Patient has untreated diabetes mellitus type 2.</w:t>
      </w:r>
    </w:p>
    <w:p w14:paraId="0FC25A22" w14:textId="77777777" w:rsidR="008B77A5" w:rsidRPr="00BF6D8F" w:rsidRDefault="008B77A5" w:rsidP="008B77A5">
      <w:pPr>
        <w:numPr>
          <w:ilvl w:val="0"/>
          <w:numId w:val="29"/>
        </w:numPr>
      </w:pPr>
      <w:r w:rsidRPr="00BF6D8F">
        <w:t>Is "</w:t>
      </w:r>
      <w:r w:rsidRPr="00BF6D8F">
        <w:rPr>
          <w:i/>
          <w:iCs/>
        </w:rPr>
        <w:t>untreated diabetes mellitus type 2"</w:t>
      </w:r>
      <w:r w:rsidRPr="00BF6D8F">
        <w:t xml:space="preserve"> the name of a Condition? Or is "untreated" a negated version of "treated", that is, the absence of the Procedures and/or Drugs that are used for diabetes?</w:t>
      </w:r>
    </w:p>
    <w:p w14:paraId="08D86073" w14:textId="2F84E782" w:rsidR="000755E9" w:rsidRPr="00BF6D8F" w:rsidRDefault="0038068A" w:rsidP="00C80FDA">
      <w:pPr>
        <w:pStyle w:val="Heading2"/>
        <w:rPr>
          <w:color w:val="auto"/>
        </w:rPr>
      </w:pPr>
      <w:r w:rsidRPr="00BF6D8F">
        <w:rPr>
          <w:color w:val="auto"/>
        </w:rPr>
        <w:t xml:space="preserve">To Scope </w:t>
      </w:r>
      <w:r w:rsidRPr="00BF6D8F">
        <w:rPr>
          <w:color w:val="auto"/>
        </w:rPr>
        <w:t>or Not to Scope</w:t>
      </w:r>
    </w:p>
    <w:p w14:paraId="321D84F2" w14:textId="087ECA65" w:rsidR="007A5C81" w:rsidRPr="00BF6D8F" w:rsidRDefault="00AD5E3A" w:rsidP="000755E9">
      <w:r w:rsidRPr="00BF6D8F">
        <w:t>C</w:t>
      </w:r>
      <w:r w:rsidR="008D5249" w:rsidRPr="00BF6D8F">
        <w:t xml:space="preserve">omplex logic is often employed </w:t>
      </w:r>
      <w:r w:rsidR="00775739" w:rsidRPr="00BF6D8F">
        <w:t xml:space="preserve">in eligibility criteria </w:t>
      </w:r>
      <w:r w:rsidR="008D5249" w:rsidRPr="00BF6D8F">
        <w:t xml:space="preserve">to ensure clinical judgments can be made with high accuracy </w:t>
      </w:r>
      <w:r w:rsidR="00883E32" w:rsidRPr="00BF6D8F">
        <w:t>and</w:t>
      </w:r>
      <w:r w:rsidR="008D5249" w:rsidRPr="00BF6D8F">
        <w:t xml:space="preserve"> precision. </w:t>
      </w:r>
      <w:r w:rsidR="00C92392" w:rsidRPr="00BF6D8F">
        <w:t xml:space="preserve">In many criteria, </w:t>
      </w:r>
      <w:r w:rsidR="00357E20" w:rsidRPr="00BF6D8F">
        <w:t>this complex logic can also be considered ‘nested’ as a sing</w:t>
      </w:r>
      <w:r w:rsidR="00F42B90" w:rsidRPr="00BF6D8F">
        <w:t>le</w:t>
      </w:r>
      <w:r w:rsidR="00357E20" w:rsidRPr="00BF6D8F">
        <w:t xml:space="preserve"> entity </w:t>
      </w:r>
      <w:r w:rsidR="00F42B90" w:rsidRPr="00BF6D8F">
        <w:t xml:space="preserve">may be conditionally linked to </w:t>
      </w:r>
      <w:r w:rsidR="007A5C81" w:rsidRPr="00BF6D8F">
        <w:t>a separate logical statement. Consider the example below:</w:t>
      </w:r>
    </w:p>
    <w:p w14:paraId="29B1EE24" w14:textId="6EBFD1D2" w:rsidR="007A5C81" w:rsidRPr="00BF6D8F" w:rsidRDefault="007A5C81" w:rsidP="007A5C81">
      <w:pPr>
        <w:rPr>
          <w:rStyle w:val="SubtleEmphasis"/>
          <w:color w:val="auto"/>
        </w:rPr>
      </w:pPr>
      <w:r w:rsidRPr="00BF6D8F">
        <w:rPr>
          <w:rStyle w:val="SubtleEmphasis"/>
          <w:color w:val="auto"/>
        </w:rPr>
        <w:t>Patient has high blood pressure (systolic blood pressure &gt;= 140mmHg</w:t>
      </w:r>
      <w:r w:rsidR="00CD1E4D" w:rsidRPr="00BF6D8F">
        <w:rPr>
          <w:rStyle w:val="SubtleEmphasis"/>
          <w:color w:val="auto"/>
        </w:rPr>
        <w:t xml:space="preserve"> or </w:t>
      </w:r>
      <w:bookmarkStart w:id="0" w:name="_Hlk26715340"/>
      <w:r w:rsidR="00CD1E4D" w:rsidRPr="00BF6D8F">
        <w:rPr>
          <w:rStyle w:val="SubtleEmphasis"/>
          <w:color w:val="auto"/>
        </w:rPr>
        <w:t xml:space="preserve">diastolic blood pressure </w:t>
      </w:r>
      <w:bookmarkEnd w:id="0"/>
      <w:r w:rsidR="00CD1E4D" w:rsidRPr="00BF6D8F">
        <w:rPr>
          <w:rStyle w:val="SubtleEmphasis"/>
          <w:color w:val="auto"/>
        </w:rPr>
        <w:t>&gt;= 90mmHg</w:t>
      </w:r>
      <w:r w:rsidRPr="00BF6D8F">
        <w:rPr>
          <w:rStyle w:val="SubtleEmphasis"/>
          <w:color w:val="auto"/>
        </w:rPr>
        <w:t>).</w:t>
      </w:r>
    </w:p>
    <w:p w14:paraId="56470B5F" w14:textId="342E5A08" w:rsidR="00AF22AE" w:rsidRPr="00BF6D8F" w:rsidRDefault="007A5C81">
      <w:r w:rsidRPr="00BF6D8F">
        <w:t xml:space="preserve">In this example, </w:t>
      </w:r>
      <w:r w:rsidR="00CD1E4D" w:rsidRPr="00BF6D8F">
        <w:t xml:space="preserve">the condition entity </w:t>
      </w:r>
      <w:r w:rsidR="00CD1E4D" w:rsidRPr="00BF6D8F">
        <w:rPr>
          <w:i/>
          <w:iCs/>
        </w:rPr>
        <w:t>high blood pressure</w:t>
      </w:r>
      <w:r w:rsidR="00CD1E4D" w:rsidRPr="00BF6D8F">
        <w:t xml:space="preserve"> can be satisfied by a previous diagnosis</w:t>
      </w:r>
      <w:r w:rsidR="006B4F7C" w:rsidRPr="00BF6D8F">
        <w:t xml:space="preserve"> of high blood pressure/hypertension</w:t>
      </w:r>
      <w:r w:rsidR="00CD1E4D" w:rsidRPr="00BF6D8F">
        <w:t xml:space="preserve"> or a recent blood pressure measurement of &gt;= 140 systolic or &gt;= 90 diastolic. In this setting, it is helpful to </w:t>
      </w:r>
      <w:r w:rsidR="00CD27BC" w:rsidRPr="00BF6D8F">
        <w:t>treat the entities and values</w:t>
      </w:r>
      <w:r w:rsidR="00883E32" w:rsidRPr="00BF6D8F">
        <w:t xml:space="preserve"> inside the parentheses</w:t>
      </w:r>
      <w:r w:rsidR="00CD27BC" w:rsidRPr="00BF6D8F">
        <w:t xml:space="preserve"> as a single logical statement which is accomplished by labeling it as a SCOPE object. Then, the </w:t>
      </w:r>
      <w:r w:rsidR="00CD27BC" w:rsidRPr="00BF6D8F">
        <w:rPr>
          <w:i/>
          <w:iCs/>
        </w:rPr>
        <w:t>high blood pressure</w:t>
      </w:r>
      <w:r w:rsidR="00CD27BC" w:rsidRPr="00BF6D8F">
        <w:t xml:space="preserve"> entity </w:t>
      </w:r>
      <w:r w:rsidR="0093064C" w:rsidRPr="00BF6D8F">
        <w:t>is</w:t>
      </w:r>
      <w:r w:rsidR="00CD27BC" w:rsidRPr="00BF6D8F">
        <w:t xml:space="preserve"> linked to this SCOPE via a </w:t>
      </w:r>
      <w:r w:rsidR="00CD27BC" w:rsidRPr="00BF6D8F">
        <w:rPr>
          <w:i/>
          <w:iCs/>
        </w:rPr>
        <w:t>subsumes</w:t>
      </w:r>
      <w:r w:rsidR="00CD27BC" w:rsidRPr="00BF6D8F">
        <w:t xml:space="preserve"> relationship </w:t>
      </w:r>
      <w:r w:rsidR="00AF22AE" w:rsidRPr="00BF6D8F">
        <w:t>such that satisfying either item will result in the statement resolving to TRUE.</w:t>
      </w:r>
    </w:p>
    <w:p w14:paraId="7758B7E3" w14:textId="2BDBED9B" w:rsidR="002B102F" w:rsidRPr="00BF6D8F" w:rsidRDefault="00A8369B" w:rsidP="002B102F">
      <w:r w:rsidRPr="00BF6D8F">
        <w:t xml:space="preserve">Though the SCOPE </w:t>
      </w:r>
      <w:r w:rsidR="00883E32" w:rsidRPr="00BF6D8F">
        <w:t xml:space="preserve">is </w:t>
      </w:r>
      <w:r w:rsidR="00775739" w:rsidRPr="00BF6D8F">
        <w:t xml:space="preserve">a </w:t>
      </w:r>
      <w:r w:rsidR="00883E32" w:rsidRPr="00BF6D8F">
        <w:t>useful</w:t>
      </w:r>
      <w:r w:rsidRPr="00BF6D8F">
        <w:t xml:space="preserve"> setting of eligibility criteria annotation, it also poses some</w:t>
      </w:r>
      <w:r w:rsidR="00883E32" w:rsidRPr="00BF6D8F">
        <w:t xml:space="preserve"> unique</w:t>
      </w:r>
      <w:r w:rsidRPr="00BF6D8F">
        <w:t xml:space="preserve"> challenges. Chief among them is </w:t>
      </w:r>
      <w:r w:rsidR="00883E32" w:rsidRPr="00BF6D8F">
        <w:t>the difficulty it introduces</w:t>
      </w:r>
      <w:r w:rsidR="00C3567D" w:rsidRPr="00BF6D8F">
        <w:t xml:space="preserve"> in training machine learning models to accurately </w:t>
      </w:r>
      <w:r w:rsidR="00E54588" w:rsidRPr="00BF6D8F">
        <w:t>parse</w:t>
      </w:r>
      <w:r w:rsidR="00C3567D" w:rsidRPr="00BF6D8F">
        <w:t xml:space="preserve"> real-world criteria. The concept of a SCOPE is highly subjective and often relates to the context of the entity and criteria around it. Given the human component in </w:t>
      </w:r>
      <w:r w:rsidR="009B7297" w:rsidRPr="00BF6D8F">
        <w:t xml:space="preserve">building these objects, it </w:t>
      </w:r>
      <w:r w:rsidR="00883E32" w:rsidRPr="00BF6D8F">
        <w:t>is</w:t>
      </w:r>
      <w:r w:rsidR="009B7297" w:rsidRPr="00BF6D8F">
        <w:t xml:space="preserve"> likely</w:t>
      </w:r>
      <w:r w:rsidR="00883E32" w:rsidRPr="00BF6D8F">
        <w:t xml:space="preserve"> to</w:t>
      </w:r>
      <w:r w:rsidR="009B7297" w:rsidRPr="00BF6D8F">
        <w:t xml:space="preserve"> be very difficult for a computer-enabled system to accurately and consistently identify SCOPE objects within criteria and connect them to the </w:t>
      </w:r>
      <w:r w:rsidR="00883E32" w:rsidRPr="00BF6D8F">
        <w:t>correct</w:t>
      </w:r>
      <w:r w:rsidR="009B7297" w:rsidRPr="00BF6D8F">
        <w:t xml:space="preserve"> entities.</w:t>
      </w:r>
      <w:r w:rsidR="003A1419" w:rsidRPr="00BF6D8F">
        <w:t xml:space="preserve"> </w:t>
      </w:r>
      <w:r w:rsidR="00883E32" w:rsidRPr="00BF6D8F">
        <w:t>To avoid this dilemma, we employed a relatively simple means of ‘Scope Decomposition’ to remove SCOPE objects within our annotation model while maintaining the same logical information.</w:t>
      </w:r>
    </w:p>
    <w:p w14:paraId="4C57CADC" w14:textId="4D0AF938" w:rsidR="0085171C" w:rsidRPr="00BF6D8F" w:rsidRDefault="00883E32" w:rsidP="00D154C0">
      <w:r w:rsidRPr="00BF6D8F">
        <w:t xml:space="preserve">To perform this decomposition, the </w:t>
      </w:r>
      <w:r w:rsidRPr="00BF6D8F">
        <w:rPr>
          <w:i/>
          <w:iCs/>
        </w:rPr>
        <w:t>root</w:t>
      </w:r>
      <w:r w:rsidR="00946842" w:rsidRPr="00BF6D8F">
        <w:rPr>
          <w:i/>
          <w:iCs/>
        </w:rPr>
        <w:t>(s)</w:t>
      </w:r>
      <w:r w:rsidRPr="00BF6D8F">
        <w:t xml:space="preserve"> of each scope</w:t>
      </w:r>
      <w:r w:rsidR="00946842" w:rsidRPr="00BF6D8F">
        <w:t xml:space="preserve"> are selected as the </w:t>
      </w:r>
      <w:r w:rsidR="00496DE3" w:rsidRPr="00BF6D8F">
        <w:t>representative(s) of the relationship(s) that such scope is involved with. If a scope object originate</w:t>
      </w:r>
      <w:r w:rsidR="00132576" w:rsidRPr="00BF6D8F">
        <w:t>s</w:t>
      </w:r>
      <w:r w:rsidR="00496DE3" w:rsidRPr="00BF6D8F">
        <w:t xml:space="preserve"> a relationship, then </w:t>
      </w:r>
      <w:r w:rsidR="0085171C" w:rsidRPr="00BF6D8F">
        <w:t xml:space="preserve">the root(s) of this scope will </w:t>
      </w:r>
      <w:r w:rsidR="00496DE3" w:rsidRPr="00BF6D8F">
        <w:t xml:space="preserve">originate the same </w:t>
      </w:r>
      <w:r w:rsidR="001D1F21" w:rsidRPr="00BF6D8F">
        <w:t xml:space="preserve">type of </w:t>
      </w:r>
      <w:r w:rsidR="00496DE3" w:rsidRPr="00BF6D8F">
        <w:t xml:space="preserve">relationship </w:t>
      </w:r>
      <w:r w:rsidR="00040DE1" w:rsidRPr="00BF6D8F">
        <w:t>after</w:t>
      </w:r>
      <w:r w:rsidR="0085171C" w:rsidRPr="00BF6D8F">
        <w:t xml:space="preserve"> the scope decomposition. </w:t>
      </w:r>
      <w:r w:rsidR="00B926CF" w:rsidRPr="00BF6D8F">
        <w:t>For the presence of multiple roots</w:t>
      </w:r>
      <w:r w:rsidR="00132576" w:rsidRPr="00BF6D8F">
        <w:t xml:space="preserve"> for this scope</w:t>
      </w:r>
      <w:r w:rsidR="00B926CF" w:rsidRPr="00BF6D8F">
        <w:t xml:space="preserve">, </w:t>
      </w:r>
      <w:r w:rsidR="00132576" w:rsidRPr="00BF6D8F">
        <w:t>each root will originate a</w:t>
      </w:r>
      <w:r w:rsidR="00B926CF" w:rsidRPr="00BF6D8F">
        <w:t xml:space="preserve"> relationship</w:t>
      </w:r>
      <w:r w:rsidR="00132576" w:rsidRPr="00BF6D8F">
        <w:t xml:space="preserve"> connecting to the same target</w:t>
      </w:r>
      <w:r w:rsidR="00B926CF" w:rsidRPr="00BF6D8F">
        <w:t xml:space="preserve"> </w:t>
      </w:r>
      <w:r w:rsidR="00132576" w:rsidRPr="00BF6D8F">
        <w:t>respectively.</w:t>
      </w:r>
      <w:r w:rsidR="00B926CF" w:rsidRPr="00BF6D8F">
        <w:t xml:space="preserve"> </w:t>
      </w:r>
      <w:r w:rsidR="0085171C" w:rsidRPr="00BF6D8F">
        <w:t>Similarly, if a scope object is the target of a relationship, then the root(s) of this scope will become the target(s) that this relationship is connecting to.</w:t>
      </w:r>
      <w:r w:rsidR="00132576" w:rsidRPr="00BF6D8F">
        <w:t xml:space="preserve"> For the presence of multiple roots for this scope, a relationship originated from the same entity will connect to each root respectively</w:t>
      </w:r>
      <w:r w:rsidR="00132576" w:rsidRPr="00BF6D8F">
        <w:t>.</w:t>
      </w:r>
      <w:r w:rsidR="0085171C" w:rsidRPr="00BF6D8F">
        <w:t xml:space="preserve"> </w:t>
      </w:r>
      <w:r w:rsidR="007157F5" w:rsidRPr="00BF6D8F">
        <w:t xml:space="preserve">For instance, two relationships </w:t>
      </w:r>
      <w:bookmarkStart w:id="1" w:name="_Hlk26716470"/>
      <w:r w:rsidR="007157F5" w:rsidRPr="00BF6D8F">
        <w:t>(</w:t>
      </w:r>
      <w:r w:rsidR="00167B6F" w:rsidRPr="00BF6D8F">
        <w:t>“</w:t>
      </w:r>
      <w:r w:rsidR="007157F5" w:rsidRPr="00BF6D8F">
        <w:rPr>
          <w:i/>
          <w:iCs/>
        </w:rPr>
        <w:t>high blood pressure</w:t>
      </w:r>
      <w:r w:rsidR="00167B6F" w:rsidRPr="00BF6D8F">
        <w:rPr>
          <w:i/>
          <w:iCs/>
        </w:rPr>
        <w:t>”</w:t>
      </w:r>
      <w:r w:rsidR="007157F5" w:rsidRPr="00BF6D8F">
        <w:t xml:space="preserve"> SUBSUMES </w:t>
      </w:r>
      <w:r w:rsidR="00167B6F" w:rsidRPr="00BF6D8F">
        <w:t>“</w:t>
      </w:r>
      <w:r w:rsidR="007157F5" w:rsidRPr="00BF6D8F">
        <w:rPr>
          <w:i/>
          <w:iCs/>
        </w:rPr>
        <w:t>systolic blood pressure</w:t>
      </w:r>
      <w:r w:rsidR="00167B6F" w:rsidRPr="00BF6D8F">
        <w:rPr>
          <w:i/>
          <w:iCs/>
        </w:rPr>
        <w:t>”</w:t>
      </w:r>
      <w:r w:rsidR="007157F5" w:rsidRPr="00BF6D8F">
        <w:t>) and (</w:t>
      </w:r>
      <w:r w:rsidR="00167B6F" w:rsidRPr="00BF6D8F">
        <w:t>“</w:t>
      </w:r>
      <w:r w:rsidR="007157F5" w:rsidRPr="00BF6D8F">
        <w:rPr>
          <w:i/>
          <w:iCs/>
        </w:rPr>
        <w:t>high blood pressure</w:t>
      </w:r>
      <w:r w:rsidR="00167B6F" w:rsidRPr="00BF6D8F">
        <w:rPr>
          <w:i/>
          <w:iCs/>
        </w:rPr>
        <w:t>”</w:t>
      </w:r>
      <w:r w:rsidR="007157F5" w:rsidRPr="00BF6D8F">
        <w:t xml:space="preserve"> SUBSUMES </w:t>
      </w:r>
      <w:r w:rsidR="00167B6F" w:rsidRPr="00BF6D8F">
        <w:t>“</w:t>
      </w:r>
      <w:r w:rsidR="007157F5" w:rsidRPr="00BF6D8F">
        <w:rPr>
          <w:i/>
          <w:iCs/>
        </w:rPr>
        <w:t>diastolic blood pressure</w:t>
      </w:r>
      <w:r w:rsidR="00167B6F" w:rsidRPr="00BF6D8F">
        <w:rPr>
          <w:i/>
          <w:iCs/>
        </w:rPr>
        <w:t>”</w:t>
      </w:r>
      <w:r w:rsidR="007157F5" w:rsidRPr="00BF6D8F">
        <w:t xml:space="preserve">) </w:t>
      </w:r>
      <w:bookmarkEnd w:id="1"/>
      <w:r w:rsidR="007157F5" w:rsidRPr="00BF6D8F">
        <w:t>are obtained after decomposing the scope object in the above example.</w:t>
      </w:r>
      <w:r w:rsidR="00B926CF" w:rsidRPr="00BF6D8F">
        <w:t xml:space="preserve">  </w:t>
      </w:r>
    </w:p>
    <w:p w14:paraId="65A97E7F" w14:textId="26405D2C" w:rsidR="007157F5" w:rsidRPr="00BF6D8F" w:rsidRDefault="00D260A0" w:rsidP="00D154C0">
      <w:r w:rsidRPr="00BF6D8F">
        <w:t xml:space="preserve">To select a root of a scope object, we follow the </w:t>
      </w:r>
      <w:r w:rsidR="00040DE1" w:rsidRPr="00BF6D8F">
        <w:t xml:space="preserve">same </w:t>
      </w:r>
      <w:r w:rsidRPr="00BF6D8F">
        <w:t>principle that is used to determine the root</w:t>
      </w:r>
      <w:r w:rsidR="00040DE1" w:rsidRPr="00BF6D8F">
        <w:t>(</w:t>
      </w:r>
      <w:r w:rsidRPr="00BF6D8F">
        <w:t>s</w:t>
      </w:r>
      <w:r w:rsidR="00040DE1" w:rsidRPr="00BF6D8F">
        <w:t>)</w:t>
      </w:r>
      <w:r w:rsidRPr="00BF6D8F">
        <w:t xml:space="preserve"> of an annotation graph, i.e., a root should be an entity </w:t>
      </w:r>
      <w:r w:rsidR="00C43209" w:rsidRPr="00BF6D8F">
        <w:t>that is at top level after all relationships have been considered</w:t>
      </w:r>
      <w:r w:rsidRPr="00BF6D8F">
        <w:t xml:space="preserve"> in this scope. </w:t>
      </w:r>
      <w:r w:rsidR="001D1F21" w:rsidRPr="00BF6D8F">
        <w:t xml:space="preserve">Every </w:t>
      </w:r>
      <w:r w:rsidR="00040DE1" w:rsidRPr="00BF6D8F">
        <w:t>entit</w:t>
      </w:r>
      <w:r w:rsidR="001D1F21" w:rsidRPr="00BF6D8F">
        <w:t>y/scope</w:t>
      </w:r>
      <w:r w:rsidR="00040DE1" w:rsidRPr="00BF6D8F">
        <w:t xml:space="preserve"> in a scope object will be scanned for the number of incoming and outgoing relationships it has. The entit</w:t>
      </w:r>
      <w:r w:rsidR="00132576" w:rsidRPr="00BF6D8F">
        <w:t>ies</w:t>
      </w:r>
      <w:r w:rsidR="001D1F21" w:rsidRPr="00BF6D8F">
        <w:t>/scope</w:t>
      </w:r>
      <w:r w:rsidR="00132576" w:rsidRPr="00BF6D8F">
        <w:t>s</w:t>
      </w:r>
      <w:r w:rsidR="00040DE1" w:rsidRPr="00BF6D8F">
        <w:t xml:space="preserve"> with </w:t>
      </w:r>
      <w:r w:rsidR="00637FB6" w:rsidRPr="00BF6D8F">
        <w:t xml:space="preserve">the </w:t>
      </w:r>
      <w:r w:rsidR="00132576" w:rsidRPr="00BF6D8F">
        <w:t>least</w:t>
      </w:r>
      <w:r w:rsidR="00040DE1" w:rsidRPr="00BF6D8F">
        <w:t xml:space="preserve"> incoming relationship</w:t>
      </w:r>
      <w:r w:rsidR="00132576" w:rsidRPr="00BF6D8F">
        <w:t>(s)</w:t>
      </w:r>
      <w:r w:rsidR="00040DE1" w:rsidRPr="00BF6D8F">
        <w:t xml:space="preserve"> will become root candidate</w:t>
      </w:r>
      <w:r w:rsidR="00132576" w:rsidRPr="00BF6D8F">
        <w:t>s</w:t>
      </w:r>
      <w:r w:rsidR="00040DE1" w:rsidRPr="00BF6D8F">
        <w:t>.</w:t>
      </w:r>
      <w:r w:rsidR="00167B6F" w:rsidRPr="00BF6D8F">
        <w:t xml:space="preserve"> If an outgoing relationship is present for any root candidates, all candidates are roots. For </w:t>
      </w:r>
      <w:r w:rsidR="002B102F" w:rsidRPr="00BF6D8F">
        <w:t>instance, the</w:t>
      </w:r>
      <w:r w:rsidR="00167B6F" w:rsidRPr="00BF6D8F">
        <w:t xml:space="preserve"> scope object in the above example has two entities “</w:t>
      </w:r>
      <w:r w:rsidR="00167B6F" w:rsidRPr="00BF6D8F">
        <w:rPr>
          <w:i/>
          <w:iCs/>
        </w:rPr>
        <w:t>systolic blood pressure”</w:t>
      </w:r>
      <w:r w:rsidR="00167B6F" w:rsidRPr="00BF6D8F">
        <w:t xml:space="preserve"> and “</w:t>
      </w:r>
      <w:r w:rsidR="00167B6F" w:rsidRPr="00BF6D8F">
        <w:rPr>
          <w:i/>
          <w:iCs/>
        </w:rPr>
        <w:t>diastolic blood pressure”</w:t>
      </w:r>
      <w:r w:rsidR="00167B6F" w:rsidRPr="00BF6D8F">
        <w:t xml:space="preserve"> with no incoming relationship, but two outgoing relationships </w:t>
      </w:r>
      <w:proofErr w:type="spellStart"/>
      <w:r w:rsidR="00167B6F" w:rsidRPr="00BF6D8F">
        <w:rPr>
          <w:i/>
          <w:iCs/>
        </w:rPr>
        <w:t>has_value</w:t>
      </w:r>
      <w:proofErr w:type="spellEnd"/>
      <w:r w:rsidR="00167B6F" w:rsidRPr="00BF6D8F">
        <w:t xml:space="preserve"> to “</w:t>
      </w:r>
      <w:r w:rsidR="00167B6F" w:rsidRPr="00BF6D8F">
        <w:rPr>
          <w:i/>
          <w:iCs/>
        </w:rPr>
        <w:t>&gt;= 140mmHg”</w:t>
      </w:r>
      <w:r w:rsidR="00167B6F" w:rsidRPr="00BF6D8F">
        <w:t xml:space="preserve"> </w:t>
      </w:r>
      <w:r w:rsidR="00167B6F" w:rsidRPr="00BF6D8F">
        <w:rPr>
          <w:rStyle w:val="SubtleEmphasis"/>
          <w:b w:val="0"/>
          <w:bCs/>
          <w:i w:val="0"/>
          <w:iCs w:val="0"/>
          <w:color w:val="auto"/>
        </w:rPr>
        <w:t>and “</w:t>
      </w:r>
      <w:r w:rsidR="00167B6F" w:rsidRPr="00BF6D8F">
        <w:rPr>
          <w:rStyle w:val="SubtleEmphasis"/>
          <w:b w:val="0"/>
          <w:bCs/>
          <w:color w:val="auto"/>
        </w:rPr>
        <w:t>&gt;= 90mmHg</w:t>
      </w:r>
      <w:r w:rsidR="002B102F" w:rsidRPr="00BF6D8F">
        <w:rPr>
          <w:rStyle w:val="SubtleEmphasis"/>
          <w:b w:val="0"/>
          <w:bCs/>
          <w:color w:val="auto"/>
        </w:rPr>
        <w:t>”,</w:t>
      </w:r>
      <w:r w:rsidR="002B102F" w:rsidRPr="00BF6D8F">
        <w:t xml:space="preserve"> </w:t>
      </w:r>
      <w:r w:rsidR="00167B6F" w:rsidRPr="00BF6D8F">
        <w:t>respectively</w:t>
      </w:r>
      <w:r w:rsidR="002B102F" w:rsidRPr="00BF6D8F">
        <w:t>. Thus, both entities “</w:t>
      </w:r>
      <w:r w:rsidR="002B102F" w:rsidRPr="00BF6D8F">
        <w:rPr>
          <w:i/>
          <w:iCs/>
        </w:rPr>
        <w:t>systolic blood pressure”</w:t>
      </w:r>
      <w:r w:rsidR="002B102F" w:rsidRPr="00BF6D8F">
        <w:t xml:space="preserve"> and “</w:t>
      </w:r>
      <w:r w:rsidR="002B102F" w:rsidRPr="00BF6D8F">
        <w:rPr>
          <w:i/>
          <w:iCs/>
        </w:rPr>
        <w:t>diastolic blood pressure”</w:t>
      </w:r>
      <w:r w:rsidR="002B102F" w:rsidRPr="00BF6D8F">
        <w:t xml:space="preserve"> are the roots of this scope object.</w:t>
      </w:r>
      <w:r w:rsidR="00167B6F" w:rsidRPr="00BF6D8F">
        <w:t xml:space="preserve"> </w:t>
      </w:r>
      <w:r w:rsidR="007157F5" w:rsidRPr="00BF6D8F">
        <w:t xml:space="preserve">In the case of no </w:t>
      </w:r>
      <w:r w:rsidR="002B102F" w:rsidRPr="00BF6D8F">
        <w:t xml:space="preserve">outgoing </w:t>
      </w:r>
      <w:r w:rsidR="007157F5" w:rsidRPr="00BF6D8F">
        <w:t>relationship exist</w:t>
      </w:r>
      <w:r w:rsidR="00775739" w:rsidRPr="00BF6D8F">
        <w:t>ing</w:t>
      </w:r>
      <w:r w:rsidR="007157F5" w:rsidRPr="00BF6D8F">
        <w:t xml:space="preserve"> for all root candidates, the first candidate appearing in the text will be used as a root, and all other candidates will be connected via AND relationships.</w:t>
      </w:r>
    </w:p>
    <w:p w14:paraId="4BD7FA41" w14:textId="7B36B12C" w:rsidR="00C2350E" w:rsidRPr="00BF6D8F" w:rsidRDefault="00637FB6" w:rsidP="00D154C0">
      <w:r w:rsidRPr="00BF6D8F">
        <w:lastRenderedPageBreak/>
        <w:t xml:space="preserve">A scope object can have </w:t>
      </w:r>
      <w:r w:rsidR="00167B6F" w:rsidRPr="00BF6D8F">
        <w:t xml:space="preserve">one or more roots. </w:t>
      </w:r>
      <w:r w:rsidR="00401C0D" w:rsidRPr="00BF6D8F">
        <w:t xml:space="preserve">A root of a scope can only be an entity. Thus, if a nested scope is selected as a root candidate, the same rule is </w:t>
      </w:r>
      <w:r w:rsidR="00C43209" w:rsidRPr="00BF6D8F">
        <w:t>applied</w:t>
      </w:r>
      <w:r w:rsidR="00401C0D" w:rsidRPr="00BF6D8F">
        <w:t xml:space="preserve"> to decompose this scope until an entity root is found. </w:t>
      </w:r>
      <w:r w:rsidR="007157F5" w:rsidRPr="00BF6D8F">
        <w:t xml:space="preserve">For nested scope decomposition, the decomposition is processed from the outermost </w:t>
      </w:r>
      <w:r w:rsidR="001E5240" w:rsidRPr="00BF6D8F">
        <w:t xml:space="preserve">to </w:t>
      </w:r>
      <w:r w:rsidR="007157F5" w:rsidRPr="00BF6D8F">
        <w:t>the innermost scope.</w:t>
      </w:r>
    </w:p>
    <w:p w14:paraId="0A24C1D8" w14:textId="0EA3D71F" w:rsidR="004B2910" w:rsidRPr="00BF6D8F" w:rsidRDefault="00C2350E">
      <w:r w:rsidRPr="00BF6D8F">
        <w:t xml:space="preserve">The code used to perform this </w:t>
      </w:r>
      <w:r w:rsidRPr="00BF6D8F">
        <w:rPr>
          <w:i/>
          <w:iCs/>
        </w:rPr>
        <w:t xml:space="preserve">SCOPE decomposition is </w:t>
      </w:r>
      <w:r w:rsidRPr="00BF6D8F">
        <w:t xml:space="preserve">provided </w:t>
      </w:r>
      <w:r w:rsidR="001C7EDB" w:rsidRPr="00BF6D8F">
        <w:t>alongside all other code used in this analysis. Additionally</w:t>
      </w:r>
      <w:r w:rsidR="003D300E" w:rsidRPr="00BF6D8F">
        <w:t xml:space="preserve">, two separate annotated datasets are being released with this model: </w:t>
      </w:r>
      <w:r w:rsidR="003D300E" w:rsidRPr="00BF6D8F">
        <w:rPr>
          <w:i/>
          <w:iCs/>
        </w:rPr>
        <w:t xml:space="preserve">With Scopes </w:t>
      </w:r>
      <w:r w:rsidR="003D300E" w:rsidRPr="00BF6D8F">
        <w:t xml:space="preserve">and </w:t>
      </w:r>
      <w:r w:rsidR="003D300E" w:rsidRPr="00BF6D8F">
        <w:rPr>
          <w:i/>
          <w:iCs/>
        </w:rPr>
        <w:t>Without Scopes</w:t>
      </w:r>
      <w:r w:rsidR="003D300E" w:rsidRPr="00BF6D8F">
        <w:t xml:space="preserve">. Both contain the same </w:t>
      </w:r>
      <w:r w:rsidR="00F07DE0" w:rsidRPr="00BF6D8F">
        <w:t xml:space="preserve">logical information, but </w:t>
      </w:r>
      <w:r w:rsidR="00551FA1" w:rsidRPr="00BF6D8F">
        <w:t xml:space="preserve">the </w:t>
      </w:r>
      <w:r w:rsidR="00551FA1" w:rsidRPr="00BF6D8F">
        <w:rPr>
          <w:i/>
          <w:iCs/>
        </w:rPr>
        <w:t>Without Scopes</w:t>
      </w:r>
      <w:r w:rsidR="00551FA1" w:rsidRPr="00BF6D8F">
        <w:t xml:space="preserve"> dataset is likely to be more amenable to computer-enabled systems</w:t>
      </w:r>
      <w:r w:rsidR="00F50DA7" w:rsidRPr="00BF6D8F">
        <w:t xml:space="preserve"> where the </w:t>
      </w:r>
      <w:r w:rsidR="00F50DA7" w:rsidRPr="00BF6D8F">
        <w:rPr>
          <w:i/>
          <w:iCs/>
        </w:rPr>
        <w:t>With Scope</w:t>
      </w:r>
      <w:r w:rsidR="00F50DA7" w:rsidRPr="00BF6D8F">
        <w:t xml:space="preserve"> dataset will contain the original SCOPE object.</w:t>
      </w:r>
    </w:p>
    <w:sectPr w:rsidR="004B2910" w:rsidRPr="00BF6D8F" w:rsidSect="00345889">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Franklin Gothic Demi">
    <w:panose1 w:val="020B0703020102020204"/>
    <w:charset w:val="00"/>
    <w:family w:val="swiss"/>
    <w:pitch w:val="variable"/>
    <w:sig w:usb0="00000287" w:usb1="00000000" w:usb2="00000000" w:usb3="00000000" w:csb0="0000009F" w:csb1="00000000"/>
  </w:font>
  <w:font w:name="Franklin Gothic Heavy">
    <w:panose1 w:val="020B0903020102020204"/>
    <w:charset w:val="00"/>
    <w:family w:val="swiss"/>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C45DD"/>
    <w:multiLevelType w:val="multilevel"/>
    <w:tmpl w:val="ED58F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D1215C"/>
    <w:multiLevelType w:val="multilevel"/>
    <w:tmpl w:val="E242A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AB49D0"/>
    <w:multiLevelType w:val="hybridMultilevel"/>
    <w:tmpl w:val="D97880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245464"/>
    <w:multiLevelType w:val="hybridMultilevel"/>
    <w:tmpl w:val="78444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B21C99"/>
    <w:multiLevelType w:val="multilevel"/>
    <w:tmpl w:val="AFFE2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76B4603"/>
    <w:multiLevelType w:val="multilevel"/>
    <w:tmpl w:val="2BA266B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803009C"/>
    <w:multiLevelType w:val="multilevel"/>
    <w:tmpl w:val="03DA3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F0155C3"/>
    <w:multiLevelType w:val="hybridMultilevel"/>
    <w:tmpl w:val="BDFA9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B1351C"/>
    <w:multiLevelType w:val="hybridMultilevel"/>
    <w:tmpl w:val="709C9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CA7297"/>
    <w:multiLevelType w:val="multilevel"/>
    <w:tmpl w:val="D1122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0A423CF"/>
    <w:multiLevelType w:val="multilevel"/>
    <w:tmpl w:val="03E49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1371F90"/>
    <w:multiLevelType w:val="multilevel"/>
    <w:tmpl w:val="0EAA0DE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1D01DE1"/>
    <w:multiLevelType w:val="multilevel"/>
    <w:tmpl w:val="F2F68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26A18B9"/>
    <w:multiLevelType w:val="hybridMultilevel"/>
    <w:tmpl w:val="6A8A9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9520392"/>
    <w:multiLevelType w:val="multilevel"/>
    <w:tmpl w:val="72D27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C5D4A7D"/>
    <w:multiLevelType w:val="multilevel"/>
    <w:tmpl w:val="CBA039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D5E5FA9"/>
    <w:multiLevelType w:val="multilevel"/>
    <w:tmpl w:val="2C0E9B7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F51289F"/>
    <w:multiLevelType w:val="multilevel"/>
    <w:tmpl w:val="08283E8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16B4C5C"/>
    <w:multiLevelType w:val="multilevel"/>
    <w:tmpl w:val="339AE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395558A"/>
    <w:multiLevelType w:val="multilevel"/>
    <w:tmpl w:val="B2BAF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D751E24"/>
    <w:multiLevelType w:val="multilevel"/>
    <w:tmpl w:val="0A0827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0253525"/>
    <w:multiLevelType w:val="multilevel"/>
    <w:tmpl w:val="24563B5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307835D5"/>
    <w:multiLevelType w:val="multilevel"/>
    <w:tmpl w:val="DBFAA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2A80F81"/>
    <w:multiLevelType w:val="multilevel"/>
    <w:tmpl w:val="FB14F1C2"/>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55D5F8B"/>
    <w:multiLevelType w:val="hybridMultilevel"/>
    <w:tmpl w:val="3E26B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775354C"/>
    <w:multiLevelType w:val="multilevel"/>
    <w:tmpl w:val="17CC4E1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3A992D13"/>
    <w:multiLevelType w:val="multilevel"/>
    <w:tmpl w:val="F3548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74327FE"/>
    <w:multiLevelType w:val="multilevel"/>
    <w:tmpl w:val="E9A4B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EC946BF"/>
    <w:multiLevelType w:val="hybridMultilevel"/>
    <w:tmpl w:val="A94A2E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3076973"/>
    <w:multiLevelType w:val="multilevel"/>
    <w:tmpl w:val="5AA01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33445E6"/>
    <w:multiLevelType w:val="multilevel"/>
    <w:tmpl w:val="B066E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7256977"/>
    <w:multiLevelType w:val="hybridMultilevel"/>
    <w:tmpl w:val="A030F9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6B4C38"/>
    <w:multiLevelType w:val="hybridMultilevel"/>
    <w:tmpl w:val="940CFAE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8FA449B"/>
    <w:multiLevelType w:val="hybridMultilevel"/>
    <w:tmpl w:val="65EA225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01407A"/>
    <w:multiLevelType w:val="multilevel"/>
    <w:tmpl w:val="B19659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5B785DA9"/>
    <w:multiLevelType w:val="multilevel"/>
    <w:tmpl w:val="E00E2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234343F"/>
    <w:multiLevelType w:val="multilevel"/>
    <w:tmpl w:val="3E64F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32D7EC2"/>
    <w:multiLevelType w:val="multilevel"/>
    <w:tmpl w:val="631EE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72B1E4F"/>
    <w:multiLevelType w:val="multilevel"/>
    <w:tmpl w:val="FEF4937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79C08A8"/>
    <w:multiLevelType w:val="multilevel"/>
    <w:tmpl w:val="A87AD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7C66776"/>
    <w:multiLevelType w:val="multilevel"/>
    <w:tmpl w:val="E03AA4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9A11A18"/>
    <w:multiLevelType w:val="multilevel"/>
    <w:tmpl w:val="69C4E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CFA05EF"/>
    <w:multiLevelType w:val="multilevel"/>
    <w:tmpl w:val="8D50B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DD71986"/>
    <w:multiLevelType w:val="multilevel"/>
    <w:tmpl w:val="A508CF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6ED53A58"/>
    <w:multiLevelType w:val="multilevel"/>
    <w:tmpl w:val="FA4260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F0A342F"/>
    <w:multiLevelType w:val="hybridMultilevel"/>
    <w:tmpl w:val="508EC6B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2086723"/>
    <w:multiLevelType w:val="multilevel"/>
    <w:tmpl w:val="046278A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73682426"/>
    <w:multiLevelType w:val="multilevel"/>
    <w:tmpl w:val="135ADBBE"/>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4BF0504"/>
    <w:multiLevelType w:val="multilevel"/>
    <w:tmpl w:val="2C588C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7C1C00F8"/>
    <w:multiLevelType w:val="multilevel"/>
    <w:tmpl w:val="C41CF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6"/>
  </w:num>
  <w:num w:numId="2">
    <w:abstractNumId w:val="10"/>
  </w:num>
  <w:num w:numId="3">
    <w:abstractNumId w:val="49"/>
  </w:num>
  <w:num w:numId="4">
    <w:abstractNumId w:val="22"/>
  </w:num>
  <w:num w:numId="5">
    <w:abstractNumId w:val="41"/>
  </w:num>
  <w:num w:numId="6">
    <w:abstractNumId w:val="14"/>
  </w:num>
  <w:num w:numId="7">
    <w:abstractNumId w:val="43"/>
    <w:lvlOverride w:ilvl="0">
      <w:startOverride w:val="1"/>
    </w:lvlOverride>
  </w:num>
  <w:num w:numId="8">
    <w:abstractNumId w:val="46"/>
    <w:lvlOverride w:ilvl="0">
      <w:startOverride w:val="1"/>
    </w:lvlOverride>
  </w:num>
  <w:num w:numId="9">
    <w:abstractNumId w:val="27"/>
  </w:num>
  <w:num w:numId="10">
    <w:abstractNumId w:val="0"/>
  </w:num>
  <w:num w:numId="11">
    <w:abstractNumId w:val="12"/>
  </w:num>
  <w:num w:numId="12">
    <w:abstractNumId w:val="4"/>
  </w:num>
  <w:num w:numId="13">
    <w:abstractNumId w:val="37"/>
  </w:num>
  <w:num w:numId="14">
    <w:abstractNumId w:val="1"/>
  </w:num>
  <w:num w:numId="15">
    <w:abstractNumId w:val="21"/>
    <w:lvlOverride w:ilvl="0">
      <w:startOverride w:val="1"/>
    </w:lvlOverride>
  </w:num>
  <w:num w:numId="16">
    <w:abstractNumId w:val="15"/>
    <w:lvlOverride w:ilvl="0">
      <w:startOverride w:val="1"/>
    </w:lvlOverride>
  </w:num>
  <w:num w:numId="17">
    <w:abstractNumId w:val="42"/>
  </w:num>
  <w:num w:numId="18">
    <w:abstractNumId w:val="18"/>
  </w:num>
  <w:num w:numId="19">
    <w:abstractNumId w:val="19"/>
  </w:num>
  <w:num w:numId="20">
    <w:abstractNumId w:val="5"/>
  </w:num>
  <w:num w:numId="21">
    <w:abstractNumId w:val="16"/>
  </w:num>
  <w:num w:numId="22">
    <w:abstractNumId w:val="39"/>
  </w:num>
  <w:num w:numId="23">
    <w:abstractNumId w:val="35"/>
  </w:num>
  <w:num w:numId="24">
    <w:abstractNumId w:val="6"/>
  </w:num>
  <w:num w:numId="25">
    <w:abstractNumId w:val="30"/>
  </w:num>
  <w:num w:numId="26">
    <w:abstractNumId w:val="34"/>
    <w:lvlOverride w:ilvl="0">
      <w:startOverride w:val="1"/>
    </w:lvlOverride>
  </w:num>
  <w:num w:numId="27">
    <w:abstractNumId w:val="25"/>
    <w:lvlOverride w:ilvl="0">
      <w:startOverride w:val="1"/>
    </w:lvlOverride>
  </w:num>
  <w:num w:numId="28">
    <w:abstractNumId w:val="29"/>
  </w:num>
  <w:num w:numId="29">
    <w:abstractNumId w:val="9"/>
  </w:num>
  <w:num w:numId="30">
    <w:abstractNumId w:val="26"/>
  </w:num>
  <w:num w:numId="31">
    <w:abstractNumId w:val="20"/>
  </w:num>
  <w:num w:numId="32">
    <w:abstractNumId w:val="38"/>
  </w:num>
  <w:num w:numId="33">
    <w:abstractNumId w:val="11"/>
  </w:num>
  <w:num w:numId="34">
    <w:abstractNumId w:val="44"/>
  </w:num>
  <w:num w:numId="35">
    <w:abstractNumId w:val="48"/>
  </w:num>
  <w:num w:numId="36">
    <w:abstractNumId w:val="17"/>
  </w:num>
  <w:num w:numId="37">
    <w:abstractNumId w:val="40"/>
  </w:num>
  <w:num w:numId="38">
    <w:abstractNumId w:val="47"/>
  </w:num>
  <w:num w:numId="39">
    <w:abstractNumId w:val="23"/>
  </w:num>
  <w:num w:numId="40">
    <w:abstractNumId w:val="8"/>
  </w:num>
  <w:num w:numId="41">
    <w:abstractNumId w:val="24"/>
  </w:num>
  <w:num w:numId="42">
    <w:abstractNumId w:val="45"/>
  </w:num>
  <w:num w:numId="43">
    <w:abstractNumId w:val="33"/>
  </w:num>
  <w:num w:numId="44">
    <w:abstractNumId w:val="3"/>
  </w:num>
  <w:num w:numId="45">
    <w:abstractNumId w:val="32"/>
  </w:num>
  <w:num w:numId="46">
    <w:abstractNumId w:val="28"/>
  </w:num>
  <w:num w:numId="47">
    <w:abstractNumId w:val="13"/>
  </w:num>
  <w:num w:numId="48">
    <w:abstractNumId w:val="2"/>
  </w:num>
  <w:num w:numId="49">
    <w:abstractNumId w:val="31"/>
  </w:num>
  <w:num w:numId="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010F"/>
    <w:rsid w:val="00002FD6"/>
    <w:rsid w:val="00040DE1"/>
    <w:rsid w:val="00061A9A"/>
    <w:rsid w:val="00067ECB"/>
    <w:rsid w:val="000755E9"/>
    <w:rsid w:val="00080B07"/>
    <w:rsid w:val="000B6BF6"/>
    <w:rsid w:val="000C04F6"/>
    <w:rsid w:val="000C2A7F"/>
    <w:rsid w:val="000C3064"/>
    <w:rsid w:val="000E029A"/>
    <w:rsid w:val="000E21B0"/>
    <w:rsid w:val="000E6CAB"/>
    <w:rsid w:val="000F144C"/>
    <w:rsid w:val="000F183B"/>
    <w:rsid w:val="00105AF1"/>
    <w:rsid w:val="0011194C"/>
    <w:rsid w:val="00111DB7"/>
    <w:rsid w:val="00115F76"/>
    <w:rsid w:val="00131031"/>
    <w:rsid w:val="00132576"/>
    <w:rsid w:val="00135183"/>
    <w:rsid w:val="001660DA"/>
    <w:rsid w:val="001677E3"/>
    <w:rsid w:val="00167B6F"/>
    <w:rsid w:val="001755BA"/>
    <w:rsid w:val="00197988"/>
    <w:rsid w:val="001B5918"/>
    <w:rsid w:val="001B5ABA"/>
    <w:rsid w:val="001C09A9"/>
    <w:rsid w:val="001C19D7"/>
    <w:rsid w:val="001C5D27"/>
    <w:rsid w:val="001C7EDB"/>
    <w:rsid w:val="001D1F21"/>
    <w:rsid w:val="001D2CB2"/>
    <w:rsid w:val="001D4075"/>
    <w:rsid w:val="001E3370"/>
    <w:rsid w:val="001E5240"/>
    <w:rsid w:val="002047C3"/>
    <w:rsid w:val="002077A2"/>
    <w:rsid w:val="00216443"/>
    <w:rsid w:val="002248DE"/>
    <w:rsid w:val="002415C5"/>
    <w:rsid w:val="0024175A"/>
    <w:rsid w:val="00242D70"/>
    <w:rsid w:val="00245256"/>
    <w:rsid w:val="00281B7B"/>
    <w:rsid w:val="00283683"/>
    <w:rsid w:val="00283D59"/>
    <w:rsid w:val="00287756"/>
    <w:rsid w:val="002958C3"/>
    <w:rsid w:val="002A3DAE"/>
    <w:rsid w:val="002A4C75"/>
    <w:rsid w:val="002B102F"/>
    <w:rsid w:val="002B6C56"/>
    <w:rsid w:val="002B7E56"/>
    <w:rsid w:val="002C17FE"/>
    <w:rsid w:val="002D03F0"/>
    <w:rsid w:val="002D5212"/>
    <w:rsid w:val="002D5FAA"/>
    <w:rsid w:val="00302E64"/>
    <w:rsid w:val="0032726F"/>
    <w:rsid w:val="00333CA5"/>
    <w:rsid w:val="00334DB0"/>
    <w:rsid w:val="00343A5D"/>
    <w:rsid w:val="00345889"/>
    <w:rsid w:val="00346854"/>
    <w:rsid w:val="003531B1"/>
    <w:rsid w:val="00357E20"/>
    <w:rsid w:val="00364382"/>
    <w:rsid w:val="00374C0E"/>
    <w:rsid w:val="00377526"/>
    <w:rsid w:val="0038068A"/>
    <w:rsid w:val="003A1419"/>
    <w:rsid w:val="003B1487"/>
    <w:rsid w:val="003C7A2C"/>
    <w:rsid w:val="003D1D98"/>
    <w:rsid w:val="003D300E"/>
    <w:rsid w:val="003E0F23"/>
    <w:rsid w:val="00400BE4"/>
    <w:rsid w:val="00401C0D"/>
    <w:rsid w:val="00405C9B"/>
    <w:rsid w:val="0040622F"/>
    <w:rsid w:val="0041325F"/>
    <w:rsid w:val="00420778"/>
    <w:rsid w:val="00430A28"/>
    <w:rsid w:val="004344D7"/>
    <w:rsid w:val="00436391"/>
    <w:rsid w:val="00461F89"/>
    <w:rsid w:val="00470E29"/>
    <w:rsid w:val="00474ADD"/>
    <w:rsid w:val="00475482"/>
    <w:rsid w:val="00487555"/>
    <w:rsid w:val="00492EFF"/>
    <w:rsid w:val="00493641"/>
    <w:rsid w:val="00496DE3"/>
    <w:rsid w:val="004A4641"/>
    <w:rsid w:val="004B2910"/>
    <w:rsid w:val="004F1F16"/>
    <w:rsid w:val="004F2510"/>
    <w:rsid w:val="00501D6B"/>
    <w:rsid w:val="00503B56"/>
    <w:rsid w:val="00504E7F"/>
    <w:rsid w:val="0051341E"/>
    <w:rsid w:val="00515AC1"/>
    <w:rsid w:val="005329C8"/>
    <w:rsid w:val="00536342"/>
    <w:rsid w:val="005477B0"/>
    <w:rsid w:val="00551FA1"/>
    <w:rsid w:val="005536D6"/>
    <w:rsid w:val="005562F3"/>
    <w:rsid w:val="0056666E"/>
    <w:rsid w:val="005723BD"/>
    <w:rsid w:val="00572EDF"/>
    <w:rsid w:val="00590045"/>
    <w:rsid w:val="005915D2"/>
    <w:rsid w:val="005940BC"/>
    <w:rsid w:val="00596FA9"/>
    <w:rsid w:val="005B0714"/>
    <w:rsid w:val="005B1D9F"/>
    <w:rsid w:val="005B3DF2"/>
    <w:rsid w:val="005E5572"/>
    <w:rsid w:val="00623A6A"/>
    <w:rsid w:val="006325ED"/>
    <w:rsid w:val="00635F8A"/>
    <w:rsid w:val="00637FB6"/>
    <w:rsid w:val="0065082A"/>
    <w:rsid w:val="00650DF4"/>
    <w:rsid w:val="00650E54"/>
    <w:rsid w:val="006635B1"/>
    <w:rsid w:val="00691931"/>
    <w:rsid w:val="006B4F7C"/>
    <w:rsid w:val="006B6FBF"/>
    <w:rsid w:val="006F1E55"/>
    <w:rsid w:val="006F250E"/>
    <w:rsid w:val="006F5736"/>
    <w:rsid w:val="007157F5"/>
    <w:rsid w:val="00740216"/>
    <w:rsid w:val="0074045D"/>
    <w:rsid w:val="007414E8"/>
    <w:rsid w:val="00743150"/>
    <w:rsid w:val="00750DFB"/>
    <w:rsid w:val="00752AFE"/>
    <w:rsid w:val="00755700"/>
    <w:rsid w:val="007614D6"/>
    <w:rsid w:val="00775739"/>
    <w:rsid w:val="00790D99"/>
    <w:rsid w:val="007915AD"/>
    <w:rsid w:val="00795DD5"/>
    <w:rsid w:val="007A323A"/>
    <w:rsid w:val="007A5C81"/>
    <w:rsid w:val="007C45DB"/>
    <w:rsid w:val="007D25DE"/>
    <w:rsid w:val="007D483E"/>
    <w:rsid w:val="007E20C6"/>
    <w:rsid w:val="007E68B6"/>
    <w:rsid w:val="00801E59"/>
    <w:rsid w:val="0080471B"/>
    <w:rsid w:val="0080496A"/>
    <w:rsid w:val="00807214"/>
    <w:rsid w:val="008120AE"/>
    <w:rsid w:val="00842F76"/>
    <w:rsid w:val="0085171C"/>
    <w:rsid w:val="008541B0"/>
    <w:rsid w:val="00854BF8"/>
    <w:rsid w:val="0085704E"/>
    <w:rsid w:val="00860973"/>
    <w:rsid w:val="0086129A"/>
    <w:rsid w:val="00872CD0"/>
    <w:rsid w:val="00883E32"/>
    <w:rsid w:val="008A186E"/>
    <w:rsid w:val="008B77A5"/>
    <w:rsid w:val="008D5249"/>
    <w:rsid w:val="008F0415"/>
    <w:rsid w:val="008F2B40"/>
    <w:rsid w:val="008F4837"/>
    <w:rsid w:val="00902AEA"/>
    <w:rsid w:val="00910905"/>
    <w:rsid w:val="00914A20"/>
    <w:rsid w:val="0092658D"/>
    <w:rsid w:val="0093064C"/>
    <w:rsid w:val="00931A59"/>
    <w:rsid w:val="00946842"/>
    <w:rsid w:val="0095272F"/>
    <w:rsid w:val="00953382"/>
    <w:rsid w:val="00981A3C"/>
    <w:rsid w:val="00984159"/>
    <w:rsid w:val="0099124B"/>
    <w:rsid w:val="009A0674"/>
    <w:rsid w:val="009A210F"/>
    <w:rsid w:val="009A62CD"/>
    <w:rsid w:val="009B03CF"/>
    <w:rsid w:val="009B08FA"/>
    <w:rsid w:val="009B1B8D"/>
    <w:rsid w:val="009B7297"/>
    <w:rsid w:val="009C7DED"/>
    <w:rsid w:val="00A01D13"/>
    <w:rsid w:val="00A06868"/>
    <w:rsid w:val="00A75D97"/>
    <w:rsid w:val="00A8369B"/>
    <w:rsid w:val="00A868C2"/>
    <w:rsid w:val="00AA5A13"/>
    <w:rsid w:val="00AB1578"/>
    <w:rsid w:val="00AD5E3A"/>
    <w:rsid w:val="00AE2F97"/>
    <w:rsid w:val="00AF22AE"/>
    <w:rsid w:val="00AF4B1F"/>
    <w:rsid w:val="00B36B54"/>
    <w:rsid w:val="00B43DBE"/>
    <w:rsid w:val="00B472F9"/>
    <w:rsid w:val="00B54715"/>
    <w:rsid w:val="00B57B68"/>
    <w:rsid w:val="00B6440A"/>
    <w:rsid w:val="00B67318"/>
    <w:rsid w:val="00B76967"/>
    <w:rsid w:val="00B91BB5"/>
    <w:rsid w:val="00B926CF"/>
    <w:rsid w:val="00B93593"/>
    <w:rsid w:val="00B93EED"/>
    <w:rsid w:val="00BA4C47"/>
    <w:rsid w:val="00BC636C"/>
    <w:rsid w:val="00BD40AB"/>
    <w:rsid w:val="00BD7D55"/>
    <w:rsid w:val="00BE1CBD"/>
    <w:rsid w:val="00BF6D8F"/>
    <w:rsid w:val="00BF7239"/>
    <w:rsid w:val="00C2350E"/>
    <w:rsid w:val="00C32417"/>
    <w:rsid w:val="00C3567D"/>
    <w:rsid w:val="00C43209"/>
    <w:rsid w:val="00C610D2"/>
    <w:rsid w:val="00C63541"/>
    <w:rsid w:val="00C67669"/>
    <w:rsid w:val="00C80FDA"/>
    <w:rsid w:val="00C84A63"/>
    <w:rsid w:val="00C92392"/>
    <w:rsid w:val="00C93E29"/>
    <w:rsid w:val="00CB016F"/>
    <w:rsid w:val="00CC2659"/>
    <w:rsid w:val="00CC75FB"/>
    <w:rsid w:val="00CD1E4D"/>
    <w:rsid w:val="00CD1EAD"/>
    <w:rsid w:val="00CD27BC"/>
    <w:rsid w:val="00CD3651"/>
    <w:rsid w:val="00CD6940"/>
    <w:rsid w:val="00CD7FFD"/>
    <w:rsid w:val="00D126AF"/>
    <w:rsid w:val="00D154C0"/>
    <w:rsid w:val="00D260A0"/>
    <w:rsid w:val="00D42AB2"/>
    <w:rsid w:val="00D531AD"/>
    <w:rsid w:val="00D55442"/>
    <w:rsid w:val="00D562F7"/>
    <w:rsid w:val="00D8010F"/>
    <w:rsid w:val="00D8172E"/>
    <w:rsid w:val="00D81C3F"/>
    <w:rsid w:val="00D82194"/>
    <w:rsid w:val="00DA7487"/>
    <w:rsid w:val="00DB22D8"/>
    <w:rsid w:val="00DE329C"/>
    <w:rsid w:val="00DF6207"/>
    <w:rsid w:val="00E0575D"/>
    <w:rsid w:val="00E06FB0"/>
    <w:rsid w:val="00E14232"/>
    <w:rsid w:val="00E353B5"/>
    <w:rsid w:val="00E363A5"/>
    <w:rsid w:val="00E5326F"/>
    <w:rsid w:val="00E54588"/>
    <w:rsid w:val="00E81C9C"/>
    <w:rsid w:val="00E86510"/>
    <w:rsid w:val="00EA23AC"/>
    <w:rsid w:val="00EB5C7B"/>
    <w:rsid w:val="00EE0679"/>
    <w:rsid w:val="00EF6219"/>
    <w:rsid w:val="00F00B3E"/>
    <w:rsid w:val="00F01020"/>
    <w:rsid w:val="00F06416"/>
    <w:rsid w:val="00F07DE0"/>
    <w:rsid w:val="00F22C57"/>
    <w:rsid w:val="00F25B0F"/>
    <w:rsid w:val="00F379CF"/>
    <w:rsid w:val="00F42B90"/>
    <w:rsid w:val="00F50DA7"/>
    <w:rsid w:val="00F52D99"/>
    <w:rsid w:val="00F60AF0"/>
    <w:rsid w:val="00F67AA9"/>
    <w:rsid w:val="00F71793"/>
    <w:rsid w:val="00F81425"/>
    <w:rsid w:val="00FB4F65"/>
    <w:rsid w:val="00FD0D28"/>
    <w:rsid w:val="00FE72B2"/>
    <w:rsid w:val="00FF57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2A722"/>
  <w15:chartTrackingRefBased/>
  <w15:docId w15:val="{61591997-9CC4-46F9-AD50-D3589DC93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415"/>
    <w:rPr>
      <w:rFonts w:ascii="Franklin Gothic Book" w:hAnsi="Franklin Gothic Book"/>
      <w:sz w:val="20"/>
    </w:rPr>
  </w:style>
  <w:style w:type="paragraph" w:styleId="Heading1">
    <w:name w:val="heading 1"/>
    <w:basedOn w:val="Normal"/>
    <w:next w:val="Normal"/>
    <w:link w:val="Heading1Char"/>
    <w:uiPriority w:val="9"/>
    <w:qFormat/>
    <w:rsid w:val="00D126AF"/>
    <w:pPr>
      <w:keepNext/>
      <w:keepLines/>
      <w:spacing w:before="480" w:after="0"/>
      <w:outlineLvl w:val="0"/>
    </w:pPr>
    <w:rPr>
      <w:rFonts w:ascii="Franklin Gothic Medium" w:eastAsiaTheme="majorEastAsia" w:hAnsi="Franklin Gothic Medium" w:cstheme="majorBidi"/>
      <w:color w:val="2F5496" w:themeColor="accent1" w:themeShade="BF"/>
      <w:sz w:val="30"/>
      <w:szCs w:val="32"/>
    </w:rPr>
  </w:style>
  <w:style w:type="paragraph" w:styleId="Heading2">
    <w:name w:val="heading 2"/>
    <w:basedOn w:val="Normal"/>
    <w:next w:val="Normal"/>
    <w:link w:val="Heading2Char"/>
    <w:uiPriority w:val="9"/>
    <w:unhideWhenUsed/>
    <w:qFormat/>
    <w:rsid w:val="00D126AF"/>
    <w:pPr>
      <w:keepNext/>
      <w:keepLines/>
      <w:spacing w:before="240" w:after="0"/>
      <w:outlineLvl w:val="1"/>
    </w:pPr>
    <w:rPr>
      <w:rFonts w:ascii="Franklin Gothic Demi" w:eastAsiaTheme="majorEastAsia" w:hAnsi="Franklin Gothic Demi" w:cstheme="majorBidi"/>
      <w: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010F"/>
    <w:rPr>
      <w:color w:val="0563C1" w:themeColor="hyperlink"/>
      <w:u w:val="single"/>
    </w:rPr>
  </w:style>
  <w:style w:type="character" w:customStyle="1" w:styleId="UnresolvedMention1">
    <w:name w:val="Unresolved Mention1"/>
    <w:basedOn w:val="DefaultParagraphFont"/>
    <w:uiPriority w:val="99"/>
    <w:semiHidden/>
    <w:unhideWhenUsed/>
    <w:rsid w:val="00D8010F"/>
    <w:rPr>
      <w:color w:val="605E5C"/>
      <w:shd w:val="clear" w:color="auto" w:fill="E1DFDD"/>
    </w:rPr>
  </w:style>
  <w:style w:type="paragraph" w:styleId="Title">
    <w:name w:val="Title"/>
    <w:basedOn w:val="Normal"/>
    <w:next w:val="Normal"/>
    <w:link w:val="TitleChar"/>
    <w:uiPriority w:val="10"/>
    <w:qFormat/>
    <w:rsid w:val="008B77A5"/>
    <w:pPr>
      <w:spacing w:after="0" w:line="240" w:lineRule="auto"/>
    </w:pPr>
    <w:rPr>
      <w:rFonts w:ascii="Franklin Gothic Heavy" w:eastAsiaTheme="majorEastAsia" w:hAnsi="Franklin Gothic Heavy" w:cstheme="majorBidi"/>
      <w:spacing w:val="-10"/>
      <w:kern w:val="28"/>
      <w:sz w:val="56"/>
      <w:szCs w:val="56"/>
    </w:rPr>
  </w:style>
  <w:style w:type="character" w:customStyle="1" w:styleId="TitleChar">
    <w:name w:val="Title Char"/>
    <w:basedOn w:val="DefaultParagraphFont"/>
    <w:link w:val="Title"/>
    <w:uiPriority w:val="10"/>
    <w:rsid w:val="008B77A5"/>
    <w:rPr>
      <w:rFonts w:ascii="Franklin Gothic Heavy" w:eastAsiaTheme="majorEastAsia" w:hAnsi="Franklin Gothic Heavy" w:cstheme="majorBidi"/>
      <w:spacing w:val="-10"/>
      <w:kern w:val="28"/>
      <w:sz w:val="56"/>
      <w:szCs w:val="56"/>
    </w:rPr>
  </w:style>
  <w:style w:type="character" w:customStyle="1" w:styleId="Heading1Char">
    <w:name w:val="Heading 1 Char"/>
    <w:basedOn w:val="DefaultParagraphFont"/>
    <w:link w:val="Heading1"/>
    <w:uiPriority w:val="9"/>
    <w:rsid w:val="00D126AF"/>
    <w:rPr>
      <w:rFonts w:ascii="Franklin Gothic Medium" w:eastAsiaTheme="majorEastAsia" w:hAnsi="Franklin Gothic Medium" w:cstheme="majorBidi"/>
      <w:color w:val="2F5496" w:themeColor="accent1" w:themeShade="BF"/>
      <w:sz w:val="30"/>
      <w:szCs w:val="32"/>
    </w:rPr>
  </w:style>
  <w:style w:type="character" w:customStyle="1" w:styleId="Heading2Char">
    <w:name w:val="Heading 2 Char"/>
    <w:basedOn w:val="DefaultParagraphFont"/>
    <w:link w:val="Heading2"/>
    <w:uiPriority w:val="9"/>
    <w:rsid w:val="00D126AF"/>
    <w:rPr>
      <w:rFonts w:ascii="Franklin Gothic Demi" w:eastAsiaTheme="majorEastAsia" w:hAnsi="Franklin Gothic Demi" w:cstheme="majorBidi"/>
      <w:i/>
      <w:color w:val="2F5496" w:themeColor="accent1" w:themeShade="BF"/>
      <w:sz w:val="26"/>
      <w:szCs w:val="26"/>
    </w:rPr>
  </w:style>
  <w:style w:type="paragraph" w:styleId="NormalWeb">
    <w:name w:val="Normal (Web)"/>
    <w:basedOn w:val="Normal"/>
    <w:uiPriority w:val="99"/>
    <w:semiHidden/>
    <w:unhideWhenUsed/>
    <w:rsid w:val="008B77A5"/>
    <w:pPr>
      <w:spacing w:before="100" w:beforeAutospacing="1" w:after="100" w:afterAutospacing="1" w:line="240" w:lineRule="auto"/>
    </w:pPr>
    <w:rPr>
      <w:rFonts w:ascii="Times New Roman" w:eastAsia="Times New Roman" w:hAnsi="Times New Roman" w:cs="Times New Roman"/>
      <w:sz w:val="24"/>
      <w:szCs w:val="24"/>
    </w:rPr>
  </w:style>
  <w:style w:type="character" w:styleId="SubtleEmphasis">
    <w:name w:val="Subtle Emphasis"/>
    <w:basedOn w:val="DefaultParagraphFont"/>
    <w:uiPriority w:val="19"/>
    <w:qFormat/>
    <w:rsid w:val="00470E29"/>
    <w:rPr>
      <w:b/>
      <w:i/>
      <w:iCs/>
      <w:color w:val="404040" w:themeColor="text1" w:themeTint="BF"/>
    </w:rPr>
  </w:style>
  <w:style w:type="paragraph" w:styleId="Subtitle">
    <w:name w:val="Subtitle"/>
    <w:basedOn w:val="Normal"/>
    <w:next w:val="Normal"/>
    <w:link w:val="SubtitleChar"/>
    <w:uiPriority w:val="11"/>
    <w:qFormat/>
    <w:rsid w:val="00470E29"/>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470E29"/>
    <w:rPr>
      <w:rFonts w:eastAsiaTheme="minorEastAsia"/>
      <w:color w:val="5A5A5A" w:themeColor="text1" w:themeTint="A5"/>
      <w:spacing w:val="15"/>
    </w:rPr>
  </w:style>
  <w:style w:type="character" w:styleId="Emphasis">
    <w:name w:val="Emphasis"/>
    <w:basedOn w:val="DefaultParagraphFont"/>
    <w:uiPriority w:val="20"/>
    <w:qFormat/>
    <w:rsid w:val="004344D7"/>
    <w:rPr>
      <w:rFonts w:ascii="Franklin Gothic Demi" w:hAnsi="Franklin Gothic Demi"/>
      <w:i w:val="0"/>
      <w:iCs/>
      <w:color w:val="000000" w:themeColor="text1"/>
    </w:rPr>
  </w:style>
  <w:style w:type="paragraph" w:styleId="ListParagraph">
    <w:name w:val="List Paragraph"/>
    <w:basedOn w:val="Normal"/>
    <w:uiPriority w:val="34"/>
    <w:qFormat/>
    <w:rsid w:val="00872CD0"/>
    <w:pPr>
      <w:ind w:left="720"/>
    </w:pPr>
  </w:style>
  <w:style w:type="paragraph" w:customStyle="1" w:styleId="Subheading">
    <w:name w:val="Subheading"/>
    <w:basedOn w:val="Normal"/>
    <w:link w:val="SubheadingChar"/>
    <w:qFormat/>
    <w:rsid w:val="00501D6B"/>
    <w:pPr>
      <w:spacing w:after="0"/>
    </w:pPr>
    <w:rPr>
      <w:i/>
      <w:color w:val="4472C4" w:themeColor="accent1"/>
    </w:rPr>
  </w:style>
  <w:style w:type="paragraph" w:styleId="NoSpacing">
    <w:name w:val="No Spacing"/>
    <w:uiPriority w:val="1"/>
    <w:qFormat/>
    <w:rsid w:val="00501D6B"/>
    <w:pPr>
      <w:spacing w:after="0" w:line="240" w:lineRule="auto"/>
      <w:contextualSpacing/>
    </w:pPr>
    <w:rPr>
      <w:rFonts w:ascii="Franklin Gothic Book" w:hAnsi="Franklin Gothic Book"/>
    </w:rPr>
  </w:style>
  <w:style w:type="character" w:customStyle="1" w:styleId="SubheadingChar">
    <w:name w:val="Subheading Char"/>
    <w:basedOn w:val="DefaultParagraphFont"/>
    <w:link w:val="Subheading"/>
    <w:rsid w:val="00501D6B"/>
    <w:rPr>
      <w:rFonts w:ascii="Franklin Gothic Book" w:hAnsi="Franklin Gothic Book"/>
      <w:i/>
      <w:color w:val="4472C4" w:themeColor="accent1"/>
    </w:rPr>
  </w:style>
  <w:style w:type="character" w:styleId="PlaceholderText">
    <w:name w:val="Placeholder Text"/>
    <w:basedOn w:val="DefaultParagraphFont"/>
    <w:uiPriority w:val="99"/>
    <w:semiHidden/>
    <w:rsid w:val="0065082A"/>
    <w:rPr>
      <w:color w:val="808080"/>
    </w:rPr>
  </w:style>
  <w:style w:type="paragraph" w:styleId="BalloonText">
    <w:name w:val="Balloon Text"/>
    <w:basedOn w:val="Normal"/>
    <w:link w:val="BalloonTextChar"/>
    <w:uiPriority w:val="99"/>
    <w:semiHidden/>
    <w:unhideWhenUsed/>
    <w:rsid w:val="006F57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736"/>
    <w:rPr>
      <w:rFonts w:ascii="Segoe UI" w:hAnsi="Segoe UI" w:cs="Segoe UI"/>
      <w:sz w:val="18"/>
      <w:szCs w:val="18"/>
    </w:rPr>
  </w:style>
  <w:style w:type="paragraph" w:styleId="Revision">
    <w:name w:val="Revision"/>
    <w:hidden/>
    <w:uiPriority w:val="99"/>
    <w:semiHidden/>
    <w:rsid w:val="00C80FDA"/>
    <w:pPr>
      <w:spacing w:after="0" w:line="240" w:lineRule="auto"/>
    </w:pPr>
    <w:rPr>
      <w:rFonts w:ascii="Franklin Gothic Book" w:hAnsi="Franklin Gothic Book"/>
      <w:sz w:val="20"/>
    </w:rPr>
  </w:style>
  <w:style w:type="character" w:styleId="CommentReference">
    <w:name w:val="annotation reference"/>
    <w:basedOn w:val="DefaultParagraphFont"/>
    <w:uiPriority w:val="99"/>
    <w:semiHidden/>
    <w:unhideWhenUsed/>
    <w:rsid w:val="002248DE"/>
    <w:rPr>
      <w:sz w:val="16"/>
      <w:szCs w:val="16"/>
    </w:rPr>
  </w:style>
  <w:style w:type="paragraph" w:styleId="CommentText">
    <w:name w:val="annotation text"/>
    <w:basedOn w:val="Normal"/>
    <w:link w:val="CommentTextChar"/>
    <w:uiPriority w:val="99"/>
    <w:semiHidden/>
    <w:unhideWhenUsed/>
    <w:rsid w:val="002248DE"/>
    <w:pPr>
      <w:spacing w:line="240" w:lineRule="auto"/>
    </w:pPr>
    <w:rPr>
      <w:szCs w:val="20"/>
    </w:rPr>
  </w:style>
  <w:style w:type="character" w:customStyle="1" w:styleId="CommentTextChar">
    <w:name w:val="Comment Text Char"/>
    <w:basedOn w:val="DefaultParagraphFont"/>
    <w:link w:val="CommentText"/>
    <w:uiPriority w:val="99"/>
    <w:semiHidden/>
    <w:rsid w:val="002248DE"/>
    <w:rPr>
      <w:rFonts w:ascii="Franklin Gothic Book" w:hAnsi="Franklin Gothic Book"/>
      <w:sz w:val="20"/>
      <w:szCs w:val="20"/>
    </w:rPr>
  </w:style>
  <w:style w:type="paragraph" w:styleId="CommentSubject">
    <w:name w:val="annotation subject"/>
    <w:basedOn w:val="CommentText"/>
    <w:next w:val="CommentText"/>
    <w:link w:val="CommentSubjectChar"/>
    <w:uiPriority w:val="99"/>
    <w:semiHidden/>
    <w:unhideWhenUsed/>
    <w:rsid w:val="002248DE"/>
    <w:rPr>
      <w:b/>
      <w:bCs/>
    </w:rPr>
  </w:style>
  <w:style w:type="character" w:customStyle="1" w:styleId="CommentSubjectChar">
    <w:name w:val="Comment Subject Char"/>
    <w:basedOn w:val="CommentTextChar"/>
    <w:link w:val="CommentSubject"/>
    <w:uiPriority w:val="99"/>
    <w:semiHidden/>
    <w:rsid w:val="002248DE"/>
    <w:rPr>
      <w:rFonts w:ascii="Franklin Gothic Book" w:hAnsi="Franklin Gothic Book"/>
      <w:b/>
      <w:bCs/>
      <w:sz w:val="20"/>
      <w:szCs w:val="20"/>
    </w:rPr>
  </w:style>
  <w:style w:type="character" w:styleId="FollowedHyperlink">
    <w:name w:val="FollowedHyperlink"/>
    <w:basedOn w:val="DefaultParagraphFont"/>
    <w:uiPriority w:val="99"/>
    <w:semiHidden/>
    <w:unhideWhenUsed/>
    <w:rsid w:val="002A3DAE"/>
    <w:rPr>
      <w:color w:val="954F72" w:themeColor="followedHyperlink"/>
      <w:u w:val="single"/>
    </w:rPr>
  </w:style>
  <w:style w:type="character" w:customStyle="1" w:styleId="at-search-paginationtotal">
    <w:name w:val="at-search-pagination__total"/>
    <w:basedOn w:val="DefaultParagraphFont"/>
    <w:rsid w:val="00216443"/>
  </w:style>
  <w:style w:type="character" w:customStyle="1" w:styleId="ac-paginationspacer">
    <w:name w:val="ac-pagination__spacer"/>
    <w:basedOn w:val="DefaultParagraphFont"/>
    <w:rsid w:val="00216443"/>
  </w:style>
  <w:style w:type="character" w:customStyle="1" w:styleId="ac-paginationpage">
    <w:name w:val="ac-pagination__page"/>
    <w:basedOn w:val="DefaultParagraphFont"/>
    <w:rsid w:val="00216443"/>
  </w:style>
  <w:style w:type="character" w:styleId="UnresolvedMention">
    <w:name w:val="Unresolved Mention"/>
    <w:basedOn w:val="DefaultParagraphFont"/>
    <w:uiPriority w:val="99"/>
    <w:semiHidden/>
    <w:unhideWhenUsed/>
    <w:rsid w:val="00C324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90506">
      <w:bodyDiv w:val="1"/>
      <w:marLeft w:val="0"/>
      <w:marRight w:val="0"/>
      <w:marTop w:val="0"/>
      <w:marBottom w:val="0"/>
      <w:divBdr>
        <w:top w:val="none" w:sz="0" w:space="0" w:color="auto"/>
        <w:left w:val="none" w:sz="0" w:space="0" w:color="auto"/>
        <w:bottom w:val="none" w:sz="0" w:space="0" w:color="auto"/>
        <w:right w:val="none" w:sz="0" w:space="0" w:color="auto"/>
      </w:divBdr>
    </w:div>
    <w:div w:id="345134059">
      <w:bodyDiv w:val="1"/>
      <w:marLeft w:val="0"/>
      <w:marRight w:val="0"/>
      <w:marTop w:val="0"/>
      <w:marBottom w:val="0"/>
      <w:divBdr>
        <w:top w:val="none" w:sz="0" w:space="0" w:color="auto"/>
        <w:left w:val="none" w:sz="0" w:space="0" w:color="auto"/>
        <w:bottom w:val="none" w:sz="0" w:space="0" w:color="auto"/>
        <w:right w:val="none" w:sz="0" w:space="0" w:color="auto"/>
      </w:divBdr>
    </w:div>
    <w:div w:id="502628099">
      <w:bodyDiv w:val="1"/>
      <w:marLeft w:val="0"/>
      <w:marRight w:val="0"/>
      <w:marTop w:val="0"/>
      <w:marBottom w:val="0"/>
      <w:divBdr>
        <w:top w:val="none" w:sz="0" w:space="0" w:color="auto"/>
        <w:left w:val="none" w:sz="0" w:space="0" w:color="auto"/>
        <w:bottom w:val="none" w:sz="0" w:space="0" w:color="auto"/>
        <w:right w:val="none" w:sz="0" w:space="0" w:color="auto"/>
      </w:divBdr>
      <w:divsChild>
        <w:div w:id="290402618">
          <w:marLeft w:val="0"/>
          <w:marRight w:val="0"/>
          <w:marTop w:val="0"/>
          <w:marBottom w:val="0"/>
          <w:divBdr>
            <w:top w:val="none" w:sz="0" w:space="0" w:color="auto"/>
            <w:left w:val="none" w:sz="0" w:space="0" w:color="auto"/>
            <w:bottom w:val="none" w:sz="0" w:space="0" w:color="auto"/>
            <w:right w:val="none" w:sz="0" w:space="0" w:color="auto"/>
          </w:divBdr>
          <w:divsChild>
            <w:div w:id="1295913015">
              <w:marLeft w:val="0"/>
              <w:marRight w:val="0"/>
              <w:marTop w:val="0"/>
              <w:marBottom w:val="0"/>
              <w:divBdr>
                <w:top w:val="none" w:sz="0" w:space="0" w:color="auto"/>
                <w:left w:val="none" w:sz="0" w:space="0" w:color="auto"/>
                <w:bottom w:val="none" w:sz="0" w:space="0" w:color="auto"/>
                <w:right w:val="none" w:sz="0" w:space="0" w:color="auto"/>
              </w:divBdr>
              <w:divsChild>
                <w:div w:id="140630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759143">
      <w:bodyDiv w:val="1"/>
      <w:marLeft w:val="0"/>
      <w:marRight w:val="0"/>
      <w:marTop w:val="0"/>
      <w:marBottom w:val="0"/>
      <w:divBdr>
        <w:top w:val="none" w:sz="0" w:space="0" w:color="auto"/>
        <w:left w:val="none" w:sz="0" w:space="0" w:color="auto"/>
        <w:bottom w:val="none" w:sz="0" w:space="0" w:color="auto"/>
        <w:right w:val="none" w:sz="0" w:space="0" w:color="auto"/>
      </w:divBdr>
      <w:divsChild>
        <w:div w:id="442656880">
          <w:marLeft w:val="0"/>
          <w:marRight w:val="0"/>
          <w:marTop w:val="0"/>
          <w:marBottom w:val="0"/>
          <w:divBdr>
            <w:top w:val="none" w:sz="0" w:space="0" w:color="auto"/>
            <w:left w:val="none" w:sz="0" w:space="0" w:color="auto"/>
            <w:bottom w:val="none" w:sz="0" w:space="0" w:color="auto"/>
            <w:right w:val="none" w:sz="0" w:space="0" w:color="auto"/>
          </w:divBdr>
          <w:divsChild>
            <w:div w:id="6754809">
              <w:marLeft w:val="0"/>
              <w:marRight w:val="0"/>
              <w:marTop w:val="0"/>
              <w:marBottom w:val="0"/>
              <w:divBdr>
                <w:top w:val="none" w:sz="0" w:space="0" w:color="auto"/>
                <w:left w:val="none" w:sz="0" w:space="0" w:color="auto"/>
                <w:bottom w:val="none" w:sz="0" w:space="0" w:color="auto"/>
                <w:right w:val="none" w:sz="0" w:space="0" w:color="auto"/>
              </w:divBdr>
              <w:divsChild>
                <w:div w:id="121065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246569">
      <w:bodyDiv w:val="1"/>
      <w:marLeft w:val="0"/>
      <w:marRight w:val="0"/>
      <w:marTop w:val="0"/>
      <w:marBottom w:val="0"/>
      <w:divBdr>
        <w:top w:val="none" w:sz="0" w:space="0" w:color="auto"/>
        <w:left w:val="none" w:sz="0" w:space="0" w:color="auto"/>
        <w:bottom w:val="none" w:sz="0" w:space="0" w:color="auto"/>
        <w:right w:val="none" w:sz="0" w:space="0" w:color="auto"/>
      </w:divBdr>
      <w:divsChild>
        <w:div w:id="412898368">
          <w:marLeft w:val="0"/>
          <w:marRight w:val="0"/>
          <w:marTop w:val="0"/>
          <w:marBottom w:val="0"/>
          <w:divBdr>
            <w:top w:val="none" w:sz="0" w:space="0" w:color="auto"/>
            <w:left w:val="none" w:sz="0" w:space="0" w:color="auto"/>
            <w:bottom w:val="none" w:sz="0" w:space="0" w:color="auto"/>
            <w:right w:val="none" w:sz="0" w:space="0" w:color="auto"/>
          </w:divBdr>
          <w:divsChild>
            <w:div w:id="701784895">
              <w:marLeft w:val="0"/>
              <w:marRight w:val="0"/>
              <w:marTop w:val="0"/>
              <w:marBottom w:val="0"/>
              <w:divBdr>
                <w:top w:val="none" w:sz="0" w:space="0" w:color="auto"/>
                <w:left w:val="none" w:sz="0" w:space="0" w:color="auto"/>
                <w:bottom w:val="none" w:sz="0" w:space="0" w:color="auto"/>
                <w:right w:val="none" w:sz="0" w:space="0" w:color="auto"/>
              </w:divBdr>
              <w:divsChild>
                <w:div w:id="795879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980905">
      <w:bodyDiv w:val="1"/>
      <w:marLeft w:val="0"/>
      <w:marRight w:val="0"/>
      <w:marTop w:val="0"/>
      <w:marBottom w:val="0"/>
      <w:divBdr>
        <w:top w:val="none" w:sz="0" w:space="0" w:color="auto"/>
        <w:left w:val="none" w:sz="0" w:space="0" w:color="auto"/>
        <w:bottom w:val="none" w:sz="0" w:space="0" w:color="auto"/>
        <w:right w:val="none" w:sz="0" w:space="0" w:color="auto"/>
      </w:divBdr>
    </w:div>
    <w:div w:id="1347556105">
      <w:bodyDiv w:val="1"/>
      <w:marLeft w:val="0"/>
      <w:marRight w:val="0"/>
      <w:marTop w:val="0"/>
      <w:marBottom w:val="0"/>
      <w:divBdr>
        <w:top w:val="none" w:sz="0" w:space="0" w:color="auto"/>
        <w:left w:val="none" w:sz="0" w:space="0" w:color="auto"/>
        <w:bottom w:val="none" w:sz="0" w:space="0" w:color="auto"/>
        <w:right w:val="none" w:sz="0" w:space="0" w:color="auto"/>
      </w:divBdr>
      <w:divsChild>
        <w:div w:id="1167403243">
          <w:marLeft w:val="0"/>
          <w:marRight w:val="0"/>
          <w:marTop w:val="0"/>
          <w:marBottom w:val="0"/>
          <w:divBdr>
            <w:top w:val="none" w:sz="0" w:space="0" w:color="auto"/>
            <w:left w:val="none" w:sz="0" w:space="0" w:color="auto"/>
            <w:bottom w:val="none" w:sz="0" w:space="0" w:color="auto"/>
            <w:right w:val="none" w:sz="0" w:space="0" w:color="auto"/>
          </w:divBdr>
        </w:div>
      </w:divsChild>
    </w:div>
    <w:div w:id="1374505579">
      <w:bodyDiv w:val="1"/>
      <w:marLeft w:val="0"/>
      <w:marRight w:val="0"/>
      <w:marTop w:val="0"/>
      <w:marBottom w:val="0"/>
      <w:divBdr>
        <w:top w:val="none" w:sz="0" w:space="0" w:color="auto"/>
        <w:left w:val="none" w:sz="0" w:space="0" w:color="auto"/>
        <w:bottom w:val="none" w:sz="0" w:space="0" w:color="auto"/>
        <w:right w:val="none" w:sz="0" w:space="0" w:color="auto"/>
      </w:divBdr>
      <w:divsChild>
        <w:div w:id="1532380414">
          <w:marLeft w:val="0"/>
          <w:marRight w:val="0"/>
          <w:marTop w:val="0"/>
          <w:marBottom w:val="0"/>
          <w:divBdr>
            <w:top w:val="none" w:sz="0" w:space="0" w:color="auto"/>
            <w:left w:val="none" w:sz="0" w:space="0" w:color="auto"/>
            <w:bottom w:val="none" w:sz="0" w:space="0" w:color="auto"/>
            <w:right w:val="none" w:sz="0" w:space="0" w:color="auto"/>
          </w:divBdr>
          <w:divsChild>
            <w:div w:id="1846557619">
              <w:marLeft w:val="0"/>
              <w:marRight w:val="0"/>
              <w:marTop w:val="0"/>
              <w:marBottom w:val="0"/>
              <w:divBdr>
                <w:top w:val="none" w:sz="0" w:space="0" w:color="auto"/>
                <w:left w:val="none" w:sz="0" w:space="0" w:color="auto"/>
                <w:bottom w:val="none" w:sz="0" w:space="0" w:color="auto"/>
                <w:right w:val="none" w:sz="0" w:space="0" w:color="auto"/>
              </w:divBdr>
              <w:divsChild>
                <w:div w:id="109590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570544">
      <w:bodyDiv w:val="1"/>
      <w:marLeft w:val="0"/>
      <w:marRight w:val="0"/>
      <w:marTop w:val="0"/>
      <w:marBottom w:val="0"/>
      <w:divBdr>
        <w:top w:val="none" w:sz="0" w:space="0" w:color="auto"/>
        <w:left w:val="none" w:sz="0" w:space="0" w:color="auto"/>
        <w:bottom w:val="none" w:sz="0" w:space="0" w:color="auto"/>
        <w:right w:val="none" w:sz="0" w:space="0" w:color="auto"/>
      </w:divBdr>
      <w:divsChild>
        <w:div w:id="578373133">
          <w:marLeft w:val="0"/>
          <w:marRight w:val="0"/>
          <w:marTop w:val="0"/>
          <w:marBottom w:val="0"/>
          <w:divBdr>
            <w:top w:val="none" w:sz="0" w:space="0" w:color="auto"/>
            <w:left w:val="none" w:sz="0" w:space="0" w:color="auto"/>
            <w:bottom w:val="none" w:sz="0" w:space="0" w:color="auto"/>
            <w:right w:val="none" w:sz="0" w:space="0" w:color="auto"/>
          </w:divBdr>
          <w:divsChild>
            <w:div w:id="439105791">
              <w:marLeft w:val="0"/>
              <w:marRight w:val="0"/>
              <w:marTop w:val="0"/>
              <w:marBottom w:val="0"/>
              <w:divBdr>
                <w:top w:val="none" w:sz="0" w:space="0" w:color="auto"/>
                <w:left w:val="none" w:sz="0" w:space="0" w:color="auto"/>
                <w:bottom w:val="none" w:sz="0" w:space="0" w:color="auto"/>
                <w:right w:val="none" w:sz="0" w:space="0" w:color="auto"/>
              </w:divBdr>
              <w:divsChild>
                <w:div w:id="187507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athena.ohdsi.org/search-terms/terms?domain=Measurement&amp;page=1&amp;pageSize=15&amp;query=hemoglobi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OHDSI/CommonDataModel/wiki"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8783A9-1A47-413D-8642-92DC88476A98}">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AC6EB9-CADA-4D89-9509-264AC7286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9</Pages>
  <Words>4022</Words>
  <Characters>2293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ício Kury</dc:creator>
  <cp:keywords/>
  <dc:description/>
  <cp:lastModifiedBy>Alex Butler</cp:lastModifiedBy>
  <cp:revision>4</cp:revision>
  <cp:lastPrinted>2019-10-16T19:36:00Z</cp:lastPrinted>
  <dcterms:created xsi:type="dcterms:W3CDTF">2020-06-10T15:53:00Z</dcterms:created>
  <dcterms:modified xsi:type="dcterms:W3CDTF">2020-06-10T21:53:00Z</dcterms:modified>
</cp:coreProperties>
</file>